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27DA9" w14:textId="0266810D" w:rsidR="004823DA" w:rsidRPr="00E278DF" w:rsidRDefault="004823DA" w:rsidP="004823DA">
      <w:pPr>
        <w:pStyle w:val="NormaleWeb"/>
        <w:rPr>
          <w:rFonts w:ascii="Arial" w:hAnsi="Arial" w:cs="Arial"/>
          <w:b/>
          <w:bCs/>
          <w:lang w:val="en-US"/>
        </w:rPr>
      </w:pPr>
      <w:r w:rsidRPr="00E278DF">
        <w:rPr>
          <w:rFonts w:ascii="Arial" w:hAnsi="Arial" w:cs="Arial"/>
          <w:b/>
          <w:bCs/>
          <w:lang w:val="en-US"/>
        </w:rPr>
        <w:t xml:space="preserve">Supplementary Contents </w:t>
      </w:r>
    </w:p>
    <w:p w14:paraId="31717A22" w14:textId="77777777" w:rsidR="004B533A" w:rsidRPr="00E278DF" w:rsidRDefault="004B533A" w:rsidP="004823DA">
      <w:pPr>
        <w:pStyle w:val="NormaleWeb"/>
        <w:rPr>
          <w:rFonts w:ascii="Arial" w:hAnsi="Arial" w:cs="Arial"/>
          <w:lang w:val="en-US"/>
        </w:rPr>
      </w:pPr>
    </w:p>
    <w:p w14:paraId="1BFBA256" w14:textId="66044200" w:rsidR="004823DA" w:rsidRPr="00E278DF" w:rsidRDefault="004823DA" w:rsidP="004823DA">
      <w:pPr>
        <w:pStyle w:val="NormaleWeb"/>
        <w:rPr>
          <w:rFonts w:ascii="Arial" w:hAnsi="Arial" w:cs="Arial"/>
          <w:sz w:val="22"/>
          <w:szCs w:val="22"/>
          <w:lang w:val="en-US"/>
        </w:rPr>
      </w:pPr>
      <w:r w:rsidRPr="00E278DF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Style w:val="Grigliatabella"/>
        <w:tblW w:w="10439" w:type="dxa"/>
        <w:tblInd w:w="-406" w:type="dxa"/>
        <w:tblLook w:val="04A0" w:firstRow="1" w:lastRow="0" w:firstColumn="1" w:lastColumn="0" w:noHBand="0" w:noVBand="1"/>
      </w:tblPr>
      <w:tblGrid>
        <w:gridCol w:w="3151"/>
        <w:gridCol w:w="6579"/>
        <w:gridCol w:w="709"/>
      </w:tblGrid>
      <w:tr w:rsidR="00244716" w:rsidRPr="00244716" w14:paraId="74680D75" w14:textId="77777777" w:rsidTr="00E278DF">
        <w:tc>
          <w:tcPr>
            <w:tcW w:w="3151" w:type="dxa"/>
          </w:tcPr>
          <w:p w14:paraId="744026B5" w14:textId="56A3D62E" w:rsidR="00396726" w:rsidRPr="00244716" w:rsidRDefault="00396726" w:rsidP="0039672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S1</w:t>
            </w:r>
          </w:p>
        </w:tc>
        <w:tc>
          <w:tcPr>
            <w:tcW w:w="6579" w:type="dxa"/>
          </w:tcPr>
          <w:p w14:paraId="5C19EAE2" w14:textId="3049AAFF" w:rsidR="00396726" w:rsidRPr="00244716" w:rsidRDefault="00396726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Treatment administration, Relative dose intensity, Treatment delay and interruption</w:t>
            </w:r>
          </w:p>
        </w:tc>
        <w:tc>
          <w:tcPr>
            <w:tcW w:w="709" w:type="dxa"/>
          </w:tcPr>
          <w:p w14:paraId="6954C720" w14:textId="0E94B0AE" w:rsidR="00396726" w:rsidRPr="00244716" w:rsidRDefault="00396726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p.3</w:t>
            </w:r>
          </w:p>
        </w:tc>
      </w:tr>
      <w:tr w:rsidR="00244716" w:rsidRPr="00244716" w14:paraId="5DBE4C91" w14:textId="77777777" w:rsidTr="00E278DF">
        <w:tc>
          <w:tcPr>
            <w:tcW w:w="3151" w:type="dxa"/>
          </w:tcPr>
          <w:p w14:paraId="4F1550C4" w14:textId="05B2B86F" w:rsidR="00396726" w:rsidRPr="00244716" w:rsidRDefault="00396726" w:rsidP="0039672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S2</w:t>
            </w:r>
          </w:p>
        </w:tc>
        <w:tc>
          <w:tcPr>
            <w:tcW w:w="6579" w:type="dxa"/>
          </w:tcPr>
          <w:p w14:paraId="7FC8485D" w14:textId="626D488B" w:rsidR="00396726" w:rsidRPr="00244716" w:rsidRDefault="00396726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Univariate and multivariate analysis for Progression Free Survival</w:t>
            </w:r>
          </w:p>
        </w:tc>
        <w:tc>
          <w:tcPr>
            <w:tcW w:w="709" w:type="dxa"/>
          </w:tcPr>
          <w:p w14:paraId="418D1DD5" w14:textId="794AC359" w:rsidR="00396726" w:rsidRPr="00244716" w:rsidRDefault="00396726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p.4</w:t>
            </w:r>
          </w:p>
        </w:tc>
      </w:tr>
      <w:tr w:rsidR="00244716" w:rsidRPr="00244716" w14:paraId="005B7880" w14:textId="77777777" w:rsidTr="00E278DF">
        <w:tc>
          <w:tcPr>
            <w:tcW w:w="3151" w:type="dxa"/>
          </w:tcPr>
          <w:p w14:paraId="023022DA" w14:textId="1A3800A4" w:rsidR="00396726" w:rsidRPr="00244716" w:rsidRDefault="00396726" w:rsidP="0039672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lementary Table S3 </w:t>
            </w:r>
          </w:p>
        </w:tc>
        <w:tc>
          <w:tcPr>
            <w:tcW w:w="6579" w:type="dxa"/>
          </w:tcPr>
          <w:p w14:paraId="0BB5BE72" w14:textId="24676797" w:rsidR="00396726" w:rsidRPr="00244716" w:rsidRDefault="00396726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Adverse Events, complete table</w:t>
            </w:r>
          </w:p>
        </w:tc>
        <w:tc>
          <w:tcPr>
            <w:tcW w:w="709" w:type="dxa"/>
          </w:tcPr>
          <w:p w14:paraId="5657C633" w14:textId="443519C1" w:rsidR="00396726" w:rsidRPr="00244716" w:rsidRDefault="00396726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p.5</w:t>
            </w:r>
          </w:p>
        </w:tc>
      </w:tr>
      <w:tr w:rsidR="00244716" w:rsidRPr="00244716" w14:paraId="20311164" w14:textId="77777777" w:rsidTr="00E278DF">
        <w:tc>
          <w:tcPr>
            <w:tcW w:w="3151" w:type="dxa"/>
          </w:tcPr>
          <w:p w14:paraId="502A72DB" w14:textId="42CBD5A7" w:rsidR="00396726" w:rsidRPr="00244716" w:rsidRDefault="00396726" w:rsidP="0039672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S4</w:t>
            </w:r>
          </w:p>
        </w:tc>
        <w:tc>
          <w:tcPr>
            <w:tcW w:w="6579" w:type="dxa"/>
          </w:tcPr>
          <w:p w14:paraId="078529C9" w14:textId="714C5D4A" w:rsidR="00396726" w:rsidRPr="00244716" w:rsidRDefault="00A04CA2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 xml:space="preserve">Correlation between early metabolic response and long and poor </w:t>
            </w:r>
            <w:r w:rsidR="0013632C" w:rsidRPr="00244716">
              <w:rPr>
                <w:rFonts w:ascii="Arial" w:hAnsi="Arial" w:cs="Arial"/>
                <w:sz w:val="22"/>
                <w:szCs w:val="22"/>
                <w:lang w:val="en-US"/>
              </w:rPr>
              <w:t>benefiters</w:t>
            </w:r>
          </w:p>
        </w:tc>
        <w:tc>
          <w:tcPr>
            <w:tcW w:w="709" w:type="dxa"/>
          </w:tcPr>
          <w:p w14:paraId="1AA0A6F0" w14:textId="4429D4A9" w:rsidR="00396726" w:rsidRPr="00244716" w:rsidRDefault="00396726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p.7</w:t>
            </w:r>
          </w:p>
        </w:tc>
      </w:tr>
      <w:tr w:rsidR="00244716" w:rsidRPr="00244716" w14:paraId="6BE608FA" w14:textId="77777777" w:rsidTr="00E278DF">
        <w:tc>
          <w:tcPr>
            <w:tcW w:w="3151" w:type="dxa"/>
          </w:tcPr>
          <w:p w14:paraId="01F15742" w14:textId="0EA1D74F" w:rsidR="00396726" w:rsidRPr="00244716" w:rsidRDefault="00396726" w:rsidP="0039672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S5</w:t>
            </w:r>
          </w:p>
        </w:tc>
        <w:tc>
          <w:tcPr>
            <w:tcW w:w="6579" w:type="dxa"/>
          </w:tcPr>
          <w:p w14:paraId="22AD4184" w14:textId="7D8DF8A4" w:rsidR="00396726" w:rsidRPr="00244716" w:rsidRDefault="007534F7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Baseline metabolic assessment: Univariate analysis and multivariate analysis for Progression Free Survival</w:t>
            </w:r>
          </w:p>
        </w:tc>
        <w:tc>
          <w:tcPr>
            <w:tcW w:w="709" w:type="dxa"/>
          </w:tcPr>
          <w:p w14:paraId="6BB723D1" w14:textId="39BCCFE0" w:rsidR="00396726" w:rsidRPr="00244716" w:rsidRDefault="00396726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p.</w:t>
            </w:r>
            <w:r w:rsidR="009E7E18" w:rsidRPr="00244716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244716" w:rsidRPr="00244716" w14:paraId="75C1F4F0" w14:textId="77777777" w:rsidTr="00E278DF">
        <w:tc>
          <w:tcPr>
            <w:tcW w:w="3151" w:type="dxa"/>
          </w:tcPr>
          <w:p w14:paraId="72F348FE" w14:textId="41DB2BF4" w:rsidR="00396726" w:rsidRPr="00244716" w:rsidRDefault="00396726" w:rsidP="0039672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S6</w:t>
            </w:r>
          </w:p>
        </w:tc>
        <w:tc>
          <w:tcPr>
            <w:tcW w:w="6579" w:type="dxa"/>
          </w:tcPr>
          <w:p w14:paraId="7A4420F2" w14:textId="4A889F44" w:rsidR="00A04CA2" w:rsidRPr="00244716" w:rsidRDefault="007534F7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Baseline metabolic assessment: Univariate analysis and multivariate analysis for Overall Survival</w:t>
            </w:r>
          </w:p>
        </w:tc>
        <w:tc>
          <w:tcPr>
            <w:tcW w:w="709" w:type="dxa"/>
          </w:tcPr>
          <w:p w14:paraId="22B0DAAD" w14:textId="30986B60" w:rsidR="00396726" w:rsidRPr="00244716" w:rsidRDefault="00396726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p.</w:t>
            </w:r>
            <w:r w:rsidR="009E7E18" w:rsidRPr="00244716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244716" w:rsidRPr="00244716" w14:paraId="0FEA4BE3" w14:textId="77777777" w:rsidTr="00E278DF">
        <w:tc>
          <w:tcPr>
            <w:tcW w:w="3151" w:type="dxa"/>
          </w:tcPr>
          <w:p w14:paraId="4D91E6FC" w14:textId="08355640" w:rsidR="007534F7" w:rsidRPr="00244716" w:rsidDel="00396726" w:rsidRDefault="007534F7" w:rsidP="0039672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S</w:t>
            </w:r>
            <w:r w:rsidR="009E7E18" w:rsidRPr="002447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6579" w:type="dxa"/>
          </w:tcPr>
          <w:p w14:paraId="71572923" w14:textId="60F48EEF" w:rsidR="007534F7" w:rsidRPr="00244716" w:rsidDel="00396726" w:rsidRDefault="007534F7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Subsequent treatment lines</w:t>
            </w:r>
          </w:p>
        </w:tc>
        <w:tc>
          <w:tcPr>
            <w:tcW w:w="709" w:type="dxa"/>
          </w:tcPr>
          <w:p w14:paraId="37D20A84" w14:textId="0D48CA77" w:rsidR="007534F7" w:rsidRPr="00244716" w:rsidDel="00396726" w:rsidRDefault="009E7E18" w:rsidP="0039672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p.10</w:t>
            </w:r>
          </w:p>
        </w:tc>
      </w:tr>
    </w:tbl>
    <w:p w14:paraId="257659A0" w14:textId="3D85EEE3" w:rsidR="00AB1D35" w:rsidRPr="00E278DF" w:rsidRDefault="00AB1D35">
      <w:pPr>
        <w:rPr>
          <w:rFonts w:ascii="Arial" w:hAnsi="Arial" w:cs="Arial"/>
          <w:sz w:val="22"/>
          <w:szCs w:val="22"/>
          <w:lang w:val="en-US"/>
        </w:rPr>
      </w:pPr>
    </w:p>
    <w:p w14:paraId="562A4791" w14:textId="2F085BFF" w:rsidR="0055251E" w:rsidRPr="00E278DF" w:rsidRDefault="0055251E">
      <w:pPr>
        <w:rPr>
          <w:rFonts w:ascii="Arial" w:hAnsi="Arial" w:cs="Arial"/>
          <w:lang w:val="en-US"/>
        </w:rPr>
      </w:pPr>
      <w:r w:rsidRPr="00E278DF">
        <w:rPr>
          <w:rFonts w:ascii="Arial" w:hAnsi="Arial" w:cs="Arial"/>
          <w:lang w:val="en-US"/>
        </w:rPr>
        <w:br w:type="page"/>
      </w:r>
    </w:p>
    <w:p w14:paraId="0155B030" w14:textId="7E64BCFF" w:rsidR="00396726" w:rsidRDefault="0039672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br w:type="page"/>
      </w:r>
    </w:p>
    <w:p w14:paraId="0544BF08" w14:textId="6DEB923A" w:rsidR="00093839" w:rsidRPr="00244716" w:rsidRDefault="00093839" w:rsidP="00093839">
      <w:pPr>
        <w:rPr>
          <w:rFonts w:ascii="Arial" w:hAnsi="Arial" w:cs="Arial"/>
          <w:b/>
          <w:bCs/>
          <w:lang w:val="en-US"/>
        </w:rPr>
      </w:pPr>
      <w:r w:rsidRPr="00244716">
        <w:rPr>
          <w:rFonts w:ascii="Arial" w:hAnsi="Arial" w:cs="Arial"/>
          <w:b/>
          <w:bCs/>
          <w:lang w:val="en-US"/>
        </w:rPr>
        <w:lastRenderedPageBreak/>
        <w:t>Supplementary Table S1 Treatment administration, Relative dose intensity, Treatment delay and interruption</w:t>
      </w:r>
    </w:p>
    <w:p w14:paraId="39614E8E" w14:textId="77777777" w:rsidR="00093839" w:rsidRPr="00244716" w:rsidRDefault="00093839" w:rsidP="00093839">
      <w:pPr>
        <w:rPr>
          <w:rFonts w:ascii="Arial" w:hAnsi="Arial" w:cs="Arial"/>
          <w:b/>
          <w:bCs/>
          <w:lang w:val="en-US"/>
        </w:rPr>
      </w:pPr>
    </w:p>
    <w:p w14:paraId="650F5D59" w14:textId="77777777" w:rsidR="00093839" w:rsidRPr="00244716" w:rsidRDefault="00093839" w:rsidP="00093839">
      <w:pPr>
        <w:rPr>
          <w:rFonts w:ascii="Arial" w:hAnsi="Arial" w:cs="Arial"/>
          <w:lang w:val="en-US"/>
        </w:rPr>
      </w:pPr>
    </w:p>
    <w:tbl>
      <w:tblPr>
        <w:tblStyle w:val="Tabellasemplice-2"/>
        <w:tblW w:w="10207" w:type="dxa"/>
        <w:tblLook w:val="05E0" w:firstRow="1" w:lastRow="1" w:firstColumn="1" w:lastColumn="1" w:noHBand="0" w:noVBand="1"/>
      </w:tblPr>
      <w:tblGrid>
        <w:gridCol w:w="2920"/>
        <w:gridCol w:w="647"/>
        <w:gridCol w:w="1532"/>
        <w:gridCol w:w="1261"/>
        <w:gridCol w:w="1500"/>
        <w:gridCol w:w="788"/>
        <w:gridCol w:w="1559"/>
      </w:tblGrid>
      <w:tr w:rsidR="00244716" w:rsidRPr="00244716" w14:paraId="644BC337" w14:textId="77777777" w:rsidTr="00F05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41B54" w14:textId="77777777" w:rsidR="00D001AC" w:rsidRPr="00244716" w:rsidRDefault="00D001AC" w:rsidP="003F4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80" w:type="dxa"/>
            <w:gridSpan w:val="2"/>
          </w:tcPr>
          <w:p w14:paraId="14F71789" w14:textId="05D25BE8" w:rsidR="00D001AC" w:rsidRPr="00244716" w:rsidRDefault="00D001AC" w:rsidP="003F4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Overall population</w:t>
            </w:r>
          </w:p>
          <w:p w14:paraId="4C1156A4" w14:textId="664E9592" w:rsidR="00D001AC" w:rsidRPr="00244716" w:rsidRDefault="00D001AC" w:rsidP="003F4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N=46)</w:t>
            </w:r>
          </w:p>
        </w:tc>
        <w:tc>
          <w:tcPr>
            <w:tcW w:w="2761" w:type="dxa"/>
            <w:gridSpan w:val="2"/>
          </w:tcPr>
          <w:p w14:paraId="5D843DF8" w14:textId="190F86E6" w:rsidR="00D001AC" w:rsidRPr="00244716" w:rsidRDefault="00D001AC" w:rsidP="003F4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Long </w:t>
            </w:r>
            <w:r w:rsidR="0013632C" w:rsidRPr="00244716">
              <w:rPr>
                <w:rFonts w:ascii="Arial" w:hAnsi="Arial" w:cs="Arial"/>
                <w:sz w:val="22"/>
                <w:szCs w:val="22"/>
              </w:rPr>
              <w:t>B</w:t>
            </w:r>
            <w:r w:rsidR="0013632C" w:rsidRPr="00244716">
              <w:rPr>
                <w:rFonts w:ascii="Arial" w:hAnsi="Arial" w:cs="Arial"/>
                <w:sz w:val="22"/>
                <w:szCs w:val="22"/>
                <w:lang w:val="en-US"/>
              </w:rPr>
              <w:t>enefiters</w:t>
            </w:r>
          </w:p>
          <w:p w14:paraId="340CAFEB" w14:textId="354A2B23" w:rsidR="00D001AC" w:rsidRPr="00244716" w:rsidRDefault="00D001AC" w:rsidP="003F4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N=1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47" w:type="dxa"/>
            <w:gridSpan w:val="2"/>
          </w:tcPr>
          <w:p w14:paraId="07ECBFD7" w14:textId="39BFF327" w:rsidR="00D001AC" w:rsidRPr="00244716" w:rsidRDefault="00D001AC" w:rsidP="003F4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Poor </w:t>
            </w:r>
            <w:r w:rsidR="0013632C" w:rsidRPr="00244716">
              <w:rPr>
                <w:rFonts w:ascii="Arial" w:hAnsi="Arial" w:cs="Arial"/>
                <w:sz w:val="22"/>
                <w:szCs w:val="22"/>
              </w:rPr>
              <w:t>B</w:t>
            </w:r>
            <w:r w:rsidR="0013632C" w:rsidRPr="00244716">
              <w:rPr>
                <w:rFonts w:ascii="Arial" w:hAnsi="Arial" w:cs="Arial"/>
                <w:sz w:val="22"/>
                <w:szCs w:val="22"/>
                <w:lang w:val="en-US"/>
              </w:rPr>
              <w:t>enefiters</w:t>
            </w:r>
          </w:p>
          <w:p w14:paraId="67C3F99C" w14:textId="20884CC9" w:rsidR="00D001AC" w:rsidRPr="00244716" w:rsidRDefault="00D001AC" w:rsidP="003F4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N=32)</w:t>
            </w:r>
          </w:p>
        </w:tc>
      </w:tr>
      <w:tr w:rsidR="00244716" w:rsidRPr="00244716" w14:paraId="1717B0A6" w14:textId="77777777" w:rsidTr="00F05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A3ED2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 xml:space="preserve">Time on treatment, mo (95%CI) </w:t>
            </w:r>
          </w:p>
        </w:tc>
        <w:tc>
          <w:tcPr>
            <w:tcW w:w="0" w:type="auto"/>
          </w:tcPr>
          <w:p w14:paraId="50A90250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524" w:type="dxa"/>
          </w:tcPr>
          <w:p w14:paraId="7ECA92FF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1.7-6.2)</w:t>
            </w:r>
          </w:p>
        </w:tc>
        <w:tc>
          <w:tcPr>
            <w:tcW w:w="1261" w:type="dxa"/>
          </w:tcPr>
          <w:p w14:paraId="3C763BF8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9.0 </w:t>
            </w:r>
          </w:p>
        </w:tc>
        <w:tc>
          <w:tcPr>
            <w:tcW w:w="1500" w:type="dxa"/>
          </w:tcPr>
          <w:p w14:paraId="1EE77256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8.0-10.1)</w:t>
            </w:r>
          </w:p>
        </w:tc>
        <w:tc>
          <w:tcPr>
            <w:tcW w:w="0" w:type="auto"/>
          </w:tcPr>
          <w:p w14:paraId="301A0D88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1.7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7285EE66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1.4-2.5)</w:t>
            </w:r>
          </w:p>
        </w:tc>
      </w:tr>
      <w:tr w:rsidR="00244716" w:rsidRPr="00244716" w14:paraId="5D6AF8A3" w14:textId="77777777" w:rsidTr="00F05CB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E091DF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Cycles, no (IQR) </w:t>
            </w:r>
          </w:p>
        </w:tc>
        <w:tc>
          <w:tcPr>
            <w:tcW w:w="0" w:type="auto"/>
          </w:tcPr>
          <w:p w14:paraId="7C48C903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24" w:type="dxa"/>
          </w:tcPr>
          <w:p w14:paraId="0F54705B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2-8)</w:t>
            </w:r>
          </w:p>
        </w:tc>
        <w:tc>
          <w:tcPr>
            <w:tcW w:w="1261" w:type="dxa"/>
          </w:tcPr>
          <w:p w14:paraId="35670BA1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00" w:type="dxa"/>
          </w:tcPr>
          <w:p w14:paraId="4D35FEA6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8-10)</w:t>
            </w:r>
          </w:p>
        </w:tc>
        <w:tc>
          <w:tcPr>
            <w:tcW w:w="0" w:type="auto"/>
          </w:tcPr>
          <w:p w14:paraId="2B76F402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0D7BB211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2-3)</w:t>
            </w:r>
          </w:p>
        </w:tc>
      </w:tr>
      <w:tr w:rsidR="00244716" w:rsidRPr="00244716" w14:paraId="287568ED" w14:textId="77777777" w:rsidTr="00F05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16379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RDI, % (IQR)</w:t>
            </w:r>
          </w:p>
        </w:tc>
        <w:tc>
          <w:tcPr>
            <w:tcW w:w="0" w:type="auto"/>
          </w:tcPr>
          <w:p w14:paraId="5AE20620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81.4</w:t>
            </w:r>
          </w:p>
        </w:tc>
        <w:tc>
          <w:tcPr>
            <w:tcW w:w="1524" w:type="dxa"/>
          </w:tcPr>
          <w:p w14:paraId="2C11EC7E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57.1-97.3)</w:t>
            </w:r>
          </w:p>
        </w:tc>
        <w:tc>
          <w:tcPr>
            <w:tcW w:w="1261" w:type="dxa"/>
          </w:tcPr>
          <w:p w14:paraId="46AA62B5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82.0</w:t>
            </w:r>
          </w:p>
        </w:tc>
        <w:tc>
          <w:tcPr>
            <w:tcW w:w="1500" w:type="dxa"/>
          </w:tcPr>
          <w:p w14:paraId="119997CB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55.1-95.0)</w:t>
            </w:r>
          </w:p>
        </w:tc>
        <w:tc>
          <w:tcPr>
            <w:tcW w:w="0" w:type="auto"/>
          </w:tcPr>
          <w:p w14:paraId="4C60F8A6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81.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F2FD118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57.1-99.2)</w:t>
            </w:r>
          </w:p>
        </w:tc>
      </w:tr>
      <w:tr w:rsidR="00244716" w:rsidRPr="00244716" w14:paraId="7A5D1458" w14:textId="77777777" w:rsidTr="00F05CB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71275" w14:textId="540A8F32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Treatment delay, n</w:t>
            </w:r>
            <w:r w:rsidR="00251077" w:rsidRPr="0024471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  <w:p w14:paraId="309BDB7C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663FFABD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F830492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0531BB3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  <w:p w14:paraId="2F5A6085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 xml:space="preserve">13 </w:t>
            </w:r>
          </w:p>
        </w:tc>
        <w:tc>
          <w:tcPr>
            <w:tcW w:w="1524" w:type="dxa"/>
          </w:tcPr>
          <w:p w14:paraId="39359486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78FBA16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71.7</w:t>
            </w:r>
          </w:p>
          <w:p w14:paraId="3FE2BCED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8.3</w:t>
            </w:r>
          </w:p>
        </w:tc>
        <w:tc>
          <w:tcPr>
            <w:tcW w:w="1261" w:type="dxa"/>
          </w:tcPr>
          <w:p w14:paraId="7876AF41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C2E44AD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  <w:p w14:paraId="160D88A0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500" w:type="dxa"/>
          </w:tcPr>
          <w:p w14:paraId="203F2BA2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279A099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64.3</w:t>
            </w:r>
          </w:p>
          <w:p w14:paraId="7F12D0A4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35.7</w:t>
            </w:r>
          </w:p>
        </w:tc>
        <w:tc>
          <w:tcPr>
            <w:tcW w:w="788" w:type="dxa"/>
          </w:tcPr>
          <w:p w14:paraId="0FDB1339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27D3E0F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  <w:p w14:paraId="79C2A2CF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3AECC57A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  <w:p w14:paraId="2860B0EA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75.0</w:t>
            </w:r>
          </w:p>
          <w:p w14:paraId="206FC173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25.0</w:t>
            </w:r>
          </w:p>
        </w:tc>
      </w:tr>
      <w:tr w:rsidR="00244716" w:rsidRPr="00244716" w14:paraId="58AF2358" w14:textId="77777777" w:rsidTr="00F05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E25D51" w14:textId="34244203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Dose Reductions, n</w:t>
            </w:r>
            <w:r w:rsidR="00251077" w:rsidRPr="0024471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  <w:p w14:paraId="0A22D541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  <w:p w14:paraId="755BD682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0" w:type="auto"/>
          </w:tcPr>
          <w:p w14:paraId="5F412665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16AE38E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  <w:p w14:paraId="5CA8A9E2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1524" w:type="dxa"/>
          </w:tcPr>
          <w:p w14:paraId="4D8A2123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72613FB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41.3</w:t>
            </w:r>
          </w:p>
          <w:p w14:paraId="1AD95CFA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58.7</w:t>
            </w:r>
          </w:p>
        </w:tc>
        <w:tc>
          <w:tcPr>
            <w:tcW w:w="1261" w:type="dxa"/>
          </w:tcPr>
          <w:p w14:paraId="1FD09FAA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18A031E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  <w:p w14:paraId="46A65EE1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500" w:type="dxa"/>
          </w:tcPr>
          <w:p w14:paraId="7792B46D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220BFDE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42.9</w:t>
            </w:r>
          </w:p>
          <w:p w14:paraId="4D6D94AB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57.1</w:t>
            </w:r>
          </w:p>
        </w:tc>
        <w:tc>
          <w:tcPr>
            <w:tcW w:w="788" w:type="dxa"/>
          </w:tcPr>
          <w:p w14:paraId="7FED48F9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D156507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  <w:p w14:paraId="48D19F06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9" w:type="dxa"/>
          </w:tcPr>
          <w:p w14:paraId="2CCE8F15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  <w:p w14:paraId="0B53F3AC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40.6</w:t>
            </w:r>
          </w:p>
          <w:p w14:paraId="2EB7B533" w14:textId="77777777" w:rsidR="00093839" w:rsidRPr="00244716" w:rsidRDefault="00093839" w:rsidP="00E82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59.4</w:t>
            </w:r>
          </w:p>
        </w:tc>
      </w:tr>
      <w:tr w:rsidR="00244716" w:rsidRPr="00C35E9C" w14:paraId="5B790092" w14:textId="77777777" w:rsidTr="003F44A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</w:tcPr>
          <w:p w14:paraId="51EBBB30" w14:textId="3BFBD277" w:rsidR="00093839" w:rsidRPr="00616904" w:rsidRDefault="00093839" w:rsidP="00F05CB8">
            <w:pPr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61690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o= Months; RDI=Relative Dose Intensity; IQR=Interquartile Range</w:t>
            </w:r>
            <w:r w:rsidR="00F05CB8" w:rsidRPr="0061690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; </w:t>
            </w:r>
            <w:r w:rsidR="00F05CB8" w:rsidRPr="0061690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Long </w:t>
            </w:r>
            <w:r w:rsidR="0013632C" w:rsidRPr="0061690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enefiters</w:t>
            </w:r>
            <w:r w:rsidR="0013632C" w:rsidRPr="0061690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="00F05CB8" w:rsidRPr="0061690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(&gt;6 months progression-free); Poor </w:t>
            </w:r>
            <w:r w:rsidR="0013632C" w:rsidRPr="0061690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enefiters</w:t>
            </w:r>
            <w:r w:rsidR="0013632C" w:rsidRPr="0061690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="00F05CB8" w:rsidRPr="0061690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>(&lt;6 months progression-free)</w:t>
            </w:r>
          </w:p>
        </w:tc>
      </w:tr>
    </w:tbl>
    <w:p w14:paraId="3BF1DEA9" w14:textId="77777777" w:rsidR="00093839" w:rsidRPr="00616904" w:rsidRDefault="00093839" w:rsidP="0055251E">
      <w:pPr>
        <w:rPr>
          <w:rFonts w:ascii="Arial" w:hAnsi="Arial" w:cs="Arial"/>
          <w:lang w:val="en-US"/>
        </w:rPr>
      </w:pPr>
    </w:p>
    <w:p w14:paraId="63AF3627" w14:textId="77777777" w:rsidR="00093839" w:rsidRPr="00244716" w:rsidRDefault="00093839">
      <w:pPr>
        <w:rPr>
          <w:rFonts w:ascii="Arial" w:hAnsi="Arial" w:cs="Arial"/>
          <w:b/>
          <w:bCs/>
          <w:lang w:val="en-US"/>
        </w:rPr>
      </w:pPr>
      <w:r w:rsidRPr="00244716">
        <w:rPr>
          <w:rFonts w:ascii="Arial" w:hAnsi="Arial" w:cs="Arial"/>
          <w:b/>
          <w:bCs/>
          <w:lang w:val="en-US"/>
        </w:rPr>
        <w:br w:type="page"/>
      </w:r>
    </w:p>
    <w:p w14:paraId="1CDABEBB" w14:textId="22767A19" w:rsidR="0055251E" w:rsidRPr="00244716" w:rsidRDefault="0055251E" w:rsidP="0055251E">
      <w:pPr>
        <w:rPr>
          <w:rFonts w:ascii="Arial" w:hAnsi="Arial" w:cs="Arial"/>
          <w:b/>
          <w:bCs/>
          <w:lang w:val="en-US"/>
        </w:rPr>
      </w:pPr>
      <w:r w:rsidRPr="00244716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013CAB" w:rsidRPr="00244716">
        <w:rPr>
          <w:rFonts w:ascii="Arial" w:hAnsi="Arial" w:cs="Arial"/>
          <w:b/>
          <w:bCs/>
          <w:lang w:val="en-US"/>
        </w:rPr>
        <w:t>S</w:t>
      </w:r>
      <w:r w:rsidR="00093839" w:rsidRPr="00244716">
        <w:rPr>
          <w:rFonts w:ascii="Arial" w:hAnsi="Arial" w:cs="Arial"/>
          <w:b/>
          <w:bCs/>
          <w:lang w:val="en-US"/>
        </w:rPr>
        <w:t>2</w:t>
      </w:r>
      <w:r w:rsidRPr="00244716">
        <w:rPr>
          <w:rFonts w:ascii="Arial" w:hAnsi="Arial" w:cs="Arial"/>
          <w:b/>
          <w:bCs/>
          <w:lang w:val="en-US"/>
        </w:rPr>
        <w:t xml:space="preserve">    Univariate and multivariate analysis for Progression Free Survival</w:t>
      </w:r>
    </w:p>
    <w:p w14:paraId="0ED3D57B" w14:textId="77777777" w:rsidR="0055251E" w:rsidRPr="00244716" w:rsidRDefault="0055251E" w:rsidP="0055251E">
      <w:pPr>
        <w:rPr>
          <w:rFonts w:ascii="Arial" w:hAnsi="Arial" w:cs="Arial"/>
          <w:lang w:val="en-US"/>
        </w:rPr>
      </w:pPr>
    </w:p>
    <w:tbl>
      <w:tblPr>
        <w:tblStyle w:val="Tabellasemplice-2"/>
        <w:tblW w:w="9987" w:type="dxa"/>
        <w:tblLayout w:type="fixed"/>
        <w:tblLook w:val="04A0" w:firstRow="1" w:lastRow="0" w:firstColumn="1" w:lastColumn="0" w:noHBand="0" w:noVBand="1"/>
      </w:tblPr>
      <w:tblGrid>
        <w:gridCol w:w="3008"/>
        <w:gridCol w:w="1016"/>
        <w:gridCol w:w="1229"/>
        <w:gridCol w:w="1113"/>
        <w:gridCol w:w="821"/>
        <w:gridCol w:w="1170"/>
        <w:gridCol w:w="1621"/>
        <w:gridCol w:w="9"/>
      </w:tblGrid>
      <w:tr w:rsidR="00244716" w:rsidRPr="00244716" w14:paraId="5B1A721A" w14:textId="66EAC6FB" w:rsidTr="007B449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B17ABA" w14:textId="0B26A8D9" w:rsidR="007B4497" w:rsidRPr="00244716" w:rsidRDefault="007B4497" w:rsidP="007B4497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44716">
              <w:rPr>
                <w:rFonts w:ascii="Arial" w:hAnsi="Arial" w:cs="Arial"/>
              </w:rPr>
              <w:t>Covariate</w:t>
            </w:r>
          </w:p>
        </w:tc>
        <w:tc>
          <w:tcPr>
            <w:tcW w:w="33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6E00487" w14:textId="06D6B51D" w:rsidR="007B4497" w:rsidRPr="00244716" w:rsidRDefault="007B4497" w:rsidP="0058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44716">
              <w:rPr>
                <w:rFonts w:ascii="Arial" w:hAnsi="Arial" w:cs="Arial"/>
              </w:rPr>
              <w:t xml:space="preserve">Univariate PFS   </w:t>
            </w:r>
          </w:p>
        </w:tc>
        <w:tc>
          <w:tcPr>
            <w:tcW w:w="36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1A179E1" w14:textId="01319CE0" w:rsidR="007B4497" w:rsidRPr="00244716" w:rsidRDefault="007B4497" w:rsidP="0058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44716">
              <w:rPr>
                <w:rFonts w:ascii="Arial" w:hAnsi="Arial" w:cs="Arial"/>
              </w:rPr>
              <w:t>Multivariate PFS</w:t>
            </w:r>
          </w:p>
        </w:tc>
      </w:tr>
      <w:tr w:rsidR="00244716" w:rsidRPr="00244716" w14:paraId="239F32AD" w14:textId="3ACD8993" w:rsidTr="007B44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983F17" w14:textId="7516EA47" w:rsidR="007B4497" w:rsidRPr="00244716" w:rsidRDefault="007B4497" w:rsidP="007B449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016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0BB92190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22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8493A5F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CI95%</w:t>
            </w:r>
          </w:p>
        </w:tc>
        <w:tc>
          <w:tcPr>
            <w:tcW w:w="111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0C513D09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821" w:type="dxa"/>
            <w:tcBorders>
              <w:top w:val="single" w:sz="4" w:space="0" w:color="000000" w:themeColor="text1"/>
              <w:left w:val="single" w:sz="4" w:space="0" w:color="auto"/>
            </w:tcBorders>
          </w:tcPr>
          <w:p w14:paraId="7A23A843" w14:textId="4DED7786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44FB06B4" w14:textId="2A0F3BCE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CI 95%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6D3D04AD" w14:textId="2576056F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44716" w:rsidRPr="00244716" w14:paraId="31AA43AA" w14:textId="074F1A2C" w:rsidTr="007B4497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left w:val="single" w:sz="4" w:space="0" w:color="auto"/>
              <w:right w:val="single" w:sz="4" w:space="0" w:color="auto"/>
            </w:tcBorders>
          </w:tcPr>
          <w:p w14:paraId="2D67D75D" w14:textId="77777777" w:rsidR="007B4497" w:rsidRPr="00244716" w:rsidRDefault="007B4497" w:rsidP="007B4497">
            <w:pP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01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03BDCD53" w14:textId="77777777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0.99  </w:t>
            </w:r>
          </w:p>
        </w:tc>
        <w:tc>
          <w:tcPr>
            <w:tcW w:w="1229" w:type="dxa"/>
            <w:tcBorders>
              <w:top w:val="single" w:sz="4" w:space="0" w:color="7F7F7F" w:themeColor="text1" w:themeTint="80"/>
              <w:left w:val="single" w:sz="4" w:space="0" w:color="000000" w:themeColor="text1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237AA805" w14:textId="77777777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96-1.02</w:t>
            </w:r>
          </w:p>
        </w:tc>
        <w:tc>
          <w:tcPr>
            <w:tcW w:w="1113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338C8A81" w14:textId="77777777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0.521      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00ABC315" w14:textId="48F0359B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</w:tcPr>
          <w:p w14:paraId="5867BFD7" w14:textId="42454E8E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1F377253" w14:textId="77E36FDB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3269CBD1" w14:textId="325B5AEC" w:rsidTr="007B44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left w:val="single" w:sz="4" w:space="0" w:color="auto"/>
              <w:right w:val="single" w:sz="4" w:space="0" w:color="auto"/>
            </w:tcBorders>
          </w:tcPr>
          <w:p w14:paraId="6BF2B190" w14:textId="77777777" w:rsidR="007B4497" w:rsidRPr="00244716" w:rsidRDefault="007B4497" w:rsidP="007B4497">
            <w:pP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5892D53A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1.03 </w:t>
            </w:r>
          </w:p>
        </w:tc>
        <w:tc>
          <w:tcPr>
            <w:tcW w:w="1229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40AEBEA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56-1.87</w:t>
            </w:r>
          </w:p>
        </w:tc>
        <w:tc>
          <w:tcPr>
            <w:tcW w:w="1113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02091B52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0.924    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75BBE680" w14:textId="332E32A5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</w:tcPr>
          <w:p w14:paraId="4486A360" w14:textId="0E59BA56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7C3682D9" w14:textId="234E394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17A69CC5" w14:textId="7C1C1078" w:rsidTr="007B4497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left w:val="single" w:sz="4" w:space="0" w:color="auto"/>
              <w:right w:val="single" w:sz="4" w:space="0" w:color="auto"/>
            </w:tcBorders>
          </w:tcPr>
          <w:p w14:paraId="1FBCDF28" w14:textId="77777777" w:rsidR="007B4497" w:rsidRPr="00244716" w:rsidRDefault="007B4497" w:rsidP="007B4497">
            <w:pP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ECOG Performance Status</w:t>
            </w:r>
          </w:p>
        </w:tc>
        <w:tc>
          <w:tcPr>
            <w:tcW w:w="101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2BC9BDED" w14:textId="77777777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1229" w:type="dxa"/>
            <w:tcBorders>
              <w:top w:val="single" w:sz="4" w:space="0" w:color="7F7F7F" w:themeColor="text1" w:themeTint="80"/>
              <w:left w:val="single" w:sz="4" w:space="0" w:color="000000" w:themeColor="text1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7587F001" w14:textId="77777777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90- 4.09</w:t>
            </w:r>
          </w:p>
        </w:tc>
        <w:tc>
          <w:tcPr>
            <w:tcW w:w="1113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7B0F5E6E" w14:textId="77777777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0.092     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5BB0BF22" w14:textId="5B708AC7" w:rsidR="007B4497" w:rsidRPr="00244716" w:rsidRDefault="00977A3D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2.06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</w:tcPr>
          <w:p w14:paraId="26A158CA" w14:textId="0788E25E" w:rsidR="007B4497" w:rsidRPr="00244716" w:rsidRDefault="00977A3D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96-4.43</w:t>
            </w:r>
          </w:p>
        </w:tc>
        <w:tc>
          <w:tcPr>
            <w:tcW w:w="162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16D80445" w14:textId="2960DD1B" w:rsidR="007B4497" w:rsidRPr="00244716" w:rsidRDefault="00977A3D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244716" w:rsidRPr="00244716" w14:paraId="0AADC7C7" w14:textId="4394374A" w:rsidTr="007B44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left w:val="single" w:sz="4" w:space="0" w:color="auto"/>
              <w:right w:val="single" w:sz="4" w:space="0" w:color="auto"/>
            </w:tcBorders>
          </w:tcPr>
          <w:p w14:paraId="6DD90050" w14:textId="77777777" w:rsidR="007B4497" w:rsidRPr="00244716" w:rsidRDefault="007B4497" w:rsidP="007B4497">
            <w:pP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Metastatic sites at baseline (&gt;1</w:t>
            </w:r>
            <w:r w:rsidRPr="00244716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 vs 1</w:t>
            </w: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016" w:type="dxa"/>
            <w:tcBorders>
              <w:left w:val="single" w:sz="4" w:space="0" w:color="auto"/>
              <w:right w:val="single" w:sz="4" w:space="0" w:color="000000" w:themeColor="text1"/>
            </w:tcBorders>
          </w:tcPr>
          <w:p w14:paraId="38EDF998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1229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C8D11DD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85-2.97</w:t>
            </w:r>
          </w:p>
        </w:tc>
        <w:tc>
          <w:tcPr>
            <w:tcW w:w="1113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6AF3165C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0.151     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2819F46A" w14:textId="040F2E0D" w:rsidR="007B4497" w:rsidRPr="00244716" w:rsidRDefault="00977A3D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</w:tcPr>
          <w:p w14:paraId="06C25AE2" w14:textId="55666903" w:rsidR="007B4497" w:rsidRPr="00244716" w:rsidRDefault="00977A3D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69253171" w14:textId="54D76C15" w:rsidR="007B4497" w:rsidRPr="00244716" w:rsidRDefault="00977A3D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4507812F" w14:textId="77D6C689" w:rsidTr="007B4497">
        <w:trPr>
          <w:gridAfter w:val="1"/>
          <w:wAfter w:w="9" w:type="dxa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left w:val="single" w:sz="4" w:space="0" w:color="auto"/>
              <w:right w:val="single" w:sz="4" w:space="0" w:color="auto"/>
            </w:tcBorders>
          </w:tcPr>
          <w:p w14:paraId="47D5D69D" w14:textId="77777777" w:rsidR="007B4497" w:rsidRPr="00244716" w:rsidRDefault="007B4497" w:rsidP="007B4497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Tumor sidedness</w:t>
            </w:r>
          </w:p>
        </w:tc>
        <w:tc>
          <w:tcPr>
            <w:tcW w:w="101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71971D26" w14:textId="77777777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229" w:type="dxa"/>
            <w:tcBorders>
              <w:top w:val="single" w:sz="4" w:space="0" w:color="7F7F7F" w:themeColor="text1" w:themeTint="80"/>
              <w:left w:val="single" w:sz="4" w:space="0" w:color="000000" w:themeColor="text1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4D462C05" w14:textId="77777777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44-1.62</w:t>
            </w:r>
          </w:p>
        </w:tc>
        <w:tc>
          <w:tcPr>
            <w:tcW w:w="1113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1813A757" w14:textId="77777777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0.623     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058B5C6D" w14:textId="1358D8D6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</w:tcPr>
          <w:p w14:paraId="4E656F61" w14:textId="52833E7E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left w:val="single" w:sz="4" w:space="0" w:color="000000" w:themeColor="text1"/>
              <w:right w:val="single" w:sz="4" w:space="0" w:color="auto"/>
            </w:tcBorders>
          </w:tcPr>
          <w:p w14:paraId="246EB568" w14:textId="100153D3" w:rsidR="007B4497" w:rsidRPr="00244716" w:rsidRDefault="007B4497" w:rsidP="007B4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06BE4A1C" w14:textId="09A08D91" w:rsidTr="007B44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3B3FA" w14:textId="77777777" w:rsidR="007B4497" w:rsidRPr="00244716" w:rsidRDefault="007B4497" w:rsidP="007B4497">
            <w:pP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Lung-limited disease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F4C57BC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229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ECE9FF1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26-1.02</w:t>
            </w:r>
          </w:p>
        </w:tc>
        <w:tc>
          <w:tcPr>
            <w:tcW w:w="1113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7DA8F75" w14:textId="77777777" w:rsidR="007B4497" w:rsidRPr="00244716" w:rsidRDefault="007B4497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0.058     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</w:tcPr>
          <w:p w14:paraId="6F63982A" w14:textId="675A5338" w:rsidR="007B4497" w:rsidRPr="00244716" w:rsidRDefault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</w:t>
            </w:r>
            <w:r w:rsidR="00977A3D" w:rsidRPr="00244716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170" w:type="dxa"/>
            <w:tcBorders>
              <w:left w:val="single" w:sz="4" w:space="0" w:color="000000" w:themeColor="text1"/>
              <w:bottom w:val="single" w:sz="4" w:space="0" w:color="auto"/>
            </w:tcBorders>
          </w:tcPr>
          <w:p w14:paraId="5AD16EB4" w14:textId="5D4DF56E" w:rsidR="007B4497" w:rsidRPr="00244716" w:rsidRDefault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</w:t>
            </w:r>
            <w:r w:rsidR="00977A3D" w:rsidRPr="00244716">
              <w:rPr>
                <w:rFonts w:ascii="Arial" w:hAnsi="Arial" w:cs="Arial"/>
                <w:sz w:val="22"/>
                <w:szCs w:val="22"/>
              </w:rPr>
              <w:t>25-0.98</w:t>
            </w:r>
          </w:p>
        </w:tc>
        <w:tc>
          <w:tcPr>
            <w:tcW w:w="1621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F90DB83" w14:textId="12CD7539" w:rsidR="007B4497" w:rsidRPr="00244716" w:rsidRDefault="00977A3D" w:rsidP="007B4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</w:rPr>
              <w:t>0.04</w:t>
            </w:r>
          </w:p>
        </w:tc>
      </w:tr>
      <w:tr w:rsidR="00244716" w:rsidRPr="00C35E9C" w14:paraId="0BF073B5" w14:textId="45305185" w:rsidTr="00E82B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7" w:type="dxa"/>
            <w:gridSpan w:val="8"/>
            <w:tcBorders>
              <w:top w:val="single" w:sz="4" w:space="0" w:color="000000" w:themeColor="text1"/>
            </w:tcBorders>
          </w:tcPr>
          <w:p w14:paraId="1F09D715" w14:textId="26E9219B" w:rsidR="007B4497" w:rsidRPr="00244716" w:rsidRDefault="007B4497" w:rsidP="007B44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PFS=Progression Free Survival; HR=Hazard Ratio; CI95%=Confidence Interval; </w:t>
            </w: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ECOG = Easter Cooperative Oncology Group</w:t>
            </w:r>
          </w:p>
        </w:tc>
      </w:tr>
    </w:tbl>
    <w:p w14:paraId="22939117" w14:textId="77777777" w:rsidR="0055251E" w:rsidRPr="00244716" w:rsidRDefault="0055251E" w:rsidP="0055251E">
      <w:pPr>
        <w:rPr>
          <w:rFonts w:ascii="Arial" w:hAnsi="Arial" w:cs="Arial"/>
          <w:lang w:val="en-US"/>
        </w:rPr>
      </w:pPr>
    </w:p>
    <w:p w14:paraId="32B97C06" w14:textId="10D7C0C8" w:rsidR="00AB61AF" w:rsidRPr="00244716" w:rsidRDefault="00AB61AF" w:rsidP="0055251E">
      <w:pPr>
        <w:rPr>
          <w:rFonts w:ascii="Arial" w:hAnsi="Arial" w:cs="Arial"/>
          <w:lang w:val="en-US"/>
        </w:rPr>
      </w:pPr>
    </w:p>
    <w:p w14:paraId="37302149" w14:textId="7D1871C8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0AFFBE28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696A6C83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3484D0F8" w14:textId="1ED1DFB7" w:rsidR="00E66669" w:rsidRPr="00244716" w:rsidRDefault="009B7BE0" w:rsidP="00094CEF">
      <w:pPr>
        <w:tabs>
          <w:tab w:val="left" w:pos="5520"/>
        </w:tabs>
        <w:rPr>
          <w:rFonts w:ascii="Arial" w:hAnsi="Arial" w:cs="Arial"/>
          <w:lang w:val="en-US"/>
        </w:rPr>
      </w:pPr>
      <w:r w:rsidRPr="00244716">
        <w:rPr>
          <w:rFonts w:ascii="Arial" w:hAnsi="Arial" w:cs="Arial"/>
          <w:lang w:val="en-US"/>
        </w:rPr>
        <w:tab/>
      </w:r>
    </w:p>
    <w:p w14:paraId="5ECB15DA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481561B8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39F3C85C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17CA4043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111BD184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2FB790FA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61753CCA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375873E1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71888779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3951BD6C" w14:textId="77777777" w:rsidR="00E66669" w:rsidRPr="00244716" w:rsidRDefault="00E66669">
      <w:pPr>
        <w:rPr>
          <w:rFonts w:ascii="Arial" w:hAnsi="Arial" w:cs="Arial"/>
          <w:lang w:val="en-US"/>
        </w:rPr>
      </w:pPr>
    </w:p>
    <w:p w14:paraId="4811F9A0" w14:textId="2C18EFEC" w:rsidR="00E66669" w:rsidRPr="00244716" w:rsidRDefault="00E66669" w:rsidP="0055251E">
      <w:pPr>
        <w:rPr>
          <w:rFonts w:ascii="Arial" w:hAnsi="Arial" w:cs="Arial"/>
          <w:lang w:val="en-US"/>
        </w:rPr>
        <w:sectPr w:rsidR="00E66669" w:rsidRPr="00244716">
          <w:footerReference w:type="even" r:id="rId7"/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8651C12" w14:textId="643F012A" w:rsidR="00E66669" w:rsidRPr="00244716" w:rsidRDefault="00E66669" w:rsidP="0055251E">
      <w:pPr>
        <w:rPr>
          <w:rFonts w:ascii="Arial" w:hAnsi="Arial" w:cs="Arial"/>
          <w:b/>
          <w:bCs/>
          <w:lang w:val="en-US"/>
        </w:rPr>
      </w:pPr>
      <w:r w:rsidRPr="00244716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013CAB" w:rsidRPr="00244716">
        <w:rPr>
          <w:rFonts w:ascii="Arial" w:hAnsi="Arial" w:cs="Arial"/>
          <w:b/>
          <w:bCs/>
          <w:lang w:val="en-US"/>
        </w:rPr>
        <w:t>S</w:t>
      </w:r>
      <w:r w:rsidRPr="00244716">
        <w:rPr>
          <w:rFonts w:ascii="Arial" w:hAnsi="Arial" w:cs="Arial"/>
          <w:b/>
          <w:bCs/>
          <w:lang w:val="en-US"/>
        </w:rPr>
        <w:t>3</w:t>
      </w:r>
      <w:r w:rsidR="00343F32" w:rsidRPr="00244716">
        <w:rPr>
          <w:rFonts w:ascii="Arial" w:hAnsi="Arial" w:cs="Arial"/>
          <w:b/>
          <w:bCs/>
          <w:lang w:val="en-US"/>
        </w:rPr>
        <w:t xml:space="preserve">. </w:t>
      </w:r>
      <w:r w:rsidRPr="00244716">
        <w:rPr>
          <w:rFonts w:ascii="Arial" w:hAnsi="Arial" w:cs="Arial"/>
          <w:b/>
          <w:bCs/>
          <w:lang w:val="en-US"/>
        </w:rPr>
        <w:t xml:space="preserve"> </w:t>
      </w:r>
      <w:r w:rsidR="009920C8" w:rsidRPr="00244716">
        <w:rPr>
          <w:rFonts w:ascii="Arial" w:hAnsi="Arial" w:cs="Arial"/>
          <w:b/>
          <w:bCs/>
          <w:lang w:val="en-US"/>
        </w:rPr>
        <w:t xml:space="preserve">All </w:t>
      </w:r>
      <w:r w:rsidR="00544A78" w:rsidRPr="00244716">
        <w:rPr>
          <w:rFonts w:ascii="Arial" w:hAnsi="Arial" w:cs="Arial"/>
          <w:b/>
          <w:bCs/>
          <w:lang w:val="en-US"/>
        </w:rPr>
        <w:t>t</w:t>
      </w:r>
      <w:r w:rsidR="009920C8" w:rsidRPr="00244716">
        <w:rPr>
          <w:rFonts w:ascii="Arial" w:hAnsi="Arial" w:cs="Arial"/>
          <w:b/>
          <w:bCs/>
          <w:lang w:val="en-US"/>
        </w:rPr>
        <w:t xml:space="preserve">reatment related adverse events </w:t>
      </w:r>
    </w:p>
    <w:p w14:paraId="58F55F57" w14:textId="585778A7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2EBC75A9" w14:textId="0EFAA9D1" w:rsidR="00E66669" w:rsidRPr="00244716" w:rsidRDefault="00E66669" w:rsidP="0055251E">
      <w:pPr>
        <w:rPr>
          <w:rFonts w:ascii="Arial" w:hAnsi="Arial" w:cs="Arial"/>
          <w:lang w:val="en-US"/>
        </w:rPr>
      </w:pPr>
    </w:p>
    <w:tbl>
      <w:tblPr>
        <w:tblStyle w:val="Grigliatabella"/>
        <w:tblW w:w="14299" w:type="dxa"/>
        <w:tblLayout w:type="fixed"/>
        <w:tblLook w:val="04A0" w:firstRow="1" w:lastRow="0" w:firstColumn="1" w:lastColumn="0" w:noHBand="0" w:noVBand="1"/>
      </w:tblPr>
      <w:tblGrid>
        <w:gridCol w:w="4055"/>
        <w:gridCol w:w="1043"/>
        <w:gridCol w:w="1063"/>
        <w:gridCol w:w="761"/>
        <w:gridCol w:w="761"/>
        <w:gridCol w:w="611"/>
        <w:gridCol w:w="761"/>
        <w:gridCol w:w="611"/>
        <w:gridCol w:w="761"/>
        <w:gridCol w:w="611"/>
        <w:gridCol w:w="761"/>
        <w:gridCol w:w="611"/>
        <w:gridCol w:w="639"/>
        <w:gridCol w:w="611"/>
        <w:gridCol w:w="639"/>
      </w:tblGrid>
      <w:tr w:rsidR="00244716" w:rsidRPr="00244716" w14:paraId="219038F1" w14:textId="77777777" w:rsidTr="00035B7F">
        <w:trPr>
          <w:trHeight w:val="285"/>
        </w:trPr>
        <w:tc>
          <w:tcPr>
            <w:tcW w:w="4055" w:type="dxa"/>
            <w:noWrap/>
            <w:hideMark/>
          </w:tcPr>
          <w:p w14:paraId="34AA1077" w14:textId="77777777" w:rsidR="00544A78" w:rsidRPr="00244716" w:rsidRDefault="00544A78" w:rsidP="005851F6">
            <w:pPr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Adverse Event</w:t>
            </w:r>
          </w:p>
        </w:tc>
        <w:tc>
          <w:tcPr>
            <w:tcW w:w="2106" w:type="dxa"/>
            <w:gridSpan w:val="2"/>
            <w:noWrap/>
            <w:hideMark/>
          </w:tcPr>
          <w:p w14:paraId="6B6E4003" w14:textId="77777777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Any grade</w:t>
            </w:r>
          </w:p>
          <w:p w14:paraId="599FB18E" w14:textId="23CAB458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N.                  %</w:t>
            </w:r>
          </w:p>
        </w:tc>
        <w:tc>
          <w:tcPr>
            <w:tcW w:w="1522" w:type="dxa"/>
            <w:gridSpan w:val="2"/>
            <w:noWrap/>
            <w:hideMark/>
          </w:tcPr>
          <w:p w14:paraId="040BF392" w14:textId="77777777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G</w:t>
            </w:r>
            <w:r w:rsidRPr="00244716">
              <w:rPr>
                <w:rFonts w:ascii="Cambria Math" w:eastAsia="Arial Unicode MS" w:hAnsi="Cambria Math" w:cs="Cambria Math" w:hint="eastAsia"/>
                <w:b/>
                <w:bCs/>
                <w:sz w:val="16"/>
                <w:szCs w:val="16"/>
                <w:lang w:val="en-US"/>
              </w:rPr>
              <w:t>≧</w:t>
            </w:r>
            <w:r w:rsidRPr="00244716">
              <w:rPr>
                <w:rFonts w:ascii="Arial" w:hAnsi="Arial" w:cs="Arial"/>
                <w:b/>
                <w:bCs/>
                <w:lang w:val="en-US"/>
              </w:rPr>
              <w:t>3</w:t>
            </w:r>
          </w:p>
          <w:p w14:paraId="5DD67678" w14:textId="5FCE86B1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N.        %</w:t>
            </w:r>
          </w:p>
        </w:tc>
        <w:tc>
          <w:tcPr>
            <w:tcW w:w="1372" w:type="dxa"/>
            <w:gridSpan w:val="2"/>
            <w:noWrap/>
            <w:hideMark/>
          </w:tcPr>
          <w:p w14:paraId="1E1E5AF3" w14:textId="77777777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G1</w:t>
            </w:r>
          </w:p>
          <w:p w14:paraId="19D08890" w14:textId="5D5B78ED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N.        %</w:t>
            </w:r>
          </w:p>
        </w:tc>
        <w:tc>
          <w:tcPr>
            <w:tcW w:w="1372" w:type="dxa"/>
            <w:gridSpan w:val="2"/>
            <w:noWrap/>
            <w:hideMark/>
          </w:tcPr>
          <w:p w14:paraId="6F2E878E" w14:textId="77777777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G2</w:t>
            </w:r>
          </w:p>
          <w:p w14:paraId="3ED5A3D9" w14:textId="6BA7B668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N.         %</w:t>
            </w:r>
          </w:p>
        </w:tc>
        <w:tc>
          <w:tcPr>
            <w:tcW w:w="1372" w:type="dxa"/>
            <w:gridSpan w:val="2"/>
            <w:noWrap/>
            <w:hideMark/>
          </w:tcPr>
          <w:p w14:paraId="39AC8754" w14:textId="77777777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G3</w:t>
            </w:r>
          </w:p>
          <w:p w14:paraId="61B84405" w14:textId="1F3C3D8F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N.          %</w:t>
            </w:r>
          </w:p>
        </w:tc>
        <w:tc>
          <w:tcPr>
            <w:tcW w:w="1250" w:type="dxa"/>
            <w:gridSpan w:val="2"/>
            <w:noWrap/>
            <w:hideMark/>
          </w:tcPr>
          <w:p w14:paraId="26981ABF" w14:textId="77777777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G4</w:t>
            </w:r>
          </w:p>
          <w:p w14:paraId="73BF36ED" w14:textId="09A4F1B4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N.        %</w:t>
            </w:r>
          </w:p>
        </w:tc>
        <w:tc>
          <w:tcPr>
            <w:tcW w:w="1250" w:type="dxa"/>
            <w:gridSpan w:val="2"/>
            <w:noWrap/>
            <w:hideMark/>
          </w:tcPr>
          <w:p w14:paraId="72279E0A" w14:textId="77777777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G5</w:t>
            </w:r>
          </w:p>
          <w:p w14:paraId="0189E12D" w14:textId="31F2B91B" w:rsidR="00544A78" w:rsidRPr="00244716" w:rsidRDefault="00544A78" w:rsidP="005851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lang w:val="en-US"/>
              </w:rPr>
              <w:t>N.        %</w:t>
            </w:r>
          </w:p>
        </w:tc>
      </w:tr>
      <w:tr w:rsidR="00244716" w:rsidRPr="00244716" w14:paraId="73E76058" w14:textId="77777777" w:rsidTr="003F44A2">
        <w:trPr>
          <w:trHeight w:val="285"/>
        </w:trPr>
        <w:tc>
          <w:tcPr>
            <w:tcW w:w="4055" w:type="dxa"/>
            <w:hideMark/>
          </w:tcPr>
          <w:p w14:paraId="34E534DE" w14:textId="7670F8EA" w:rsidR="00E66669" w:rsidRPr="00244716" w:rsidRDefault="003F44A2" w:rsidP="005851F6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hideMark/>
          </w:tcPr>
          <w:p w14:paraId="5829FA48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hideMark/>
          </w:tcPr>
          <w:p w14:paraId="5D73853E" w14:textId="2A12BFE2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91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hideMark/>
          </w:tcPr>
          <w:p w14:paraId="33CB7F07" w14:textId="494275EA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8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0D511C7" w14:textId="79E2E9DD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38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917B7CA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DF29894" w14:textId="5F9A1129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0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ED4113A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8A59F09" w14:textId="4375185F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43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4D2E241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93EA41D" w14:textId="487E9FA8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34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32AD7D6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DA6E46B" w14:textId="22B65872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4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6958EC7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29331B9" w14:textId="6DF84144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0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0</w:t>
            </w:r>
          </w:p>
        </w:tc>
      </w:tr>
      <w:tr w:rsidR="00244716" w:rsidRPr="00244716" w14:paraId="2885B681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0E67FD84" w14:textId="601C84CB" w:rsidR="00E66669" w:rsidRPr="00244716" w:rsidRDefault="00E66669" w:rsidP="005851F6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Hand Foot syndrome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46757A02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23D67C64" w14:textId="016D9D00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38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766EBDC0" w14:textId="7EF7151F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6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11725C26" w14:textId="53B15E8C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2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B45D8C5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7199FBE5" w14:textId="4741CECF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5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B61639F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237A61A" w14:textId="395A15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0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BEBF708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670C19A" w14:textId="379B7203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3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EC006AA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7CC79CE" w14:textId="63722F66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0</w:t>
            </w:r>
            <w:r w:rsidR="008939E6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A69A9B5" w14:textId="77777777" w:rsidR="00E66669" w:rsidRPr="00244716" w:rsidRDefault="00E66669" w:rsidP="003F44A2">
            <w:pPr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2A03E60" w14:textId="1437BF1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124F0163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2CB72D3C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Fatigue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0A4F1D6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5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1826F020" w14:textId="52E4C89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1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9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28D6C5F5" w14:textId="5ACCB18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527502AC" w14:textId="743F425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4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DF462F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538484F3" w14:textId="0B640B0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9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DED508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7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437BE69" w14:textId="02EC074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5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9909AC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B8EE64A" w14:textId="39A5E7C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425737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BCC2447" w14:textId="4121F81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198958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5AD3ECC" w14:textId="0617D52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2537A3EA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7BF4EE61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Blood bilirubin in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7E6A010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2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43B5C102" w14:textId="0B7EA63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5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2EBA3960" w14:textId="73D0BFD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3937F4F0" w14:textId="6C24611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4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2BC659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09239DC" w14:textId="6373EC0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3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4C264E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0A572F8" w14:textId="2B9555B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63867E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CF6A7E6" w14:textId="4752B0E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D9413B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24C47825" w14:textId="71B524F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041ED2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C3480A3" w14:textId="342E1D4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45A6A1AE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62981269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Platelet count de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7F072E2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9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51821FC6" w14:textId="3E25D66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9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0809E326" w14:textId="6080547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7E5BD1B6" w14:textId="5B33103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3893A11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28556E5" w14:textId="36DE03B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9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0637C4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73A3E857" w14:textId="298F680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8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7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2153A0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3610D05" w14:textId="15FAD65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D3D3BE1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212EF005" w14:textId="3D9BC29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0BABC0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6CBDB3E" w14:textId="5941449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331274CE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249566FB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Anemia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129C6BB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8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15DC7491" w14:textId="3C3721B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7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45709D8A" w14:textId="0A01524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0C58A030" w14:textId="6E708A5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F05F7E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3032D2E" w14:textId="71F8F4B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3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BE931A1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C21A0E5" w14:textId="7C46C04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126158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D14DFEB" w14:textId="124B5DF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4DF083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B4B4D7B" w14:textId="643FCE8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2E856E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65B2E77" w14:textId="5D12AE8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5A7ABAB6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6617DA0D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Rash maculo-papular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3C150F0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8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0EEF0F89" w14:textId="3A4722B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7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0433BBE3" w14:textId="15CA8A3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4FBBA105" w14:textId="1D41B61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C1D277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57EDFBC" w14:textId="1C0DCD9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F5A067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BB5DA0C" w14:textId="5D62A0E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A7AAC4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F3079FC" w14:textId="04213E8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1C48FF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2CD4B5C7" w14:textId="5C633F0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74E571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370690C" w14:textId="5901DB7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0B03C3CC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3159D1A7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Mucositis oral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5DCCBEF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7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12C71EFE" w14:textId="13CF820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9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7BFCA327" w14:textId="14DB3D7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260C07CE" w14:textId="2E52E2E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6942E6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DC4BA3F" w14:textId="5B1B9A3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9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F29EFC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76DFBC77" w14:textId="64E7F49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04E1D0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FBBD8A0" w14:textId="2F97661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472587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61B92D30" w14:textId="766C955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80787C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3F14C29" w14:textId="10CE960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256F496B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2A7B292D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Voice alteration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51E7627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7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34B83A48" w14:textId="16032B1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9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1AA09C99" w14:textId="0EA658C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1EA45527" w14:textId="5F2AC3F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1637C2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7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09ECCD9" w14:textId="28E04A8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5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7254AC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CB31CCD" w14:textId="1858E36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E649541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3BE9B9C" w14:textId="67F85B7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2645D9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2F67C40C" w14:textId="0075B22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AD8D7C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2BDBAC57" w14:textId="3F11FB3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0B1B08C6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3960501C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Fever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3EEE0B8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4D3D0D37" w14:textId="375E952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8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3A30C249" w14:textId="04D1315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7B9A330C" w14:textId="2875275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5A54CF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1869871" w14:textId="028295C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8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7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392F26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76B3575" w14:textId="3AAD931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6EEBF1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024C8CA" w14:textId="3C20A47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E37D08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E471758" w14:textId="4FDB340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857583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9E04099" w14:textId="2BC4505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58A9B53A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272C4995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Diarrhea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690F8EB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14E2645D" w14:textId="2A5DDCA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6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4C30F683" w14:textId="499C904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0D6DD84F" w14:textId="369FCE7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A10049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38C45E1" w14:textId="011A2BE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761B7B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AD174F8" w14:textId="3BE3D45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8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7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0811C3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42561AC" w14:textId="4F2A523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920D3B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0B679B62" w14:textId="03C2488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0C0A80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9FB4C45" w14:textId="214415F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13918847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019A5AD3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Aspartate aminotransferase in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199B019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6A987C0E" w14:textId="7605538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8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76DC2300" w14:textId="5C1A60E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7637AD89" w14:textId="1BE52D1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109486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C2B2C9F" w14:textId="2BB5DF1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F5BB91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CD95000" w14:textId="764C748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7DEC7E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8A7895E" w14:textId="289A87E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E4D813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E62D8F3" w14:textId="478CE04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1299E1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4A1F06E" w14:textId="5CA5430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67504859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5125B6E0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Hypertension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2EE59A3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395A574C" w14:textId="5E4B3C4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8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59D3C93D" w14:textId="34355CD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2CDBFFB4" w14:textId="5D0E2D9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EED6E5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5AFB4AF" w14:textId="50B89C6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5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0B381A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182BD77" w14:textId="5E1FF7B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FAB3C2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72E57F3" w14:textId="241252A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7F0D8F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DBF2E47" w14:textId="1A82B7C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A5F316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60F66367" w14:textId="183BDFC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508572BA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0DF467AF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Alanine aminotransferase in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743A66E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7F89E2C9" w14:textId="1570515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4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67CE2E6E" w14:textId="677C5A2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6BD82413" w14:textId="1828B9C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DECDF3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33D2E8E" w14:textId="522C36D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D2FE00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70B2D365" w14:textId="14BA8F8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764BBE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E88A00D" w14:textId="151259E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A70C91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3E07F28" w14:textId="25F8868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67AF3A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05E22A82" w14:textId="14D25B3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0BADF688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2A8F1793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Neutrophil count de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4E88194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563D8497" w14:textId="153AC3D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6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4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1114749E" w14:textId="1604C49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58CA8A1E" w14:textId="4C72257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D218DF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B513519" w14:textId="4F06D0C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56EC23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751EAD45" w14:textId="7FADD4B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4EA2DB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6E8DD37" w14:textId="3F6F7B2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E7B33A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778D7F1" w14:textId="3A74F57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2012FC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292254F" w14:textId="248743F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043248B7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2BD7870A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Abdominal pain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066456F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5269DEE8" w14:textId="00F136C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4299508F" w14:textId="67EC339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0EB45578" w14:textId="4EAA2C6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73F9611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D6CC9DE" w14:textId="0B33640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1890C4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1A82C2D" w14:textId="35851A5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BB378E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F32762F" w14:textId="10F28A5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DECC65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F8296BB" w14:textId="2C54A4A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FDD5F9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AA8437F" w14:textId="41B38DF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624AD8AB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181C4556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Alkaline phosphatase in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0F9CB83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0A537311" w14:textId="5208A8E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3E72144A" w14:textId="1406DA1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39812ECE" w14:textId="51773B4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BED591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B7FD9C4" w14:textId="1E35108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2D20B3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F045295" w14:textId="1ECD73C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3E0FAA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8FD491E" w14:textId="1DEB8B6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7EAB30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1E2F70D" w14:textId="5B50604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B2C699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01DBA4B8" w14:textId="201E867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72E7BD24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6C67104E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White blood cell de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48E97EA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40AD2330" w14:textId="516A2E8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4D2BC3B3" w14:textId="6A8B9A1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22FF8D02" w14:textId="1F50234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0D15D8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AFE72D7" w14:textId="6EC72BD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E8877A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463EBF5" w14:textId="7453670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85FF41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424DBC5" w14:textId="2689BD2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50FE93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E738660" w14:textId="4E70CB9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0F6FA1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6DE485A3" w14:textId="37FB1F7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62727B53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3F5002E4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Anorexia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7B8BC58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3C26EBE5" w14:textId="25594BC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4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3C348E3A" w14:textId="7727382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47411F56" w14:textId="349A72C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85BFF0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C53B91C" w14:textId="046A042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2F153E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5F2C413F" w14:textId="643D4D9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FCFEB8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68C35A6" w14:textId="2BA16EF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BF2E85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60C80C93" w14:textId="4997D58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5973B71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5D0484D" w14:textId="26AE5E4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7DEA2130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5CF218AF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Atrial fibrillation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4EA9E33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667F8A0D" w14:textId="4722D1A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45E00E55" w14:textId="0336102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3F92A527" w14:textId="27BFD20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7D68D9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7D023A62" w14:textId="6E9064F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986B6B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01C60BA" w14:textId="7E50E19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BB775A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82A0081" w14:textId="7777E20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E62378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68F9B1CD" w14:textId="7B52540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E26EB4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61DBD0B" w14:textId="6ABD074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4B90DA7E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1A08389C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Hypothyroidism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48706A0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1BA1431A" w14:textId="6DCF298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1497EFC6" w14:textId="08A7E73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23D642AB" w14:textId="54B521C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DC8556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980AACE" w14:textId="29FBEB8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82573C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FD79C6A" w14:textId="2DB68EB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D9889C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FE9F667" w14:textId="33AB8FF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D9E8AD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641F1A9" w14:textId="3FF7C81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AE0D53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E6032FC" w14:textId="65EAAB1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7AC1E2D0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0F1AF1D0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Colonic perforation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17BB6A7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0BF03006" w14:textId="5881FED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186F1306" w14:textId="16A6469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78399389" w14:textId="1410981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3DDDE1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19ED562" w14:textId="6D71EC9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56CB1B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75EAC49F" w14:textId="3F35838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A85F8D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0A7BA9B" w14:textId="4668D84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DAE7AC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9A87C5A" w14:textId="253BD5A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FB7900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01CC517" w14:textId="0145E21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6CCE79BF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7B272F22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Dry mouth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2948290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5059FCBB" w14:textId="792130C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274164F5" w14:textId="442FE7A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12CAC860" w14:textId="59C54F5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875B54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6B88404" w14:textId="4266E1D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FAD66C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A4C5AD4" w14:textId="0599F25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E45208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CFDA6A6" w14:textId="7062B11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9EEEC5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DEDD517" w14:textId="37271CE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814CD7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11C113F" w14:textId="7082872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45042EB8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482188C0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Gastritis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49880B0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031C3795" w14:textId="306E7D1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6C8D0467" w14:textId="3E611F7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78EEC2E0" w14:textId="773BE51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AB70C0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5B553DBC" w14:textId="33FFD07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02E435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9DB4078" w14:textId="4642592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B4514D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43D1609" w14:textId="30FFC4F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68304E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6B5FDD25" w14:textId="160FF65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7B3BC5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254E3997" w14:textId="734322B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10119FAC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4C813304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Gastrointestinal pain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138F090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715B2770" w14:textId="6840673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5104ED38" w14:textId="539EFB2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450D6F29" w14:textId="1893277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F6E4E5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5C110CA" w14:textId="30410F0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AADE86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CB99B27" w14:textId="4697A56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781D19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5A51ED43" w14:textId="25A7358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407FCA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174804B" w14:textId="0348CB4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D6A66C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5F4EC15" w14:textId="34FFF30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3D65240C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0F274C40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Vomiting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71A4E0A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5D4B69B7" w14:textId="46795C5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312385D8" w14:textId="6E4CF7B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3AD28CAE" w14:textId="2078B99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A6BC78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53D34BFB" w14:textId="59D409E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C16BB4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F1B0CCD" w14:textId="703B1F2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BC6D9E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6A367E9" w14:textId="47C44E0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5D6376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26192C03" w14:textId="7E55A47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EBA39A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9423E84" w14:textId="47AF5BA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0A5F1967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6C24AEE2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lastRenderedPageBreak/>
              <w:t>Laryngitis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5655FBB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3BA6F081" w14:textId="5776F80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0E6547DA" w14:textId="34EAAB2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5E823881" w14:textId="1858B03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4BEA38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0952745" w14:textId="4C9D492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510741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73431B2E" w14:textId="5DD3405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07698B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0CD78A1" w14:textId="0C00F26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5996B5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9B8B570" w14:textId="6753050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E155DA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4B7CDCE" w14:textId="586E0DE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488D1094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7D5E356B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Urinary tract infection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2234422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49D9DA5B" w14:textId="65D46E0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459AC441" w14:textId="460516D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5D67BA5E" w14:textId="4A874B5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F65904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65D9FE2" w14:textId="06B8F2B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0CB66B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6302424" w14:textId="3BFF945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FE7529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8595390" w14:textId="6656AC5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5E77ED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CF93162" w14:textId="5C6D138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EE8301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C8940F0" w14:textId="30AB96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6BBA3D69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66C1CBFD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CPK in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33BB9B0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3F372785" w14:textId="504CECB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41F3FA33" w14:textId="740C949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47D24B0C" w14:textId="3A4389F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995E10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5E5AE71" w14:textId="3DE1C90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761FF0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582023F" w14:textId="16AE04C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79CD5A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6BDF676" w14:textId="1D5D2F0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0A4D19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E08E3E6" w14:textId="74AE5D1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61BACD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EC1CBF4" w14:textId="1D8338A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01ECA4C5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62D2C307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Creatinine in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4A90D44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312DC2B3" w14:textId="712783D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43932B5D" w14:textId="77107C2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7FF35C8F" w14:textId="42E6337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632C89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55473A2D" w14:textId="6E73862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88FB5F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C4410CF" w14:textId="511A8E0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A458D6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94E3E5F" w14:textId="31D78B0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9BBA4D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2EAECBC1" w14:textId="02E62D8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2CB7F4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3DDE024" w14:textId="10D3950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7C170896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6E79BBF5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GGT in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4F2C8E2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7B567184" w14:textId="699FA4C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3E4DBEC1" w14:textId="7002C985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479BB7DF" w14:textId="4F7638D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BE9C3F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20FF8C2" w14:textId="35A3CD3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9C6E10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DB38603" w14:textId="7C85F3B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B28EAF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BCB09AE" w14:textId="43DD284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73F2D0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DAF570F" w14:textId="05DE66D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AABBB6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19416045" w14:textId="340530D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434021AD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1AB15450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Serum amylase increased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1FFC313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28F9E97F" w14:textId="4215E18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167F7C0A" w14:textId="294CE3A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33C64960" w14:textId="2593825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8F9B52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7EA670E0" w14:textId="2D61F9D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24542E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6255A2F" w14:textId="03C7AD5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2019FF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3633108" w14:textId="36D884C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F5CD95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280BE6B5" w14:textId="1FED979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B9E757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90D0330" w14:textId="65C767C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104EFC99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0E58D081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Hypomagnesemia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0043928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3B57DD5E" w14:textId="4FFBF13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34D420B7" w14:textId="37EA42A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48F7CBDF" w14:textId="3564B2D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554F71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798E9DB" w14:textId="528C475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05033A1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FD95C63" w14:textId="4B0A645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0BA24F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0282FCF" w14:textId="035866D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0BECE2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2F764C0" w14:textId="3E94DDB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7E0FF2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0DA8659D" w14:textId="4114746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628C6FAF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413D34C7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Hyponatremia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641E7CC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00A69B65" w14:textId="15D2A6B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12A419C8" w14:textId="49040F4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3C7DC7F4" w14:textId="0F5707C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06CA6C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23462ACF" w14:textId="6DF1759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5E501D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4D85841B" w14:textId="4FB7DB0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629CD3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5CB25C71" w14:textId="3AF983E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191545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F5E2A2E" w14:textId="2979B62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A8521F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074F94A" w14:textId="7ECA03B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144BB947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40A58AAE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Dysgeusia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29C6039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2C846B2F" w14:textId="0CF8C96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6F10ADCF" w14:textId="5076894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6DE8BFD4" w14:textId="2C76561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5141BE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F80534D" w14:textId="329F927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90882A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688CD55" w14:textId="2616BA0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93A041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1BC4B8F" w14:textId="4F3A461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FAB9F4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60ABAC4" w14:textId="791A452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4ABC5B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6CCD1FD9" w14:textId="1BC3BA0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4C4CB9F3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380F8C92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Peripheral motor neuropathy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4790843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0E2D479E" w14:textId="31A4B03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7A2121C1" w14:textId="5720DBA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6418F381" w14:textId="118D128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C42889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F7EAB7A" w14:textId="272A3CC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98517A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51E91B36" w14:textId="586B5BD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6C5D3A3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1E54F912" w14:textId="6FE63D5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CE3EDE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0F2A598A" w14:textId="13A48B5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6B9B37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D2695C6" w14:textId="00ACD9B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259DEB65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36868435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Pneumothorax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618AB26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20EC0340" w14:textId="7073C6F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19456733" w14:textId="45EEE40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1694C4CE" w14:textId="70D28AC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644ECBEE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DF25309" w14:textId="336887A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468577D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1F11A60" w14:textId="6AABBEE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98D7EB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441E70D" w14:textId="6A99F68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F49C8A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CA3437F" w14:textId="41B1B31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E614C01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75ADBFA4" w14:textId="0906403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44B035DC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365C3C10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Alopecia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0B78F86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3ADE1894" w14:textId="5FE180A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7561B017" w14:textId="005C1B0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3FAD69C0" w14:textId="532EC66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ABECD4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4D61788" w14:textId="560483A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4515DE7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08C21CF" w14:textId="17D09A0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AF9F98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2E7CA59" w14:textId="0440913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14AABA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58A7C7AF" w14:textId="210470D0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7A47066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A78BB24" w14:textId="43C23C16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12F0072A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370F1456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Dry skin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588BF1CB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0BC7EEB0" w14:textId="30EB45D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101C85AC" w14:textId="583B012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3140BFA6" w14:textId="5FB3124F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1C05049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78D1089" w14:textId="670D846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9C013C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8C3F2D0" w14:textId="1467075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0470BE0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09F62F3" w14:textId="15478B21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DA3BE32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0DC46DAB" w14:textId="4C23EBA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3AFEE8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F5F37E4" w14:textId="2961E1D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244716" w:rsidRPr="00244716" w14:paraId="6AA8DD24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1D4F87DD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Pruritus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0F1BE635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3C5B2638" w14:textId="5B26F22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0FD5F735" w14:textId="7A72991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1E795CF6" w14:textId="46F1195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0EFFF64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022577BF" w14:textId="26774DE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26F9AB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E9092B7" w14:textId="28DFD0CC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B5954A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3D11E3F6" w14:textId="6CD37119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26324E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608C08F6" w14:textId="461D93A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7740AB31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06F4713D" w14:textId="4F90635A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  <w:tr w:rsidR="00E66669" w:rsidRPr="00244716" w14:paraId="2AEF0BBB" w14:textId="77777777" w:rsidTr="003F44A2">
        <w:trPr>
          <w:trHeight w:val="285"/>
        </w:trPr>
        <w:tc>
          <w:tcPr>
            <w:tcW w:w="4055" w:type="dxa"/>
            <w:noWrap/>
            <w:hideMark/>
          </w:tcPr>
          <w:p w14:paraId="6B389FD1" w14:textId="77777777" w:rsidR="00E66669" w:rsidRPr="00244716" w:rsidRDefault="00E66669" w:rsidP="005851F6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Skin induration</w:t>
            </w:r>
          </w:p>
        </w:tc>
        <w:tc>
          <w:tcPr>
            <w:tcW w:w="1043" w:type="dxa"/>
            <w:tcBorders>
              <w:right w:val="dashSmallGap" w:sz="4" w:space="0" w:color="000000"/>
            </w:tcBorders>
            <w:noWrap/>
            <w:hideMark/>
          </w:tcPr>
          <w:p w14:paraId="76580AC9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dashSmallGap" w:sz="4" w:space="0" w:color="000000"/>
            </w:tcBorders>
            <w:noWrap/>
            <w:hideMark/>
          </w:tcPr>
          <w:p w14:paraId="2AA2B695" w14:textId="49C61FA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right w:val="dashSmallGap" w:sz="4" w:space="0" w:color="000000"/>
            </w:tcBorders>
            <w:noWrap/>
            <w:hideMark/>
          </w:tcPr>
          <w:p w14:paraId="3F434BD2" w14:textId="4C84D298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noWrap/>
            <w:hideMark/>
          </w:tcPr>
          <w:p w14:paraId="13C07B07" w14:textId="1233B062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5A3C76C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5CA6D709" w14:textId="4964EA7D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2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2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07946D6F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436E3C9" w14:textId="5B9D1014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28CD7328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left w:val="dashSmallGap" w:sz="4" w:space="0" w:color="000000"/>
            </w:tcBorders>
            <w:hideMark/>
          </w:tcPr>
          <w:p w14:paraId="6CC796E7" w14:textId="1DA8BCCB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3FF4FFCC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350613E5" w14:textId="02226A0E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11" w:type="dxa"/>
            <w:tcBorders>
              <w:right w:val="dashSmallGap" w:sz="4" w:space="0" w:color="000000"/>
            </w:tcBorders>
            <w:hideMark/>
          </w:tcPr>
          <w:p w14:paraId="4536096A" w14:textId="77777777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</w:p>
        </w:tc>
        <w:tc>
          <w:tcPr>
            <w:tcW w:w="639" w:type="dxa"/>
            <w:tcBorders>
              <w:left w:val="dashSmallGap" w:sz="4" w:space="0" w:color="000000"/>
            </w:tcBorders>
            <w:hideMark/>
          </w:tcPr>
          <w:p w14:paraId="4513FD73" w14:textId="4ABBD6E3" w:rsidR="00E66669" w:rsidRPr="00244716" w:rsidRDefault="00E66669" w:rsidP="003F44A2">
            <w:pPr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0</w:t>
            </w:r>
            <w:r w:rsidR="008939E6" w:rsidRPr="00244716">
              <w:rPr>
                <w:rFonts w:ascii="Arial" w:hAnsi="Arial" w:cs="Arial"/>
              </w:rPr>
              <w:t>.</w:t>
            </w:r>
            <w:r w:rsidRPr="00244716">
              <w:rPr>
                <w:rFonts w:ascii="Arial" w:hAnsi="Arial" w:cs="Arial"/>
              </w:rPr>
              <w:t>0</w:t>
            </w:r>
          </w:p>
        </w:tc>
      </w:tr>
    </w:tbl>
    <w:p w14:paraId="41516D19" w14:textId="6BD33E6F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220F06D0" w14:textId="35850EFD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4C9CC6F1" w14:textId="3588ECE2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60F47211" w14:textId="1CC8D975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604B2AD4" w14:textId="3EB6F23D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0B77E53B" w14:textId="11A1BE76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051466EC" w14:textId="7ABD2C18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4651960C" w14:textId="42F6119E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750EAA45" w14:textId="4EA70B08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795F1662" w14:textId="4FEA9DB2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76B0854F" w14:textId="6CF72B1F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613E352D" w14:textId="2A8AF55D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2FF3A77C" w14:textId="316D0A74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3F36C5C7" w14:textId="334E41A1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5C388B43" w14:textId="00437803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375FC96E" w14:textId="70BF5F98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78C34240" w14:textId="75D19126" w:rsidR="00E66669" w:rsidRPr="00244716" w:rsidRDefault="00E66669" w:rsidP="0055251E">
      <w:pPr>
        <w:rPr>
          <w:rFonts w:ascii="Arial" w:hAnsi="Arial" w:cs="Arial"/>
          <w:lang w:val="en-US"/>
        </w:rPr>
      </w:pPr>
    </w:p>
    <w:p w14:paraId="2B38FFCC" w14:textId="77777777" w:rsidR="00E66669" w:rsidRPr="00244716" w:rsidRDefault="00E66669" w:rsidP="0055251E">
      <w:pPr>
        <w:rPr>
          <w:rFonts w:ascii="Arial" w:hAnsi="Arial" w:cs="Arial"/>
          <w:lang w:val="en-US"/>
        </w:rPr>
        <w:sectPr w:rsidR="00E66669" w:rsidRPr="00244716" w:rsidSect="00E66669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D497E58" w14:textId="59B59563" w:rsidR="00343F32" w:rsidRPr="00244716" w:rsidRDefault="00343F32" w:rsidP="00343F32">
      <w:pPr>
        <w:rPr>
          <w:rFonts w:ascii="Arial" w:hAnsi="Arial" w:cs="Arial"/>
          <w:lang w:val="en-US"/>
        </w:rPr>
      </w:pPr>
      <w:r w:rsidRPr="00244716">
        <w:rPr>
          <w:rFonts w:ascii="Arial" w:hAnsi="Arial" w:cs="Arial"/>
          <w:b/>
          <w:bCs/>
          <w:lang w:val="en-US"/>
        </w:rPr>
        <w:lastRenderedPageBreak/>
        <w:t xml:space="preserve">Supplementary Table S4 </w:t>
      </w:r>
      <w:r w:rsidR="007B0DF4" w:rsidRPr="00244716">
        <w:rPr>
          <w:rFonts w:ascii="Arial" w:hAnsi="Arial" w:cs="Arial"/>
          <w:b/>
          <w:bCs/>
          <w:lang w:val="en-US"/>
        </w:rPr>
        <w:t>Correlation between e</w:t>
      </w:r>
      <w:r w:rsidRPr="00244716">
        <w:rPr>
          <w:rFonts w:ascii="Arial" w:hAnsi="Arial" w:cs="Arial"/>
          <w:b/>
          <w:bCs/>
          <w:lang w:val="en-US"/>
        </w:rPr>
        <w:t xml:space="preserve">arly </w:t>
      </w:r>
      <w:r w:rsidR="007B0DF4" w:rsidRPr="00244716">
        <w:rPr>
          <w:rFonts w:ascii="Arial" w:hAnsi="Arial" w:cs="Arial"/>
          <w:b/>
          <w:bCs/>
          <w:lang w:val="en-US"/>
        </w:rPr>
        <w:t>m</w:t>
      </w:r>
      <w:r w:rsidRPr="00244716">
        <w:rPr>
          <w:rFonts w:ascii="Arial" w:hAnsi="Arial" w:cs="Arial"/>
          <w:b/>
          <w:bCs/>
          <w:lang w:val="en-US"/>
        </w:rPr>
        <w:t xml:space="preserve">etabolic </w:t>
      </w:r>
      <w:r w:rsidR="007B0DF4" w:rsidRPr="00244716">
        <w:rPr>
          <w:rFonts w:ascii="Arial" w:hAnsi="Arial" w:cs="Arial"/>
          <w:b/>
          <w:bCs/>
          <w:lang w:val="en-US"/>
        </w:rPr>
        <w:t>r</w:t>
      </w:r>
      <w:r w:rsidRPr="00244716">
        <w:rPr>
          <w:rFonts w:ascii="Arial" w:hAnsi="Arial" w:cs="Arial"/>
          <w:b/>
          <w:bCs/>
          <w:lang w:val="en-US"/>
        </w:rPr>
        <w:t xml:space="preserve">esponse </w:t>
      </w:r>
      <w:r w:rsidR="007B0DF4" w:rsidRPr="00244716">
        <w:rPr>
          <w:rFonts w:ascii="Arial" w:hAnsi="Arial" w:cs="Arial"/>
          <w:b/>
          <w:bCs/>
          <w:lang w:val="en-US"/>
        </w:rPr>
        <w:t xml:space="preserve">and </w:t>
      </w:r>
      <w:r w:rsidR="00993F1A" w:rsidRPr="00244716">
        <w:rPr>
          <w:rFonts w:ascii="Arial" w:hAnsi="Arial" w:cs="Arial"/>
          <w:b/>
          <w:bCs/>
          <w:lang w:val="en-US"/>
        </w:rPr>
        <w:t xml:space="preserve">long and poor responders </w:t>
      </w:r>
      <w:r w:rsidRPr="00244716">
        <w:rPr>
          <w:rFonts w:ascii="Arial" w:hAnsi="Arial" w:cs="Arial"/>
          <w:sz w:val="32"/>
          <w:szCs w:val="32"/>
          <w:lang w:val="en-US"/>
        </w:rPr>
        <w:t xml:space="preserve">    </w:t>
      </w:r>
    </w:p>
    <w:p w14:paraId="3690FB01" w14:textId="72FA36EB" w:rsidR="00343F32" w:rsidRPr="00244716" w:rsidRDefault="00343F32" w:rsidP="00343F32">
      <w:pPr>
        <w:rPr>
          <w:rFonts w:ascii="Arial" w:hAnsi="Arial" w:cs="Arial"/>
          <w:lang w:val="en-US"/>
        </w:rPr>
      </w:pPr>
    </w:p>
    <w:p w14:paraId="0419C23F" w14:textId="77777777" w:rsidR="00343F32" w:rsidRPr="00244716" w:rsidRDefault="00343F32" w:rsidP="00343F32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asemplice-2"/>
        <w:tblW w:w="11291" w:type="dxa"/>
        <w:tblInd w:w="-509" w:type="dxa"/>
        <w:tblLayout w:type="fixed"/>
        <w:tblLook w:val="05E0" w:firstRow="1" w:lastRow="1" w:firstColumn="1" w:lastColumn="1" w:noHBand="0" w:noVBand="1"/>
      </w:tblPr>
      <w:tblGrid>
        <w:gridCol w:w="2919"/>
        <w:gridCol w:w="431"/>
        <w:gridCol w:w="281"/>
        <w:gridCol w:w="1197"/>
        <w:gridCol w:w="802"/>
        <w:gridCol w:w="1034"/>
        <w:gridCol w:w="922"/>
        <w:gridCol w:w="861"/>
        <w:gridCol w:w="1134"/>
        <w:gridCol w:w="1710"/>
      </w:tblGrid>
      <w:tr w:rsidR="00244716" w:rsidRPr="00244716" w14:paraId="5F6F8D13" w14:textId="6284E7EA" w:rsidTr="008F22D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10" w:type="dxa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3CCE2110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 w:val="0"/>
              </w:rPr>
            </w:pPr>
            <w:r w:rsidRPr="00244716">
              <w:rPr>
                <w:rFonts w:ascii="Arial" w:hAnsi="Arial" w:cs="Arial"/>
                <w:bCs w:val="0"/>
              </w:rPr>
              <w:t>Early Metabolic Response</w:t>
            </w:r>
          </w:p>
        </w:tc>
        <w:tc>
          <w:tcPr>
            <w:tcW w:w="190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D740D9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44716">
              <w:rPr>
                <w:rFonts w:ascii="Arial" w:hAnsi="Arial" w:cs="Arial"/>
              </w:rPr>
              <w:t>Overall  population</w:t>
            </w:r>
          </w:p>
          <w:p w14:paraId="3EDF9D19" w14:textId="29ADF0CA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44716">
              <w:rPr>
                <w:rFonts w:ascii="Arial" w:hAnsi="Arial" w:cs="Arial"/>
              </w:rPr>
              <w:t>(N=30)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9AA0E0" w14:textId="64183D51" w:rsidR="00BB0B9D" w:rsidRPr="00244716" w:rsidRDefault="00BB0B9D" w:rsidP="001363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</w:rPr>
              <w:t xml:space="preserve">Long </w:t>
            </w:r>
            <w:r w:rsidR="0013632C" w:rsidRPr="00244716">
              <w:rPr>
                <w:rFonts w:ascii="Arial" w:hAnsi="Arial" w:cs="Arial"/>
                <w:sz w:val="22"/>
                <w:szCs w:val="22"/>
                <w:lang w:val="en-US"/>
              </w:rPr>
              <w:t>Benefiters</w:t>
            </w:r>
          </w:p>
          <w:p w14:paraId="7E1A6E37" w14:textId="10018484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44716">
              <w:rPr>
                <w:rFonts w:ascii="Arial" w:hAnsi="Arial" w:cs="Arial"/>
              </w:rPr>
              <w:t>(N=9)</w:t>
            </w:r>
          </w:p>
        </w:tc>
        <w:tc>
          <w:tcPr>
            <w:tcW w:w="1783" w:type="dxa"/>
            <w:gridSpan w:val="2"/>
            <w:tcBorders>
              <w:left w:val="single" w:sz="4" w:space="0" w:color="auto"/>
            </w:tcBorders>
          </w:tcPr>
          <w:p w14:paraId="570320B3" w14:textId="5BF4C04F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44716">
              <w:rPr>
                <w:rFonts w:ascii="Arial" w:hAnsi="Arial" w:cs="Arial"/>
              </w:rPr>
              <w:t xml:space="preserve">Poor </w:t>
            </w:r>
            <w:r w:rsidR="0013632C" w:rsidRPr="00244716">
              <w:rPr>
                <w:rFonts w:ascii="Arial" w:hAnsi="Arial" w:cs="Arial"/>
                <w:sz w:val="22"/>
                <w:szCs w:val="22"/>
                <w:lang w:val="en-US"/>
              </w:rPr>
              <w:t>Benefiters</w:t>
            </w:r>
          </w:p>
          <w:p w14:paraId="2E0A6272" w14:textId="781E0E2A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44716">
              <w:rPr>
                <w:rFonts w:ascii="Arial" w:hAnsi="Arial" w:cs="Arial"/>
              </w:rPr>
              <w:t>(N=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1FC1E296" w14:textId="5DBF1121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>P value</w:t>
            </w:r>
          </w:p>
        </w:tc>
      </w:tr>
      <w:tr w:rsidR="00244716" w:rsidRPr="00244716" w14:paraId="0019B5FF" w14:textId="6C1E6184" w:rsidTr="008F22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0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5583EDB0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 w:val="0"/>
              </w:rPr>
            </w:pPr>
            <w:r w:rsidRPr="00244716">
              <w:rPr>
                <w:rFonts w:ascii="Arial" w:hAnsi="Arial" w:cs="Arial"/>
                <w:bCs w:val="0"/>
              </w:rPr>
              <w:t>Highest SUVmax</w:t>
            </w:r>
          </w:p>
        </w:tc>
        <w:tc>
          <w:tcPr>
            <w:tcW w:w="431" w:type="dxa"/>
            <w:tcBorders>
              <w:left w:val="single" w:sz="4" w:space="0" w:color="auto"/>
            </w:tcBorders>
          </w:tcPr>
          <w:p w14:paraId="41426655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478" w:type="dxa"/>
            <w:gridSpan w:val="2"/>
            <w:tcBorders>
              <w:right w:val="single" w:sz="4" w:space="0" w:color="auto"/>
            </w:tcBorders>
          </w:tcPr>
          <w:p w14:paraId="2B5CAC36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1D476B96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</w:tcPr>
          <w:p w14:paraId="57F71668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3D238779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1710F1D2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</w:tcPr>
          <w:p w14:paraId="648FFAAA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</w:rPr>
            </w:pPr>
          </w:p>
        </w:tc>
      </w:tr>
      <w:tr w:rsidR="00244716" w:rsidRPr="00244716" w14:paraId="23362220" w14:textId="02903363" w:rsidTr="008F22DC">
        <w:trPr>
          <w:gridAfter w:val="1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7567ADA8" w14:textId="36365BD6" w:rsidR="00BB0B9D" w:rsidRPr="00244716" w:rsidRDefault="00BB0B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  <w:r w:rsidRPr="00244716">
              <w:rPr>
                <w:rFonts w:ascii="Arial" w:hAnsi="Arial" w:cs="Arial"/>
                <w:b w:val="0"/>
              </w:rPr>
              <w:t xml:space="preserve">        </w:t>
            </w:r>
            <w:r w:rsidRPr="00244716">
              <w:rPr>
                <w:rFonts w:ascii="Arial" w:hAnsi="Arial" w:cs="Arial"/>
                <w:lang w:val="en-US"/>
              </w:rPr>
              <w:t>N</w:t>
            </w:r>
            <w:r w:rsidR="007B0DF4" w:rsidRPr="00244716">
              <w:rPr>
                <w:rFonts w:ascii="Arial" w:hAnsi="Arial" w:cs="Arial"/>
                <w:lang w:val="en-US"/>
              </w:rPr>
              <w:t>o</w:t>
            </w:r>
            <w:r w:rsidRPr="00244716">
              <w:rPr>
                <w:rFonts w:ascii="Arial" w:hAnsi="Arial" w:cs="Arial"/>
                <w:lang w:val="en-US"/>
              </w:rPr>
              <w:t>, n</w:t>
            </w:r>
            <w:r w:rsidR="007B0DF4" w:rsidRPr="00244716">
              <w:rPr>
                <w:rFonts w:ascii="Arial" w:hAnsi="Arial" w:cs="Arial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71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57E04D0" w14:textId="30F665E1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27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E8B6DB6" w14:textId="1980FA74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90.0</w:t>
            </w:r>
          </w:p>
        </w:tc>
        <w:tc>
          <w:tcPr>
            <w:tcW w:w="8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5FCCA43" w14:textId="40F534D2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8</w:t>
            </w:r>
          </w:p>
        </w:tc>
        <w:tc>
          <w:tcPr>
            <w:tcW w:w="10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DE862F3" w14:textId="4851DF54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88.9</w:t>
            </w: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5728F2CC" w14:textId="57613DFC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9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58F752F3" w14:textId="520437AE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90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1101875" w14:textId="3305DC9D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lang w:val="en-US"/>
              </w:rPr>
              <w:t>0.894</w:t>
            </w:r>
          </w:p>
        </w:tc>
      </w:tr>
      <w:tr w:rsidR="00244716" w:rsidRPr="00244716" w14:paraId="2244A150" w14:textId="118722E4" w:rsidTr="008F22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6EC7E40A" w14:textId="5E6DF183" w:rsidR="00BB0B9D" w:rsidRPr="00244716" w:rsidRDefault="00BB0B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 xml:space="preserve">        Yes, n</w:t>
            </w:r>
            <w:r w:rsidR="007B0DF4" w:rsidRPr="00244716">
              <w:rPr>
                <w:rFonts w:ascii="Arial" w:hAnsi="Arial" w:cs="Arial"/>
                <w:b w:val="0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712" w:type="dxa"/>
            <w:gridSpan w:val="2"/>
            <w:tcBorders>
              <w:left w:val="single" w:sz="4" w:space="0" w:color="auto"/>
            </w:tcBorders>
          </w:tcPr>
          <w:p w14:paraId="0584393D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3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3C949853" w14:textId="148A318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0.0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2BA486B7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1034" w:type="dxa"/>
            <w:tcBorders>
              <w:right w:val="single" w:sz="4" w:space="0" w:color="auto"/>
            </w:tcBorders>
          </w:tcPr>
          <w:p w14:paraId="61D0D6CC" w14:textId="1F9856D0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1.1</w:t>
            </w: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23CD326B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2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1213F257" w14:textId="09D46FE5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9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</w:tcPr>
          <w:p w14:paraId="08523BE7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</w:tr>
      <w:tr w:rsidR="00244716" w:rsidRPr="00244716" w14:paraId="358D7233" w14:textId="55D0D3CD" w:rsidTr="008F22DC">
        <w:trPr>
          <w:gridAfter w:val="1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3DED4C42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39363C8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867C765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059626F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021EFA7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50F39D67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2CEA5A0D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75A32DE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</w:tr>
      <w:tr w:rsidR="00244716" w:rsidRPr="00244716" w14:paraId="2F84EE98" w14:textId="6A5E4EDB" w:rsidTr="008F22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0E62E154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 w:val="0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Total SUVmax</w:t>
            </w:r>
          </w:p>
        </w:tc>
        <w:tc>
          <w:tcPr>
            <w:tcW w:w="712" w:type="dxa"/>
            <w:gridSpan w:val="2"/>
            <w:tcBorders>
              <w:left w:val="single" w:sz="4" w:space="0" w:color="auto"/>
            </w:tcBorders>
          </w:tcPr>
          <w:p w14:paraId="026AFBFB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5D5182F4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1B19C262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</w:tcPr>
          <w:p w14:paraId="4642D7C2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0D5C031F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1DF08758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</w:tcPr>
          <w:p w14:paraId="3F040A17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</w:tr>
      <w:tr w:rsidR="00244716" w:rsidRPr="00244716" w14:paraId="5E30B5B7" w14:textId="1903E8BA" w:rsidTr="008F22DC">
        <w:trPr>
          <w:gridAfter w:val="1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19C21CD4" w14:textId="3AD72773" w:rsidR="00BB0B9D" w:rsidRPr="00244716" w:rsidRDefault="00BB0B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 xml:space="preserve">       No, n</w:t>
            </w:r>
            <w:r w:rsidR="007B0DF4" w:rsidRPr="00244716">
              <w:rPr>
                <w:rFonts w:ascii="Arial" w:hAnsi="Arial" w:cs="Arial"/>
                <w:b w:val="0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71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6D8C22A" w14:textId="2084F868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25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49D943C" w14:textId="278606AA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83.3</w:t>
            </w:r>
          </w:p>
        </w:tc>
        <w:tc>
          <w:tcPr>
            <w:tcW w:w="8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C4C8682" w14:textId="1F20B9F6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8</w:t>
            </w:r>
          </w:p>
        </w:tc>
        <w:tc>
          <w:tcPr>
            <w:tcW w:w="10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ED0F25C" w14:textId="23C64FC3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88.9</w:t>
            </w: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00EE71B1" w14:textId="12FA058C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7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568C449A" w14:textId="23A4C678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80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603EF47" w14:textId="538641AD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lang w:val="en-US"/>
              </w:rPr>
              <w:t>0.593</w:t>
            </w:r>
          </w:p>
        </w:tc>
      </w:tr>
      <w:tr w:rsidR="00244716" w:rsidRPr="00244716" w14:paraId="75E83B4A" w14:textId="1FFF4A1E" w:rsidTr="008F22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0DB816C2" w14:textId="6B114017" w:rsidR="00BB0B9D" w:rsidRPr="00244716" w:rsidRDefault="00BB0B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 w:val="0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 xml:space="preserve">       Yes, n</w:t>
            </w:r>
            <w:r w:rsidR="007B0DF4" w:rsidRPr="00244716">
              <w:rPr>
                <w:rFonts w:ascii="Arial" w:hAnsi="Arial" w:cs="Arial"/>
                <w:b w:val="0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712" w:type="dxa"/>
            <w:gridSpan w:val="2"/>
            <w:tcBorders>
              <w:left w:val="single" w:sz="4" w:space="0" w:color="auto"/>
            </w:tcBorders>
          </w:tcPr>
          <w:p w14:paraId="6A4DCBD1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5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45910BBC" w14:textId="2ABF9174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6.7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687BF9F8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1034" w:type="dxa"/>
            <w:tcBorders>
              <w:right w:val="single" w:sz="4" w:space="0" w:color="auto"/>
            </w:tcBorders>
          </w:tcPr>
          <w:p w14:paraId="773194A7" w14:textId="6B0DF2BB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1.1</w:t>
            </w: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4420CAA5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4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390AFF13" w14:textId="02A043C5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9.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</w:tcPr>
          <w:p w14:paraId="1FCB13C7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</w:p>
        </w:tc>
      </w:tr>
      <w:tr w:rsidR="00244716" w:rsidRPr="00244716" w14:paraId="518AE270" w14:textId="4CC27995" w:rsidTr="008F22DC">
        <w:trPr>
          <w:gridAfter w:val="1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69377958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03721BA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E15A09B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EBF3174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7D8EC22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37E7A8A6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4D3DA90B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BBF1D1F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</w:p>
        </w:tc>
      </w:tr>
      <w:tr w:rsidR="00244716" w:rsidRPr="00244716" w14:paraId="5442857B" w14:textId="4DCD1FDA" w:rsidTr="008F22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581DBB8D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 w:val="0"/>
                <w:lang w:val="en-US"/>
              </w:rPr>
            </w:pPr>
            <w:r w:rsidRPr="00244716">
              <w:rPr>
                <w:rFonts w:ascii="Arial" w:hAnsi="Arial" w:cs="Arial"/>
                <w:bCs w:val="0"/>
                <w:lang w:val="en-US"/>
              </w:rPr>
              <w:t>Highest TLG</w:t>
            </w:r>
          </w:p>
        </w:tc>
        <w:tc>
          <w:tcPr>
            <w:tcW w:w="712" w:type="dxa"/>
            <w:gridSpan w:val="2"/>
            <w:tcBorders>
              <w:left w:val="single" w:sz="4" w:space="0" w:color="auto"/>
            </w:tcBorders>
          </w:tcPr>
          <w:p w14:paraId="07B0FA66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2B82DD4B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56704F9A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</w:tcPr>
          <w:p w14:paraId="2DAA9A1E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04E73C35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35FD5F6C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</w:tcPr>
          <w:p w14:paraId="514BD61F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</w:p>
        </w:tc>
      </w:tr>
      <w:tr w:rsidR="00244716" w:rsidRPr="00244716" w14:paraId="504AB81E" w14:textId="77777777" w:rsidTr="008F22D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170791F5" w14:textId="0FD49FFB" w:rsidR="00BB0B9D" w:rsidRPr="00244716" w:rsidRDefault="00BB0B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 xml:space="preserve">      No, n</w:t>
            </w:r>
            <w:r w:rsidR="007B0DF4" w:rsidRPr="00244716">
              <w:rPr>
                <w:rFonts w:ascii="Arial" w:hAnsi="Arial" w:cs="Arial"/>
                <w:b w:val="0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71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877286B" w14:textId="7AB8687B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26</w:t>
            </w:r>
          </w:p>
        </w:tc>
        <w:tc>
          <w:tcPr>
            <w:tcW w:w="11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E563E21" w14:textId="3EF33411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88.9</w:t>
            </w:r>
          </w:p>
        </w:tc>
        <w:tc>
          <w:tcPr>
            <w:tcW w:w="80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D9A46BD" w14:textId="356BAC36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8</w:t>
            </w:r>
          </w:p>
        </w:tc>
        <w:tc>
          <w:tcPr>
            <w:tcW w:w="10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29896D3" w14:textId="1E77F706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85.7</w:t>
            </w: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12DF1883" w14:textId="75F0703C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8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13BC16BC" w14:textId="7EC4F548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87.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4700464" w14:textId="3B63B2B1" w:rsidR="00BB0B9D" w:rsidRPr="00244716" w:rsidRDefault="00BB0B9D" w:rsidP="0058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0.8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10" w:type="dxa"/>
          </w:tcPr>
          <w:p w14:paraId="31C0E62A" w14:textId="65623AA0" w:rsidR="00BB0B9D" w:rsidRPr="00244716" w:rsidRDefault="00BB0B9D" w:rsidP="005851F6">
            <w:pPr>
              <w:rPr>
                <w:rFonts w:ascii="Arial" w:hAnsi="Arial" w:cs="Arial"/>
                <w:lang w:val="en-US"/>
              </w:rPr>
            </w:pPr>
          </w:p>
        </w:tc>
      </w:tr>
      <w:tr w:rsidR="00244716" w:rsidRPr="00244716" w14:paraId="25C47AF9" w14:textId="586511E5" w:rsidTr="008F22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tcBorders>
              <w:right w:val="single" w:sz="4" w:space="0" w:color="auto"/>
            </w:tcBorders>
          </w:tcPr>
          <w:p w14:paraId="5D862F16" w14:textId="6B0A09C4" w:rsidR="00BB0B9D" w:rsidRPr="00244716" w:rsidRDefault="00BB0B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 xml:space="preserve">      Yes, n</w:t>
            </w:r>
            <w:r w:rsidR="007B0DF4" w:rsidRPr="00244716">
              <w:rPr>
                <w:rFonts w:ascii="Arial" w:hAnsi="Arial" w:cs="Arial"/>
                <w:b w:val="0"/>
                <w:lang w:val="en-US"/>
              </w:rPr>
              <w:t>.</w:t>
            </w:r>
            <w:r w:rsidRPr="00244716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712" w:type="dxa"/>
            <w:gridSpan w:val="2"/>
            <w:tcBorders>
              <w:left w:val="single" w:sz="4" w:space="0" w:color="auto"/>
            </w:tcBorders>
          </w:tcPr>
          <w:p w14:paraId="7FC9572C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4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6A2240AC" w14:textId="05B95045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3.3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3F17F2E8" w14:textId="3592BE45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1034" w:type="dxa"/>
            <w:tcBorders>
              <w:right w:val="single" w:sz="4" w:space="0" w:color="auto"/>
            </w:tcBorders>
          </w:tcPr>
          <w:p w14:paraId="14CE81C1" w14:textId="253E3308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11.1</w:t>
            </w: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515489ED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244716">
              <w:rPr>
                <w:rFonts w:ascii="Arial" w:hAnsi="Arial" w:cs="Arial"/>
                <w:bCs/>
                <w:lang w:val="en-US"/>
              </w:rPr>
              <w:t>3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333C2782" w14:textId="14A53BCC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244716"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</w:tcPr>
          <w:p w14:paraId="386C666B" w14:textId="77777777" w:rsidR="00BB0B9D" w:rsidRPr="00244716" w:rsidRDefault="00BB0B9D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lang w:val="en-US"/>
              </w:rPr>
            </w:pPr>
          </w:p>
        </w:tc>
      </w:tr>
      <w:tr w:rsidR="00244716" w:rsidRPr="00C35E9C" w14:paraId="724FFD50" w14:textId="31A1E3C0" w:rsidTr="00673710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710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9"/>
          </w:tcPr>
          <w:p w14:paraId="2AAAFE2A" w14:textId="5F645F65" w:rsidR="00F05CB8" w:rsidRPr="00244716" w:rsidRDefault="00F05CB8" w:rsidP="0069029D">
            <w:pPr>
              <w:spacing w:line="276" w:lineRule="auto"/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SUV=  </w:t>
            </w:r>
            <w:r w:rsidRPr="00244716">
              <w:rPr>
                <w:rFonts w:ascii="Arial" w:hAnsi="Arial" w:cs="Arial"/>
                <w:b w:val="0"/>
                <w:sz w:val="22"/>
                <w:szCs w:val="22"/>
                <w:shd w:val="clear" w:color="auto" w:fill="FFFFFF"/>
                <w:lang w:val="en-US"/>
              </w:rPr>
              <w:t>Standardized Uptake Value;</w:t>
            </w:r>
            <w:r w:rsidRPr="00244716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  TLG=Total Lesion Glycolysis; </w:t>
            </w:r>
            <w:r w:rsidR="00C35E9C" w:rsidRPr="0061690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Long </w:t>
            </w:r>
            <w:r w:rsidR="00C35E9C" w:rsidRPr="0061690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enefiters</w:t>
            </w:r>
            <w:r w:rsidR="00C35E9C" w:rsidRPr="0061690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244716">
              <w:rPr>
                <w:rFonts w:ascii="Arial" w:eastAsia="Arial" w:hAnsi="Arial" w:cs="Arial"/>
                <w:b w:val="0"/>
                <w:bCs w:val="0"/>
                <w:sz w:val="21"/>
                <w:szCs w:val="21"/>
                <w:lang w:val="en-US"/>
              </w:rPr>
              <w:t xml:space="preserve">(&gt;6 months progression-free); Poor </w:t>
            </w:r>
            <w:r w:rsidR="00C35E9C" w:rsidRPr="0061690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enefiters</w:t>
            </w:r>
            <w:r w:rsidR="00C35E9C" w:rsidRPr="00616904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244716">
              <w:rPr>
                <w:rFonts w:ascii="Arial" w:eastAsia="Arial" w:hAnsi="Arial" w:cs="Arial"/>
                <w:b w:val="0"/>
                <w:bCs w:val="0"/>
                <w:sz w:val="21"/>
                <w:szCs w:val="21"/>
                <w:lang w:val="en-US"/>
              </w:rPr>
              <w:t>(&lt;6 months progression-free</w:t>
            </w:r>
            <w:r w:rsidRPr="00244716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</w:tr>
    </w:tbl>
    <w:p w14:paraId="6696A894" w14:textId="3DFD182E" w:rsidR="00343F32" w:rsidRPr="00244716" w:rsidRDefault="00343F32" w:rsidP="00343F32">
      <w:pPr>
        <w:rPr>
          <w:rFonts w:ascii="Arial" w:hAnsi="Arial" w:cs="Arial"/>
          <w:b/>
          <w:lang w:val="en-US"/>
        </w:rPr>
      </w:pPr>
    </w:p>
    <w:p w14:paraId="319560F9" w14:textId="4AB5F624" w:rsidR="00343F32" w:rsidRPr="00244716" w:rsidRDefault="00343F32" w:rsidP="00343F32">
      <w:pPr>
        <w:rPr>
          <w:rFonts w:ascii="Arial" w:hAnsi="Arial" w:cs="Arial"/>
          <w:lang w:val="en-US"/>
        </w:rPr>
      </w:pPr>
    </w:p>
    <w:p w14:paraId="41B09A12" w14:textId="2F1379F5" w:rsidR="00343F32" w:rsidRPr="00244716" w:rsidRDefault="00343F32" w:rsidP="00343F32">
      <w:pPr>
        <w:rPr>
          <w:rFonts w:ascii="Arial" w:hAnsi="Arial" w:cs="Arial"/>
          <w:lang w:val="en-US"/>
        </w:rPr>
      </w:pPr>
    </w:p>
    <w:p w14:paraId="193A888B" w14:textId="011525AA" w:rsidR="004B533A" w:rsidRPr="00244716" w:rsidRDefault="004B533A">
      <w:pPr>
        <w:rPr>
          <w:rFonts w:ascii="Arial" w:hAnsi="Arial" w:cs="Arial"/>
          <w:lang w:val="en-US"/>
        </w:rPr>
      </w:pPr>
      <w:r w:rsidRPr="00244716">
        <w:rPr>
          <w:rFonts w:ascii="Arial" w:hAnsi="Arial" w:cs="Arial"/>
          <w:lang w:val="en-US"/>
        </w:rPr>
        <w:br w:type="page"/>
      </w:r>
    </w:p>
    <w:p w14:paraId="2352AAAC" w14:textId="77777777" w:rsidR="00343F32" w:rsidRPr="00244716" w:rsidRDefault="00343F32" w:rsidP="00343F32">
      <w:pPr>
        <w:rPr>
          <w:rFonts w:ascii="Arial" w:hAnsi="Arial" w:cs="Arial"/>
          <w:lang w:val="en-US"/>
        </w:rPr>
      </w:pPr>
    </w:p>
    <w:p w14:paraId="6FA6FF87" w14:textId="74A5E031" w:rsidR="00343F32" w:rsidRPr="00244716" w:rsidRDefault="00343F32" w:rsidP="00343F32">
      <w:pPr>
        <w:rPr>
          <w:rFonts w:ascii="Arial" w:hAnsi="Arial" w:cs="Arial"/>
          <w:lang w:val="en-US"/>
        </w:rPr>
      </w:pPr>
    </w:p>
    <w:p w14:paraId="1A96A546" w14:textId="204F3072" w:rsidR="00343F32" w:rsidRPr="00244716" w:rsidRDefault="00343F32" w:rsidP="00343F32">
      <w:pPr>
        <w:rPr>
          <w:rFonts w:ascii="Arial" w:hAnsi="Arial" w:cs="Arial"/>
          <w:lang w:val="en-US"/>
        </w:rPr>
      </w:pPr>
    </w:p>
    <w:p w14:paraId="3486783E" w14:textId="2630DD65" w:rsidR="00343F32" w:rsidRPr="00244716" w:rsidRDefault="00343F32" w:rsidP="00343F32">
      <w:pPr>
        <w:rPr>
          <w:rFonts w:ascii="Arial" w:hAnsi="Arial" w:cs="Arial"/>
          <w:b/>
          <w:bCs/>
          <w:lang w:val="en-US"/>
        </w:rPr>
      </w:pPr>
      <w:r w:rsidRPr="00244716">
        <w:rPr>
          <w:rFonts w:ascii="Arial" w:hAnsi="Arial" w:cs="Arial"/>
          <w:b/>
          <w:bCs/>
          <w:lang w:val="en-US"/>
        </w:rPr>
        <w:t>Supplementary Table S5. Baseline metabolic assessment: Univariate analysis</w:t>
      </w:r>
      <w:r w:rsidR="007534F7" w:rsidRPr="00244716">
        <w:rPr>
          <w:rFonts w:ascii="Arial" w:hAnsi="Arial" w:cs="Arial"/>
          <w:b/>
          <w:bCs/>
          <w:lang w:val="en-US"/>
        </w:rPr>
        <w:t xml:space="preserve"> and multivariate analysis </w:t>
      </w:r>
      <w:r w:rsidRPr="00244716">
        <w:rPr>
          <w:rFonts w:ascii="Arial" w:hAnsi="Arial" w:cs="Arial"/>
          <w:b/>
          <w:bCs/>
          <w:lang w:val="en-US"/>
        </w:rPr>
        <w:t xml:space="preserve">for </w:t>
      </w:r>
      <w:r w:rsidR="00013CAB" w:rsidRPr="00244716">
        <w:rPr>
          <w:rFonts w:ascii="Arial" w:hAnsi="Arial" w:cs="Arial"/>
          <w:b/>
          <w:bCs/>
          <w:lang w:val="en-US"/>
        </w:rPr>
        <w:t xml:space="preserve">Progression Free Survival </w:t>
      </w:r>
    </w:p>
    <w:p w14:paraId="2A484B8D" w14:textId="261CCCC7" w:rsidR="009C1863" w:rsidRPr="00244716" w:rsidRDefault="009C1863" w:rsidP="00343F32">
      <w:pPr>
        <w:rPr>
          <w:rFonts w:ascii="Arial" w:hAnsi="Arial" w:cs="Arial"/>
          <w:lang w:val="en-US"/>
        </w:rPr>
      </w:pPr>
    </w:p>
    <w:p w14:paraId="39E8BA92" w14:textId="736F4252" w:rsidR="000E5941" w:rsidRPr="00244716" w:rsidRDefault="000E5941" w:rsidP="00343F32">
      <w:pPr>
        <w:rPr>
          <w:rFonts w:ascii="Arial" w:hAnsi="Arial" w:cs="Arial"/>
          <w:lang w:val="en-US"/>
        </w:rPr>
      </w:pPr>
    </w:p>
    <w:p w14:paraId="0880C383" w14:textId="77777777" w:rsidR="007534F7" w:rsidRPr="00244716" w:rsidRDefault="007534F7" w:rsidP="00343F32">
      <w:pPr>
        <w:rPr>
          <w:rFonts w:ascii="Arial" w:hAnsi="Arial" w:cs="Arial"/>
          <w:lang w:val="en-US"/>
        </w:rPr>
      </w:pPr>
    </w:p>
    <w:tbl>
      <w:tblPr>
        <w:tblStyle w:val="Tabellasemplice-2"/>
        <w:tblW w:w="5425" w:type="pct"/>
        <w:tblLook w:val="04A0" w:firstRow="1" w:lastRow="0" w:firstColumn="1" w:lastColumn="0" w:noHBand="0" w:noVBand="1"/>
      </w:tblPr>
      <w:tblGrid>
        <w:gridCol w:w="2399"/>
        <w:gridCol w:w="646"/>
        <w:gridCol w:w="1216"/>
        <w:gridCol w:w="1452"/>
        <w:gridCol w:w="646"/>
        <w:gridCol w:w="1216"/>
        <w:gridCol w:w="2871"/>
      </w:tblGrid>
      <w:tr w:rsidR="00244716" w:rsidRPr="00244716" w14:paraId="0FD0A77A" w14:textId="77777777" w:rsidTr="00356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25227E" w14:textId="77777777" w:rsidR="009E7E18" w:rsidRPr="00244716" w:rsidRDefault="009E7E18" w:rsidP="00035B7F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44716">
              <w:rPr>
                <w:rFonts w:ascii="Arial" w:hAnsi="Arial" w:cs="Arial"/>
              </w:rPr>
              <w:t>Covariate</w:t>
            </w:r>
          </w:p>
        </w:tc>
        <w:tc>
          <w:tcPr>
            <w:tcW w:w="158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AA918D6" w14:textId="3D49734C" w:rsidR="009E7E18" w:rsidRPr="00244716" w:rsidRDefault="009E7E18" w:rsidP="00035B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44716">
              <w:rPr>
                <w:rFonts w:ascii="Arial" w:hAnsi="Arial" w:cs="Arial"/>
              </w:rPr>
              <w:t>Univariate PFS</w:t>
            </w:r>
          </w:p>
        </w:tc>
        <w:tc>
          <w:tcPr>
            <w:tcW w:w="22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42A9425" w14:textId="734B348E" w:rsidR="009E7E18" w:rsidRPr="00244716" w:rsidRDefault="009E7E18" w:rsidP="00035B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 xml:space="preserve">Multivariate PFS   </w:t>
            </w:r>
          </w:p>
        </w:tc>
      </w:tr>
      <w:tr w:rsidR="00244716" w:rsidRPr="00244716" w14:paraId="4ABCF84C" w14:textId="77777777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C863" w14:textId="77777777" w:rsidR="009E7E18" w:rsidRPr="00244716" w:rsidRDefault="009E7E18" w:rsidP="00035B7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09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43354BBE" w14:textId="77777777" w:rsidR="009E7E18" w:rsidRPr="00244716" w:rsidRDefault="009E7E18" w:rsidP="000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582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EA78054" w14:textId="77777777" w:rsidR="009E7E18" w:rsidRPr="00244716" w:rsidRDefault="009E7E18" w:rsidP="000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CI95%</w:t>
            </w:r>
          </w:p>
        </w:tc>
        <w:tc>
          <w:tcPr>
            <w:tcW w:w="695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2AF2FB39" w14:textId="77777777" w:rsidR="009E7E18" w:rsidRPr="00244716" w:rsidRDefault="009E7E18" w:rsidP="000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309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469C71FA" w14:textId="77777777" w:rsidR="009E7E18" w:rsidRPr="00244716" w:rsidRDefault="009E7E18" w:rsidP="000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582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7ACD6D77" w14:textId="77777777" w:rsidR="009E7E18" w:rsidRPr="00244716" w:rsidRDefault="009E7E18" w:rsidP="000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CI95%</w:t>
            </w:r>
          </w:p>
        </w:tc>
        <w:tc>
          <w:tcPr>
            <w:tcW w:w="1374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35ED72C8" w14:textId="77777777" w:rsidR="009E7E18" w:rsidRPr="00244716" w:rsidRDefault="009E7E18" w:rsidP="00035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44716" w:rsidRPr="00244716" w14:paraId="6E934BCE" w14:textId="77777777" w:rsidTr="00356CC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128F" w14:textId="5802DC25" w:rsidR="000854B0" w:rsidRPr="00244716" w:rsidRDefault="000854B0" w:rsidP="000854B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</w:rPr>
              <w:t>Total SUVmax</w:t>
            </w:r>
            <w:r w:rsidR="00A13BCC" w:rsidRPr="00244716">
              <w:rPr>
                <w:rFonts w:ascii="Arial" w:hAnsi="Arial" w:cs="Arial"/>
                <w:bCs w:val="0"/>
              </w:rPr>
              <w:t xml:space="preserve"> </w:t>
            </w:r>
            <w:r w:rsidR="00A13BCC" w:rsidRPr="00244716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09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4924B16B" w14:textId="1C5D716C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582" w:type="pct"/>
            <w:tcBorders>
              <w:top w:val="single" w:sz="4" w:space="0" w:color="7F7F7F" w:themeColor="text1" w:themeTint="80"/>
              <w:left w:val="single" w:sz="4" w:space="0" w:color="000000" w:themeColor="text1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1FB73BED" w14:textId="279BD674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0-1.03</w:t>
            </w:r>
          </w:p>
        </w:tc>
        <w:tc>
          <w:tcPr>
            <w:tcW w:w="695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382B5B5" w14:textId="37594EA6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09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881CCF3" w14:textId="30936E52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06A06B36" w14:textId="22FC1D9A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99-1.02</w:t>
            </w:r>
          </w:p>
        </w:tc>
        <w:tc>
          <w:tcPr>
            <w:tcW w:w="1374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33D9D6E" w14:textId="3D08604E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244716" w:rsidRPr="00244716" w14:paraId="004A46E3" w14:textId="77777777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3EEA32" w14:textId="332FD3DE" w:rsidR="000854B0" w:rsidRPr="00244716" w:rsidRDefault="000854B0" w:rsidP="000854B0">
            <w:pP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</w:rPr>
              <w:t>Highest SUVmax</w:t>
            </w:r>
            <w:r w:rsidR="005B1AAF" w:rsidRPr="00244716">
              <w:rPr>
                <w:rFonts w:ascii="Arial" w:hAnsi="Arial" w:cs="Arial"/>
                <w:bCs w:val="0"/>
              </w:rPr>
              <w:t xml:space="preserve"> </w:t>
            </w:r>
            <w:r w:rsidR="00A13BCC" w:rsidRPr="00244716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47AB5BCD" w14:textId="4C046B73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EDA6EF" w14:textId="1C93502D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0-1.12</w:t>
            </w:r>
          </w:p>
        </w:tc>
        <w:tc>
          <w:tcPr>
            <w:tcW w:w="695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1F29E20A" w14:textId="445A6F58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309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24D14A7D" w14:textId="7662E1A5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0C236160" w14:textId="42260B82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445B49AF" w14:textId="7BC354DB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4716" w:rsidRPr="00244716" w14:paraId="2C6942C6" w14:textId="77777777" w:rsidTr="00356CC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BD14A4" w14:textId="77777777" w:rsidR="000854B0" w:rsidRPr="00244716" w:rsidRDefault="000854B0" w:rsidP="000854B0">
            <w:pP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lang w:val="en-US"/>
              </w:rPr>
              <w:t xml:space="preserve">Highest </w:t>
            </w:r>
            <w:r w:rsidRPr="00244716">
              <w:rPr>
                <w:rFonts w:ascii="Arial" w:hAnsi="Arial" w:cs="Arial"/>
                <w:bCs w:val="0"/>
              </w:rPr>
              <w:t>TLG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46CDC233" w14:textId="271AD89B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EA00A93" w14:textId="172EF404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0-1.01</w:t>
            </w:r>
          </w:p>
        </w:tc>
        <w:tc>
          <w:tcPr>
            <w:tcW w:w="695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3CC28065" w14:textId="322FF0CE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309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0CC4781D" w14:textId="77777777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840A6B5" w14:textId="77777777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1348541C" w14:textId="77777777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4716" w:rsidRPr="00244716" w14:paraId="40502C2C" w14:textId="77777777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C70EF6" w14:textId="77777777" w:rsidR="000854B0" w:rsidRPr="00244716" w:rsidRDefault="000854B0" w:rsidP="000854B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Age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7795B36E" w14:textId="1294DD5E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11686A" w14:textId="62D037B9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94-1.02</w:t>
            </w:r>
          </w:p>
        </w:tc>
        <w:tc>
          <w:tcPr>
            <w:tcW w:w="695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47DF8240" w14:textId="6FC08BAA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309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4949FA0" w14:textId="77777777" w:rsidR="000854B0" w:rsidRPr="00244716" w:rsidDel="00D001AC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34BC96D1" w14:textId="77777777" w:rsidR="000854B0" w:rsidRPr="00244716" w:rsidDel="00D001AC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41F293A9" w14:textId="77777777" w:rsidR="000854B0" w:rsidRPr="00244716" w:rsidDel="00D001AC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4716" w:rsidRPr="00244716" w14:paraId="3248FE24" w14:textId="77777777" w:rsidTr="00356CC4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left w:val="single" w:sz="4" w:space="0" w:color="auto"/>
              <w:right w:val="single" w:sz="4" w:space="0" w:color="auto"/>
            </w:tcBorders>
          </w:tcPr>
          <w:p w14:paraId="2EC98605" w14:textId="77777777" w:rsidR="000854B0" w:rsidRPr="00244716" w:rsidRDefault="000854B0" w:rsidP="000854B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Gender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0427409E" w14:textId="5AC78AB8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0E695DB" w14:textId="055BE789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55-2.43</w:t>
            </w:r>
          </w:p>
        </w:tc>
        <w:tc>
          <w:tcPr>
            <w:tcW w:w="695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90FF60E" w14:textId="6D3A000C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309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45F6EE5" w14:textId="77777777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C2E3209" w14:textId="77777777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43428439" w14:textId="77777777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4716" w:rsidRPr="00244716" w14:paraId="67A0AF36" w14:textId="77777777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left w:val="single" w:sz="4" w:space="0" w:color="auto"/>
              <w:right w:val="single" w:sz="4" w:space="0" w:color="auto"/>
            </w:tcBorders>
          </w:tcPr>
          <w:p w14:paraId="03281EA9" w14:textId="77777777" w:rsidR="000854B0" w:rsidRPr="00244716" w:rsidRDefault="000854B0" w:rsidP="000854B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ECOG Performance Status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352CE0E2" w14:textId="54169C27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5BC0D62" w14:textId="38F1CD5C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59-3.72</w:t>
            </w:r>
          </w:p>
        </w:tc>
        <w:tc>
          <w:tcPr>
            <w:tcW w:w="695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A5A1375" w14:textId="637E0238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309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1CA96BD0" w14:textId="77777777" w:rsidR="000854B0" w:rsidRPr="00244716" w:rsidDel="00D001AC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2A99CB27" w14:textId="77777777" w:rsidR="000854B0" w:rsidRPr="00244716" w:rsidDel="00D001AC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91360AC" w14:textId="77777777" w:rsidR="000854B0" w:rsidRPr="00244716" w:rsidDel="00D001AC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4716" w:rsidRPr="00244716" w14:paraId="13659F31" w14:textId="77777777" w:rsidTr="00356CC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left w:val="single" w:sz="4" w:space="0" w:color="auto"/>
              <w:right w:val="single" w:sz="4" w:space="0" w:color="auto"/>
            </w:tcBorders>
          </w:tcPr>
          <w:p w14:paraId="230E9548" w14:textId="77777777" w:rsidR="000854B0" w:rsidRPr="00244716" w:rsidRDefault="000854B0" w:rsidP="000854B0">
            <w:pP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Metastatic sites at baseline (&gt;1 vs 1)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0181B471" w14:textId="76839CBE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.97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7F3F8E3" w14:textId="44A66F42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0.78-4.93</w:t>
            </w:r>
          </w:p>
        </w:tc>
        <w:tc>
          <w:tcPr>
            <w:tcW w:w="695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15A01242" w14:textId="2DC9C977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309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38E91B3C" w14:textId="77777777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1C69B8B" w14:textId="77777777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74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1B4A2008" w14:textId="77777777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44716" w:rsidRPr="00244716" w14:paraId="1F52ED50" w14:textId="77777777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left w:val="single" w:sz="4" w:space="0" w:color="auto"/>
              <w:right w:val="single" w:sz="4" w:space="0" w:color="auto"/>
            </w:tcBorders>
          </w:tcPr>
          <w:p w14:paraId="057876C7" w14:textId="77777777" w:rsidR="000854B0" w:rsidRPr="00244716" w:rsidRDefault="000854B0" w:rsidP="000854B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Tumor sidedness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79716C28" w14:textId="4FFFDA6E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F4F3FC2" w14:textId="661EB852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28-1.74</w:t>
            </w:r>
          </w:p>
        </w:tc>
        <w:tc>
          <w:tcPr>
            <w:tcW w:w="695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E4DA774" w14:textId="71F7AFA2" w:rsidR="000854B0" w:rsidRPr="00244716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309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341DECE6" w14:textId="77777777" w:rsidR="000854B0" w:rsidRPr="00244716" w:rsidDel="00D001AC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7B1612C9" w14:textId="77777777" w:rsidR="000854B0" w:rsidRPr="00244716" w:rsidDel="00D001AC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18DBA40E" w14:textId="77777777" w:rsidR="000854B0" w:rsidRPr="00244716" w:rsidDel="00D001AC" w:rsidRDefault="000854B0" w:rsidP="00085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4716" w:rsidRPr="00244716" w14:paraId="2396145A" w14:textId="77777777" w:rsidTr="00356CC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left w:val="single" w:sz="4" w:space="0" w:color="auto"/>
              <w:right w:val="single" w:sz="4" w:space="0" w:color="auto"/>
            </w:tcBorders>
          </w:tcPr>
          <w:p w14:paraId="2BCDB4EA" w14:textId="77777777" w:rsidR="000854B0" w:rsidRPr="00244716" w:rsidRDefault="000854B0" w:rsidP="000854B0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Lung-limited disease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0DA24782" w14:textId="4CDA62E0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59DF92E" w14:textId="49EB241E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17-1.00</w:t>
            </w:r>
          </w:p>
        </w:tc>
        <w:tc>
          <w:tcPr>
            <w:tcW w:w="695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386D20F8" w14:textId="1C9A59C1" w:rsidR="000854B0" w:rsidRPr="00244716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309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4D9699F8" w14:textId="72CAF8AC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82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259D8AB3" w14:textId="6FB2D385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19-1.11</w:t>
            </w:r>
          </w:p>
        </w:tc>
        <w:tc>
          <w:tcPr>
            <w:tcW w:w="1374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27DEB312" w14:textId="3A698B08" w:rsidR="000854B0" w:rsidRPr="00244716" w:rsidDel="00D001AC" w:rsidRDefault="000854B0" w:rsidP="00085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244716" w:rsidRPr="00C35E9C" w14:paraId="50867AB6" w14:textId="77777777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001569BF" w14:textId="77777777" w:rsidR="000854B0" w:rsidRPr="00244716" w:rsidRDefault="000854B0" w:rsidP="000854B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OS=Overall Survival; HR=Hazard Ratio; CI95%=Confidence Interval; </w:t>
            </w: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ECOG = Easter Cooperative Oncology Group; SUV= 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 xml:space="preserve">Standardized Uptake Value; 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TLG=Total Lesion Glycolysis</w:t>
            </w:r>
          </w:p>
        </w:tc>
      </w:tr>
    </w:tbl>
    <w:p w14:paraId="04B4F890" w14:textId="2DB0633D" w:rsidR="009C1863" w:rsidRPr="00244716" w:rsidRDefault="009C1863" w:rsidP="00343F32">
      <w:pPr>
        <w:rPr>
          <w:rFonts w:ascii="Arial" w:hAnsi="Arial" w:cs="Arial"/>
          <w:lang w:val="en-US"/>
        </w:rPr>
      </w:pPr>
    </w:p>
    <w:p w14:paraId="03ACFDFB" w14:textId="7FAC6114" w:rsidR="00A13BCC" w:rsidRPr="00244716" w:rsidRDefault="00A13BCC" w:rsidP="00A13BCC">
      <w:pPr>
        <w:rPr>
          <w:rFonts w:ascii="Arial" w:hAnsi="Arial" w:cs="Arial"/>
          <w:sz w:val="18"/>
          <w:szCs w:val="18"/>
          <w:lang w:val="en-US"/>
        </w:rPr>
      </w:pPr>
      <w:r w:rsidRPr="00244716">
        <w:rPr>
          <w:rFonts w:ascii="Arial" w:hAnsi="Arial" w:cs="Arial"/>
          <w:sz w:val="18"/>
          <w:szCs w:val="18"/>
          <w:lang w:val="en-US"/>
        </w:rPr>
        <w:t>§Only Total SUVmax was included in the multivariate model due to the functional overlapping with Highest SUVmax, and due to its better representation of the metabolic activity.</w:t>
      </w:r>
    </w:p>
    <w:p w14:paraId="6D7CE15B" w14:textId="0FD19B48" w:rsidR="00A13BCC" w:rsidRPr="00244716" w:rsidRDefault="00A13BCC" w:rsidP="00A13BCC">
      <w:pPr>
        <w:rPr>
          <w:rFonts w:ascii="Arial" w:hAnsi="Arial" w:cs="Arial"/>
          <w:sz w:val="18"/>
          <w:szCs w:val="18"/>
          <w:lang w:val="en-US"/>
        </w:rPr>
      </w:pPr>
      <w:r w:rsidRPr="00244716">
        <w:rPr>
          <w:rFonts w:ascii="Arial" w:hAnsi="Arial" w:cs="Arial"/>
          <w:sz w:val="18"/>
          <w:szCs w:val="18"/>
          <w:lang w:val="en-US"/>
        </w:rPr>
        <w:t> </w:t>
      </w:r>
    </w:p>
    <w:p w14:paraId="773ED2B3" w14:textId="77777777" w:rsidR="00A13BCC" w:rsidRPr="00244716" w:rsidRDefault="00A13BCC">
      <w:pPr>
        <w:rPr>
          <w:rFonts w:ascii="Arial" w:hAnsi="Arial" w:cs="Arial"/>
          <w:lang w:val="en-US"/>
        </w:rPr>
      </w:pPr>
      <w:r w:rsidRPr="00244716">
        <w:rPr>
          <w:rFonts w:ascii="Arial" w:hAnsi="Arial" w:cs="Arial"/>
          <w:lang w:val="en-US"/>
        </w:rPr>
        <w:br w:type="page"/>
      </w:r>
    </w:p>
    <w:p w14:paraId="07DBA18F" w14:textId="77777777" w:rsidR="000E5941" w:rsidRPr="00244716" w:rsidRDefault="000E5941" w:rsidP="00A13BCC">
      <w:pPr>
        <w:rPr>
          <w:rFonts w:ascii="Arial" w:hAnsi="Arial" w:cs="Arial"/>
          <w:lang w:val="en-US"/>
        </w:rPr>
      </w:pPr>
    </w:p>
    <w:p w14:paraId="707DB035" w14:textId="6091E392" w:rsidR="005B45D6" w:rsidRPr="00244716" w:rsidRDefault="00C03343" w:rsidP="005B45D6">
      <w:pPr>
        <w:rPr>
          <w:rFonts w:ascii="Arial" w:hAnsi="Arial" w:cs="Arial"/>
          <w:b/>
          <w:bCs/>
          <w:lang w:val="en-US"/>
        </w:rPr>
      </w:pPr>
      <w:r w:rsidRPr="00244716">
        <w:rPr>
          <w:rFonts w:ascii="Arial" w:hAnsi="Arial" w:cs="Arial"/>
          <w:b/>
          <w:bCs/>
          <w:lang w:val="en-US"/>
        </w:rPr>
        <w:t>Supplementary Table S</w:t>
      </w:r>
      <w:r w:rsidR="009E7E18" w:rsidRPr="00244716">
        <w:rPr>
          <w:rFonts w:ascii="Arial" w:hAnsi="Arial" w:cs="Arial"/>
          <w:b/>
          <w:bCs/>
          <w:lang w:val="en-US"/>
        </w:rPr>
        <w:t>6</w:t>
      </w:r>
      <w:r w:rsidRPr="00244716">
        <w:rPr>
          <w:rFonts w:ascii="Arial" w:hAnsi="Arial" w:cs="Arial"/>
          <w:b/>
          <w:bCs/>
          <w:lang w:val="en-US"/>
        </w:rPr>
        <w:t xml:space="preserve"> : </w:t>
      </w:r>
      <w:r w:rsidR="00D001AC" w:rsidRPr="00244716">
        <w:rPr>
          <w:rFonts w:ascii="Arial" w:hAnsi="Arial" w:cs="Arial"/>
          <w:b/>
          <w:bCs/>
          <w:lang w:val="en-US"/>
        </w:rPr>
        <w:t xml:space="preserve">Univariate and </w:t>
      </w:r>
      <w:r w:rsidRPr="00244716">
        <w:rPr>
          <w:rFonts w:ascii="Arial" w:hAnsi="Arial" w:cs="Arial"/>
          <w:b/>
          <w:bCs/>
          <w:lang w:val="en-US"/>
        </w:rPr>
        <w:t>M</w:t>
      </w:r>
      <w:r w:rsidR="005B45D6" w:rsidRPr="00244716">
        <w:rPr>
          <w:rFonts w:ascii="Arial" w:hAnsi="Arial" w:cs="Arial"/>
          <w:b/>
          <w:bCs/>
          <w:lang w:val="en-US"/>
        </w:rPr>
        <w:t xml:space="preserve">ultivariate analysis for Overall Survival according to </w:t>
      </w:r>
      <w:r w:rsidR="00D35D99" w:rsidRPr="00244716">
        <w:rPr>
          <w:rFonts w:ascii="Arial" w:hAnsi="Arial" w:cs="Arial"/>
          <w:b/>
          <w:bCs/>
          <w:lang w:val="en-US"/>
        </w:rPr>
        <w:t xml:space="preserve">baseline </w:t>
      </w:r>
      <w:r w:rsidR="007534F7" w:rsidRPr="00244716">
        <w:rPr>
          <w:rFonts w:ascii="Arial" w:hAnsi="Arial" w:cs="Arial"/>
          <w:b/>
          <w:bCs/>
          <w:lang w:val="en-US"/>
        </w:rPr>
        <w:t>metabolic parameters</w:t>
      </w:r>
    </w:p>
    <w:p w14:paraId="7B1E44F6" w14:textId="77777777" w:rsidR="005A74A1" w:rsidRPr="00244716" w:rsidRDefault="005A74A1" w:rsidP="005B45D6">
      <w:pPr>
        <w:rPr>
          <w:rFonts w:ascii="Arial" w:hAnsi="Arial" w:cs="Arial"/>
          <w:b/>
          <w:bCs/>
          <w:lang w:val="en-US"/>
        </w:rPr>
      </w:pPr>
    </w:p>
    <w:tbl>
      <w:tblPr>
        <w:tblStyle w:val="Tabellasemplice-2"/>
        <w:tblW w:w="5509" w:type="pct"/>
        <w:tblLayout w:type="fixed"/>
        <w:tblLook w:val="04A0" w:firstRow="1" w:lastRow="0" w:firstColumn="1" w:lastColumn="0" w:noHBand="0" w:noVBand="1"/>
      </w:tblPr>
      <w:tblGrid>
        <w:gridCol w:w="2441"/>
        <w:gridCol w:w="639"/>
        <w:gridCol w:w="1192"/>
        <w:gridCol w:w="1682"/>
        <w:gridCol w:w="23"/>
        <w:gridCol w:w="605"/>
        <w:gridCol w:w="1349"/>
        <w:gridCol w:w="2677"/>
      </w:tblGrid>
      <w:tr w:rsidR="00244716" w:rsidRPr="00244716" w14:paraId="623D536D" w14:textId="478649F0" w:rsidTr="00356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F0125B" w14:textId="77777777" w:rsidR="00D001AC" w:rsidRPr="00244716" w:rsidRDefault="00D001AC" w:rsidP="00CB2AB6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44716">
              <w:rPr>
                <w:rFonts w:ascii="Arial" w:hAnsi="Arial" w:cs="Arial"/>
              </w:rPr>
              <w:t>Covariate</w:t>
            </w:r>
          </w:p>
        </w:tc>
        <w:tc>
          <w:tcPr>
            <w:tcW w:w="16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DFD058C" w14:textId="5DA282B0" w:rsidR="00D001AC" w:rsidRPr="00244716" w:rsidRDefault="00D001AC" w:rsidP="00CB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44716">
              <w:rPr>
                <w:rFonts w:ascii="Arial" w:hAnsi="Arial" w:cs="Arial"/>
              </w:rPr>
              <w:t xml:space="preserve">Univariate </w:t>
            </w:r>
            <w:r w:rsidR="009E7E18" w:rsidRPr="00244716">
              <w:rPr>
                <w:rFonts w:ascii="Arial" w:hAnsi="Arial" w:cs="Arial"/>
              </w:rPr>
              <w:t>O</w:t>
            </w:r>
            <w:r w:rsidRPr="00244716">
              <w:rPr>
                <w:rFonts w:ascii="Arial" w:hAnsi="Arial" w:cs="Arial"/>
              </w:rPr>
              <w:t>S</w:t>
            </w:r>
          </w:p>
        </w:tc>
        <w:tc>
          <w:tcPr>
            <w:tcW w:w="218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C3B7232" w14:textId="5D1DCE7C" w:rsidR="00D001AC" w:rsidRPr="00244716" w:rsidRDefault="00D001AC" w:rsidP="00CB2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44716">
              <w:rPr>
                <w:rFonts w:ascii="Arial" w:hAnsi="Arial" w:cs="Arial"/>
              </w:rPr>
              <w:t xml:space="preserve">Multivariate OS   </w:t>
            </w:r>
          </w:p>
        </w:tc>
      </w:tr>
      <w:tr w:rsidR="00244716" w:rsidRPr="00244716" w14:paraId="0727FD17" w14:textId="0F98F1F6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6A71" w14:textId="77777777" w:rsidR="00D001AC" w:rsidRPr="00244716" w:rsidRDefault="00D001AC" w:rsidP="00D001AC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01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221E55D5" w14:textId="77777777" w:rsidR="00D001AC" w:rsidRPr="00244716" w:rsidRDefault="00D001A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562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0CF8B9F" w14:textId="77777777" w:rsidR="00D001AC" w:rsidRPr="00244716" w:rsidRDefault="00D001A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CI95%</w:t>
            </w:r>
          </w:p>
        </w:tc>
        <w:tc>
          <w:tcPr>
            <w:tcW w:w="793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352C11ED" w14:textId="77777777" w:rsidR="00D001AC" w:rsidRPr="00244716" w:rsidRDefault="00D001A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96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5A63BE3A" w14:textId="45D492B7" w:rsidR="00D001AC" w:rsidRPr="00244716" w:rsidRDefault="00D001A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636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79871F57" w14:textId="070D4BD4" w:rsidR="00D001AC" w:rsidRPr="00244716" w:rsidRDefault="00D001A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CI95%</w:t>
            </w:r>
          </w:p>
        </w:tc>
        <w:tc>
          <w:tcPr>
            <w:tcW w:w="1260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4FCA368E" w14:textId="2422B339" w:rsidR="00D001AC" w:rsidRPr="00244716" w:rsidRDefault="00D001A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44716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44716" w:rsidRPr="00244716" w14:paraId="5E420C41" w14:textId="1B9BB96F" w:rsidTr="00356CC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502D8" w14:textId="3BAA2AC8" w:rsidR="00D001AC" w:rsidRPr="00244716" w:rsidRDefault="00D001AC" w:rsidP="00D001AC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</w:rPr>
              <w:t>Total SUVmax</w:t>
            </w:r>
            <w:r w:rsidR="005B1AAF" w:rsidRPr="00244716">
              <w:rPr>
                <w:rFonts w:ascii="Arial" w:hAnsi="Arial" w:cs="Arial"/>
                <w:bCs w:val="0"/>
              </w:rPr>
              <w:t xml:space="preserve"> </w:t>
            </w:r>
            <w:r w:rsidR="005B1AAF" w:rsidRPr="00244716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0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3AEAE7BE" w14:textId="4C1B554B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562" w:type="pct"/>
            <w:tcBorders>
              <w:top w:val="single" w:sz="4" w:space="0" w:color="7F7F7F" w:themeColor="text1" w:themeTint="80"/>
              <w:left w:val="single" w:sz="4" w:space="0" w:color="000000" w:themeColor="text1"/>
              <w:bottom w:val="single" w:sz="4" w:space="0" w:color="7F7F7F" w:themeColor="text1" w:themeTint="80"/>
              <w:right w:val="single" w:sz="4" w:space="0" w:color="000000" w:themeColor="text1"/>
            </w:tcBorders>
          </w:tcPr>
          <w:p w14:paraId="60C9449B" w14:textId="4FA407BF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2-1.05</w:t>
            </w:r>
          </w:p>
        </w:tc>
        <w:tc>
          <w:tcPr>
            <w:tcW w:w="793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2459CD52" w14:textId="62C9FAA2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96" w:type="pct"/>
            <w:gridSpan w:val="2"/>
            <w:tcBorders>
              <w:left w:val="single" w:sz="4" w:space="0" w:color="000000" w:themeColor="text1"/>
              <w:right w:val="single" w:sz="4" w:space="0" w:color="auto"/>
            </w:tcBorders>
          </w:tcPr>
          <w:p w14:paraId="02292B6A" w14:textId="6389DC13" w:rsidR="00D001AC" w:rsidRPr="00244716" w:rsidDel="00D001AC" w:rsidRDefault="00F24468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1.03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6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4025949E" w14:textId="3ACCAD47" w:rsidR="00D001AC" w:rsidRPr="00244716" w:rsidDel="00D001AC" w:rsidRDefault="00271D1A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1-1.05</w:t>
            </w:r>
          </w:p>
        </w:tc>
        <w:tc>
          <w:tcPr>
            <w:tcW w:w="1260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7CC33B33" w14:textId="5920579B" w:rsidR="00D001AC" w:rsidRPr="00244716" w:rsidDel="00D001AC" w:rsidRDefault="00271D1A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</w:rPr>
              <w:t>0.007</w:t>
            </w:r>
          </w:p>
        </w:tc>
      </w:tr>
      <w:tr w:rsidR="00244716" w:rsidRPr="00244716" w14:paraId="2D3622DD" w14:textId="77777777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95B9A0" w14:textId="215494DA" w:rsidR="00D001AC" w:rsidRPr="00244716" w:rsidRDefault="00D001AC" w:rsidP="00D001AC">
            <w:pP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</w:rPr>
              <w:t>Highest SUVmax</w:t>
            </w:r>
            <w:r w:rsidR="005B1AAF" w:rsidRPr="00244716">
              <w:rPr>
                <w:rFonts w:ascii="Arial" w:hAnsi="Arial" w:cs="Arial"/>
                <w:bCs w:val="0"/>
              </w:rPr>
              <w:t xml:space="preserve"> </w:t>
            </w:r>
            <w:r w:rsidR="005B1AAF" w:rsidRPr="00244716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36FEF8EE" w14:textId="2F332E61" w:rsidR="00D001AC" w:rsidRPr="00244716" w:rsidRDefault="006337BF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56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A09913" w14:textId="06BB664C" w:rsidR="00D001AC" w:rsidRPr="00244716" w:rsidRDefault="006337BF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3-1.17</w:t>
            </w:r>
          </w:p>
        </w:tc>
        <w:tc>
          <w:tcPr>
            <w:tcW w:w="793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221D6D35" w14:textId="35ABAEF1" w:rsidR="00D001AC" w:rsidRPr="00244716" w:rsidRDefault="006337BF" w:rsidP="00846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296" w:type="pct"/>
            <w:gridSpan w:val="2"/>
            <w:tcBorders>
              <w:left w:val="single" w:sz="4" w:space="0" w:color="000000" w:themeColor="text1"/>
              <w:right w:val="single" w:sz="4" w:space="0" w:color="auto"/>
            </w:tcBorders>
          </w:tcPr>
          <w:p w14:paraId="60204992" w14:textId="48CDB4D8" w:rsidR="00D001AC" w:rsidRPr="00244716" w:rsidRDefault="00271D1A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1E5D242B" w14:textId="169F8CA7" w:rsidR="00D001AC" w:rsidRPr="00244716" w:rsidRDefault="0027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76415066" w14:textId="01E38F67" w:rsidR="00D001AC" w:rsidRPr="00244716" w:rsidRDefault="00271D1A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075AC341" w14:textId="77777777" w:rsidTr="00356CC4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FEA3F8" w14:textId="68A3B655" w:rsidR="00D001AC" w:rsidRPr="00244716" w:rsidRDefault="00D001AC" w:rsidP="00D001AC">
            <w:pPr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lang w:val="en-US"/>
              </w:rPr>
              <w:t xml:space="preserve">Highest </w:t>
            </w:r>
            <w:r w:rsidRPr="00244716">
              <w:rPr>
                <w:rFonts w:ascii="Arial" w:hAnsi="Arial" w:cs="Arial"/>
                <w:bCs w:val="0"/>
              </w:rPr>
              <w:t>TLG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29E51EFC" w14:textId="23366318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56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E284BC" w14:textId="6977799D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00-1.00</w:t>
            </w:r>
          </w:p>
        </w:tc>
        <w:tc>
          <w:tcPr>
            <w:tcW w:w="793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E0AFC4E" w14:textId="71D161AF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296" w:type="pct"/>
            <w:gridSpan w:val="2"/>
            <w:tcBorders>
              <w:left w:val="single" w:sz="4" w:space="0" w:color="000000" w:themeColor="text1"/>
              <w:right w:val="single" w:sz="4" w:space="0" w:color="auto"/>
            </w:tcBorders>
          </w:tcPr>
          <w:p w14:paraId="680A4BE2" w14:textId="739D615B" w:rsidR="00D001AC" w:rsidRPr="00244716" w:rsidRDefault="007546FC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4637A92" w14:textId="6F88362F" w:rsidR="00D001AC" w:rsidRPr="00244716" w:rsidRDefault="007546FC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7623005" w14:textId="407DCAB8" w:rsidR="00D001AC" w:rsidRPr="00244716" w:rsidRDefault="007546FC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7F065682" w14:textId="6CD908C1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C97E98" w14:textId="77777777" w:rsidR="00D001AC" w:rsidRPr="00244716" w:rsidRDefault="00D001AC" w:rsidP="00D001AC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Age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490A4EB5" w14:textId="79A1074B" w:rsidR="00D001AC" w:rsidRPr="00244716" w:rsidRDefault="007D6454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56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B7A4627" w14:textId="31A1BE69" w:rsidR="00D001AC" w:rsidRPr="00244716" w:rsidRDefault="007D6454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95-1.02</w:t>
            </w:r>
          </w:p>
        </w:tc>
        <w:tc>
          <w:tcPr>
            <w:tcW w:w="793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0CE21C30" w14:textId="251286DB" w:rsidR="00D001AC" w:rsidRPr="00244716" w:rsidRDefault="007D6454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296" w:type="pct"/>
            <w:gridSpan w:val="2"/>
            <w:tcBorders>
              <w:left w:val="single" w:sz="4" w:space="0" w:color="000000" w:themeColor="text1"/>
              <w:right w:val="single" w:sz="4" w:space="0" w:color="auto"/>
            </w:tcBorders>
          </w:tcPr>
          <w:p w14:paraId="2A179E18" w14:textId="2411EC39" w:rsidR="00D001AC" w:rsidRPr="00244716" w:rsidDel="00D001AC" w:rsidRDefault="007546F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D31C541" w14:textId="012F892D" w:rsidR="00D001AC" w:rsidRPr="00244716" w:rsidDel="00D001AC" w:rsidRDefault="007546F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969333E" w14:textId="43FBBFCC" w:rsidR="00D001AC" w:rsidRPr="00244716" w:rsidDel="00D001AC" w:rsidRDefault="007546F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3C4FC44D" w14:textId="33DFA931" w:rsidTr="00356CC4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left w:val="single" w:sz="4" w:space="0" w:color="auto"/>
              <w:right w:val="single" w:sz="4" w:space="0" w:color="auto"/>
            </w:tcBorders>
          </w:tcPr>
          <w:p w14:paraId="3131BAA1" w14:textId="77777777" w:rsidR="00D001AC" w:rsidRPr="00244716" w:rsidRDefault="00D001AC" w:rsidP="00D001AC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Gender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5BD180A3" w14:textId="52CC48B0" w:rsidR="00D001AC" w:rsidRPr="00244716" w:rsidRDefault="007D6454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56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F40D85E" w14:textId="020D6C92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55-2.98</w:t>
            </w:r>
          </w:p>
        </w:tc>
        <w:tc>
          <w:tcPr>
            <w:tcW w:w="793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45B937E2" w14:textId="580ACE57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296" w:type="pct"/>
            <w:gridSpan w:val="2"/>
            <w:tcBorders>
              <w:left w:val="single" w:sz="4" w:space="0" w:color="000000" w:themeColor="text1"/>
              <w:right w:val="single" w:sz="4" w:space="0" w:color="auto"/>
            </w:tcBorders>
          </w:tcPr>
          <w:p w14:paraId="3BE5DDE7" w14:textId="318CBBDD" w:rsidR="00D001AC" w:rsidRPr="00244716" w:rsidDel="00D001AC" w:rsidRDefault="007546FC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266A8436" w14:textId="32FD12E2" w:rsidR="00D001AC" w:rsidRPr="00244716" w:rsidDel="00D001AC" w:rsidRDefault="007546FC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F5EC310" w14:textId="01E49964" w:rsidR="00D001AC" w:rsidRPr="00244716" w:rsidDel="00D001AC" w:rsidRDefault="007546FC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33C79A91" w14:textId="516E2689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left w:val="single" w:sz="4" w:space="0" w:color="auto"/>
              <w:right w:val="single" w:sz="4" w:space="0" w:color="auto"/>
            </w:tcBorders>
          </w:tcPr>
          <w:p w14:paraId="5B2A860D" w14:textId="77777777" w:rsidR="00D001AC" w:rsidRPr="00244716" w:rsidRDefault="00D001AC" w:rsidP="00D001AC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ECOG Performance Status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096596E3" w14:textId="319ACD61" w:rsidR="00D001AC" w:rsidRPr="00244716" w:rsidRDefault="006337BF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56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95A471A" w14:textId="1AC5D0B1" w:rsidR="00D001AC" w:rsidRPr="00244716" w:rsidRDefault="006337BF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44-3.25</w:t>
            </w:r>
          </w:p>
        </w:tc>
        <w:tc>
          <w:tcPr>
            <w:tcW w:w="793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3766729C" w14:textId="31E3D099" w:rsidR="00D001AC" w:rsidRPr="00244716" w:rsidRDefault="006337BF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296" w:type="pct"/>
            <w:gridSpan w:val="2"/>
            <w:tcBorders>
              <w:left w:val="single" w:sz="4" w:space="0" w:color="000000" w:themeColor="text1"/>
              <w:right w:val="single" w:sz="4" w:space="0" w:color="auto"/>
            </w:tcBorders>
          </w:tcPr>
          <w:p w14:paraId="24797260" w14:textId="150E9922" w:rsidR="00D001AC" w:rsidRPr="00244716" w:rsidDel="00D001AC" w:rsidRDefault="007546F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09C93AED" w14:textId="2A9E066B" w:rsidR="00D001AC" w:rsidRPr="00244716" w:rsidDel="00D001AC" w:rsidRDefault="007546F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07E651D2" w14:textId="4132285D" w:rsidR="00D001AC" w:rsidRPr="00244716" w:rsidDel="00D001AC" w:rsidRDefault="007546F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456F1AD3" w14:textId="29DD8FDA" w:rsidTr="00356CC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left w:val="single" w:sz="4" w:space="0" w:color="auto"/>
              <w:right w:val="single" w:sz="4" w:space="0" w:color="auto"/>
            </w:tcBorders>
          </w:tcPr>
          <w:p w14:paraId="0B816A0C" w14:textId="77777777" w:rsidR="00D001AC" w:rsidRPr="00244716" w:rsidRDefault="00D001AC" w:rsidP="00D001AC">
            <w:pP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Metastatic sites at baseline (&gt;1 vs 1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7ECDF8C4" w14:textId="0BC63D33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5.92</w:t>
            </w:r>
          </w:p>
        </w:tc>
        <w:tc>
          <w:tcPr>
            <w:tcW w:w="56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ECD7010" w14:textId="4F26892B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.36-25.8</w:t>
            </w:r>
          </w:p>
        </w:tc>
        <w:tc>
          <w:tcPr>
            <w:tcW w:w="793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6A50EF33" w14:textId="146926F1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2</w:t>
            </w:r>
          </w:p>
        </w:tc>
        <w:tc>
          <w:tcPr>
            <w:tcW w:w="296" w:type="pct"/>
            <w:gridSpan w:val="2"/>
            <w:tcBorders>
              <w:left w:val="single" w:sz="4" w:space="0" w:color="000000" w:themeColor="text1"/>
              <w:right w:val="single" w:sz="4" w:space="0" w:color="auto"/>
            </w:tcBorders>
          </w:tcPr>
          <w:p w14:paraId="585A1915" w14:textId="120126C1" w:rsidR="00D001AC" w:rsidRPr="00244716" w:rsidDel="00D001AC" w:rsidRDefault="00F24468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.7</w:t>
            </w:r>
            <w:r w:rsidR="00B6027D" w:rsidRPr="00244716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636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33E45844" w14:textId="513886C4" w:rsidR="00D001AC" w:rsidRPr="00244716" w:rsidDel="00D001AC" w:rsidRDefault="00F24468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0.58-13.</w:t>
            </w:r>
            <w:r w:rsidR="00B6027D" w:rsidRPr="00244716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260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5A1AF9C6" w14:textId="47D3C969" w:rsidR="00D001AC" w:rsidRPr="00244716" w:rsidDel="00D001AC" w:rsidRDefault="00F24468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</w:tr>
      <w:tr w:rsidR="00244716" w:rsidRPr="00244716" w14:paraId="274B0320" w14:textId="57ED0F4C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left w:val="single" w:sz="4" w:space="0" w:color="auto"/>
              <w:right w:val="single" w:sz="4" w:space="0" w:color="auto"/>
            </w:tcBorders>
          </w:tcPr>
          <w:p w14:paraId="5264E53F" w14:textId="77777777" w:rsidR="00D001AC" w:rsidRPr="00244716" w:rsidRDefault="00D001AC" w:rsidP="00D001AC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Tumor sidedness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03BB7E81" w14:textId="2107A9BE" w:rsidR="00D001AC" w:rsidRPr="00244716" w:rsidRDefault="006337BF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56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AF0BB75" w14:textId="3E07AEB9" w:rsidR="00D001AC" w:rsidRPr="00244716" w:rsidRDefault="006337BF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14-1.59</w:t>
            </w:r>
          </w:p>
        </w:tc>
        <w:tc>
          <w:tcPr>
            <w:tcW w:w="793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105451DF" w14:textId="47C6BABC" w:rsidR="00D001AC" w:rsidRPr="00244716" w:rsidRDefault="006337BF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296" w:type="pct"/>
            <w:gridSpan w:val="2"/>
            <w:tcBorders>
              <w:left w:val="single" w:sz="4" w:space="0" w:color="000000" w:themeColor="text1"/>
              <w:right w:val="single" w:sz="4" w:space="0" w:color="auto"/>
            </w:tcBorders>
          </w:tcPr>
          <w:p w14:paraId="5E2E20E5" w14:textId="707861B2" w:rsidR="00D001AC" w:rsidRPr="00244716" w:rsidDel="00D001AC" w:rsidRDefault="007546F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3C70C5CE" w14:textId="4983974F" w:rsidR="00D001AC" w:rsidRPr="00244716" w:rsidDel="00D001AC" w:rsidRDefault="007546F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4D613897" w14:textId="660660D0" w:rsidR="00D001AC" w:rsidRPr="00244716" w:rsidDel="00D001AC" w:rsidRDefault="007546FC" w:rsidP="00D00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44716" w:rsidRPr="00244716" w14:paraId="1B21E4D4" w14:textId="25C4E102" w:rsidTr="00356CC4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left w:val="single" w:sz="4" w:space="0" w:color="auto"/>
              <w:right w:val="single" w:sz="4" w:space="0" w:color="auto"/>
            </w:tcBorders>
          </w:tcPr>
          <w:p w14:paraId="03C3B7D3" w14:textId="77777777" w:rsidR="00D001AC" w:rsidRPr="00244716" w:rsidRDefault="00D001AC" w:rsidP="00D001AC">
            <w:pP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Lung-limited disease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000000" w:themeColor="text1"/>
            </w:tcBorders>
          </w:tcPr>
          <w:p w14:paraId="066FBAED" w14:textId="2DF69BBC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562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762BC17" w14:textId="68C1422D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03-0.67</w:t>
            </w:r>
          </w:p>
        </w:tc>
        <w:tc>
          <w:tcPr>
            <w:tcW w:w="793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71D6755A" w14:textId="5914B21B" w:rsidR="00D001AC" w:rsidRPr="00244716" w:rsidRDefault="006337BF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296" w:type="pct"/>
            <w:gridSpan w:val="2"/>
            <w:tcBorders>
              <w:left w:val="single" w:sz="4" w:space="0" w:color="000000" w:themeColor="text1"/>
              <w:right w:val="single" w:sz="4" w:space="0" w:color="auto"/>
            </w:tcBorders>
          </w:tcPr>
          <w:p w14:paraId="60158DC7" w14:textId="015CB9FC" w:rsidR="00D001AC" w:rsidRPr="00244716" w:rsidDel="00D001AC" w:rsidRDefault="00F24468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636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0CF8CFA3" w14:textId="0096F715" w:rsidR="00D001AC" w:rsidRPr="00244716" w:rsidDel="00D001AC" w:rsidRDefault="00F24468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06-1.5</w:t>
            </w:r>
            <w:r w:rsidR="00B6027D" w:rsidRPr="0024471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60" w:type="pct"/>
            <w:tcBorders>
              <w:left w:val="single" w:sz="4" w:space="0" w:color="000000" w:themeColor="text1"/>
              <w:right w:val="single" w:sz="4" w:space="0" w:color="auto"/>
            </w:tcBorders>
          </w:tcPr>
          <w:p w14:paraId="404265C0" w14:textId="350B8AA3" w:rsidR="00D001AC" w:rsidRPr="00244716" w:rsidDel="00D001AC" w:rsidRDefault="00F24468" w:rsidP="00D00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244716" w:rsidRPr="00C35E9C" w14:paraId="62A80CCC" w14:textId="4E463FCE" w:rsidTr="0035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4A95A6EC" w14:textId="031002BE" w:rsidR="00D001AC" w:rsidRPr="00244716" w:rsidRDefault="00D001AC" w:rsidP="00D001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OS=Overall Survival; HR=Hazard Ratio; CI95%=Confidence Interval; </w:t>
            </w: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ECOG = Easter Cooperative Oncology Group; SUV= 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 xml:space="preserve">Standardized Uptake Value; 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TLG=Total Lesion Glycolysis</w:t>
            </w:r>
          </w:p>
        </w:tc>
      </w:tr>
    </w:tbl>
    <w:p w14:paraId="5C0771C1" w14:textId="77777777" w:rsidR="00B6027D" w:rsidRPr="00244716" w:rsidRDefault="00B6027D" w:rsidP="00B6027D">
      <w:pPr>
        <w:rPr>
          <w:rFonts w:ascii="Arial" w:hAnsi="Arial" w:cs="Arial"/>
          <w:sz w:val="18"/>
          <w:szCs w:val="18"/>
          <w:lang w:val="en-US"/>
        </w:rPr>
      </w:pPr>
    </w:p>
    <w:p w14:paraId="12F745F2" w14:textId="482BC190" w:rsidR="00B6027D" w:rsidRPr="00244716" w:rsidRDefault="00B6027D" w:rsidP="00B6027D">
      <w:pPr>
        <w:rPr>
          <w:rFonts w:ascii="Arial" w:hAnsi="Arial" w:cs="Arial"/>
          <w:sz w:val="18"/>
          <w:szCs w:val="18"/>
          <w:lang w:val="en-US"/>
        </w:rPr>
      </w:pPr>
      <w:r w:rsidRPr="00244716">
        <w:rPr>
          <w:rFonts w:ascii="Arial" w:hAnsi="Arial" w:cs="Arial"/>
          <w:sz w:val="18"/>
          <w:szCs w:val="18"/>
          <w:lang w:val="en-US"/>
        </w:rPr>
        <w:t>§</w:t>
      </w:r>
      <w:r w:rsidR="005B1AAF" w:rsidRPr="00244716">
        <w:rPr>
          <w:rFonts w:ascii="Arial" w:hAnsi="Arial" w:cs="Arial"/>
          <w:sz w:val="18"/>
          <w:szCs w:val="18"/>
          <w:lang w:val="en-US"/>
        </w:rPr>
        <w:t xml:space="preserve"> </w:t>
      </w:r>
      <w:r w:rsidRPr="00244716">
        <w:rPr>
          <w:rFonts w:ascii="Arial" w:hAnsi="Arial" w:cs="Arial"/>
          <w:sz w:val="18"/>
          <w:szCs w:val="18"/>
          <w:lang w:val="en-US"/>
        </w:rPr>
        <w:t>Only Total SUVmax was included in the multivariate model due to the functional overlapping with Highest SUVmax, and due to its better representation of the metabolic activity.</w:t>
      </w:r>
    </w:p>
    <w:p w14:paraId="67CA6009" w14:textId="77777777" w:rsidR="007546FC" w:rsidRPr="00244716" w:rsidRDefault="007546FC" w:rsidP="007546FC">
      <w:pPr>
        <w:rPr>
          <w:rFonts w:ascii="Arial" w:hAnsi="Arial" w:cs="Arial"/>
          <w:lang w:val="en-US"/>
        </w:rPr>
      </w:pPr>
    </w:p>
    <w:p w14:paraId="1096E5ED" w14:textId="4A9928B8" w:rsidR="00B6027D" w:rsidRPr="00244716" w:rsidRDefault="007546FC" w:rsidP="00B6027D">
      <w:pPr>
        <w:rPr>
          <w:rFonts w:ascii="Arial" w:hAnsi="Arial" w:cs="Arial"/>
          <w:sz w:val="18"/>
          <w:szCs w:val="18"/>
          <w:lang w:val="en-US"/>
        </w:rPr>
      </w:pPr>
      <w:r w:rsidRPr="00244716">
        <w:rPr>
          <w:rFonts w:ascii="Courier New" w:hAnsi="Courier New" w:cs="Courier New"/>
          <w:sz w:val="20"/>
          <w:szCs w:val="20"/>
          <w:lang w:val="en-US"/>
        </w:rPr>
        <w:br w:type="page"/>
      </w:r>
    </w:p>
    <w:p w14:paraId="07FF7DDB" w14:textId="77777777" w:rsidR="00B6027D" w:rsidRPr="00244716" w:rsidRDefault="00B6027D" w:rsidP="00B6027D">
      <w:pPr>
        <w:rPr>
          <w:rFonts w:ascii="Arial" w:hAnsi="Arial" w:cs="Arial"/>
          <w:sz w:val="18"/>
          <w:szCs w:val="18"/>
          <w:lang w:val="en-US"/>
        </w:rPr>
      </w:pPr>
      <w:r w:rsidRPr="00244716">
        <w:rPr>
          <w:rFonts w:ascii="Arial" w:hAnsi="Arial" w:cs="Arial"/>
          <w:sz w:val="18"/>
          <w:szCs w:val="18"/>
          <w:lang w:val="en-US"/>
        </w:rPr>
        <w:lastRenderedPageBreak/>
        <w:t> </w:t>
      </w:r>
    </w:p>
    <w:p w14:paraId="420858FD" w14:textId="6F8BFC58" w:rsidR="007546FC" w:rsidRPr="00244716" w:rsidRDefault="007546FC" w:rsidP="007546FC">
      <w:pPr>
        <w:rPr>
          <w:rFonts w:ascii="Courier New" w:hAnsi="Courier New" w:cs="Courier New"/>
          <w:sz w:val="20"/>
          <w:szCs w:val="20"/>
          <w:lang w:val="en-US"/>
        </w:rPr>
      </w:pPr>
    </w:p>
    <w:p w14:paraId="102D3359" w14:textId="60570CEA" w:rsidR="009C1863" w:rsidRPr="00244716" w:rsidRDefault="009C1863" w:rsidP="009C1863">
      <w:pPr>
        <w:rPr>
          <w:rFonts w:ascii="Arial" w:hAnsi="Arial" w:cs="Arial"/>
          <w:lang w:val="en-US"/>
        </w:rPr>
      </w:pPr>
      <w:r w:rsidRPr="00244716">
        <w:rPr>
          <w:rFonts w:ascii="Arial" w:hAnsi="Arial" w:cs="Arial"/>
          <w:b/>
          <w:bCs/>
          <w:lang w:val="en-US"/>
        </w:rPr>
        <w:t>Supplementary Table S</w:t>
      </w:r>
      <w:r w:rsidR="009E7E18" w:rsidRPr="00244716">
        <w:rPr>
          <w:rFonts w:ascii="Arial" w:hAnsi="Arial" w:cs="Arial"/>
          <w:b/>
          <w:bCs/>
          <w:lang w:val="en-US"/>
        </w:rPr>
        <w:t>7</w:t>
      </w:r>
      <w:r w:rsidRPr="00244716">
        <w:rPr>
          <w:rFonts w:ascii="Arial" w:hAnsi="Arial" w:cs="Arial"/>
          <w:b/>
          <w:bCs/>
          <w:lang w:val="en-US"/>
        </w:rPr>
        <w:t>. Subsequent treatment lines</w:t>
      </w:r>
    </w:p>
    <w:p w14:paraId="311793E2" w14:textId="77777777" w:rsidR="009C1863" w:rsidRPr="00244716" w:rsidRDefault="009C1863" w:rsidP="009C1863">
      <w:pPr>
        <w:rPr>
          <w:rFonts w:ascii="Arial" w:hAnsi="Arial" w:cs="Arial"/>
          <w:lang w:val="en-US"/>
        </w:rPr>
      </w:pPr>
    </w:p>
    <w:tbl>
      <w:tblPr>
        <w:tblStyle w:val="Tabellasemplice-2"/>
        <w:tblW w:w="10671" w:type="dxa"/>
        <w:tblInd w:w="-509" w:type="dxa"/>
        <w:tblLayout w:type="fixed"/>
        <w:tblLook w:val="05E0" w:firstRow="1" w:lastRow="1" w:firstColumn="1" w:lastColumn="1" w:noHBand="0" w:noVBand="1"/>
      </w:tblPr>
      <w:tblGrid>
        <w:gridCol w:w="3659"/>
        <w:gridCol w:w="698"/>
        <w:gridCol w:w="1530"/>
        <w:gridCol w:w="1042"/>
        <w:gridCol w:w="1205"/>
        <w:gridCol w:w="1198"/>
        <w:gridCol w:w="1329"/>
        <w:gridCol w:w="10"/>
      </w:tblGrid>
      <w:tr w:rsidR="00244716" w:rsidRPr="00244716" w14:paraId="10AFD223" w14:textId="77777777" w:rsidTr="005851F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70910191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Cs w:val="0"/>
                <w:sz w:val="22"/>
                <w:szCs w:val="22"/>
              </w:rPr>
              <w:t>Subsequent treatment lines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F607EC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Overall  population</w:t>
            </w:r>
          </w:p>
          <w:p w14:paraId="4A9AA01B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N=46)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FD0E91" w14:textId="465CFF2E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Long </w:t>
            </w:r>
            <w:r w:rsidR="0013632C" w:rsidRPr="00244716">
              <w:rPr>
                <w:rFonts w:ascii="Arial" w:hAnsi="Arial" w:cs="Arial"/>
                <w:sz w:val="22"/>
                <w:szCs w:val="22"/>
                <w:lang w:val="en-US"/>
              </w:rPr>
              <w:t>Benefiters</w:t>
            </w:r>
          </w:p>
          <w:p w14:paraId="0F249397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N=1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27" w:type="dxa"/>
            <w:gridSpan w:val="2"/>
            <w:tcBorders>
              <w:left w:val="single" w:sz="4" w:space="0" w:color="auto"/>
            </w:tcBorders>
          </w:tcPr>
          <w:p w14:paraId="093EC334" w14:textId="05790A8A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Poor </w:t>
            </w:r>
            <w:r w:rsidR="0013632C" w:rsidRPr="00244716">
              <w:rPr>
                <w:rFonts w:ascii="Arial" w:hAnsi="Arial" w:cs="Arial"/>
                <w:sz w:val="22"/>
                <w:szCs w:val="22"/>
                <w:lang w:val="en-US"/>
              </w:rPr>
              <w:t>Benefiters</w:t>
            </w:r>
          </w:p>
          <w:p w14:paraId="47D34FF9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(N=32)</w:t>
            </w:r>
          </w:p>
        </w:tc>
      </w:tr>
      <w:tr w:rsidR="00244716" w:rsidRPr="00244716" w14:paraId="44B75158" w14:textId="77777777" w:rsidTr="005851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441D318D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 xml:space="preserve">Third line 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14:paraId="2F02C7D7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8B93FE0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15D433C4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8D2B34F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16358DA8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1F88231A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</w:tr>
      <w:tr w:rsidR="00244716" w:rsidRPr="00244716" w14:paraId="7CB43600" w14:textId="77777777" w:rsidTr="005851F6">
        <w:trPr>
          <w:gridAfter w:val="1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47B87FF3" w14:textId="06975B3B" w:rsidR="009C1863" w:rsidRPr="00244716" w:rsidRDefault="009C18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 w:val="0"/>
                <w:sz w:val="22"/>
                <w:szCs w:val="22"/>
              </w:rPr>
              <w:t>No treatment, n</w:t>
            </w:r>
            <w:r w:rsidR="00327B4D" w:rsidRPr="00244716">
              <w:rPr>
                <w:rFonts w:ascii="Arial" w:hAnsi="Arial" w:cs="Arial"/>
                <w:b w:val="0"/>
                <w:sz w:val="22"/>
                <w:szCs w:val="22"/>
              </w:rPr>
              <w:t>.</w:t>
            </w:r>
            <w:r w:rsidRPr="00244716">
              <w:rPr>
                <w:rFonts w:ascii="Arial" w:hAnsi="Arial" w:cs="Arial"/>
                <w:b w:val="0"/>
                <w:sz w:val="22"/>
                <w:szCs w:val="22"/>
              </w:rPr>
              <w:t xml:space="preserve"> (%)</w:t>
            </w:r>
          </w:p>
        </w:tc>
        <w:tc>
          <w:tcPr>
            <w:tcW w:w="69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C116519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2601F11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19.6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C947E62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12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7C139B6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28.6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0ACFD93B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62CD654D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 w:val="0"/>
                <w:sz w:val="22"/>
                <w:szCs w:val="22"/>
              </w:rPr>
              <w:t>15.6</w:t>
            </w:r>
          </w:p>
        </w:tc>
      </w:tr>
      <w:tr w:rsidR="00244716" w:rsidRPr="00244716" w14:paraId="5D01C3D4" w14:textId="77777777" w:rsidTr="005851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2888A7F2" w14:textId="7793A153" w:rsidR="009C1863" w:rsidRPr="00244716" w:rsidRDefault="009C18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 w:val="0"/>
                <w:sz w:val="22"/>
                <w:szCs w:val="22"/>
              </w:rPr>
              <w:t>FOLFIRI + bevacizumab, n</w:t>
            </w:r>
            <w:r w:rsidR="00327B4D" w:rsidRPr="00244716">
              <w:rPr>
                <w:rFonts w:ascii="Arial" w:hAnsi="Arial" w:cs="Arial"/>
                <w:b w:val="0"/>
                <w:sz w:val="22"/>
                <w:szCs w:val="22"/>
              </w:rPr>
              <w:t>.</w:t>
            </w:r>
            <w:r w:rsidRPr="00244716">
              <w:rPr>
                <w:rFonts w:ascii="Arial" w:hAnsi="Arial" w:cs="Arial"/>
                <w:b w:val="0"/>
                <w:sz w:val="22"/>
                <w:szCs w:val="22"/>
              </w:rPr>
              <w:t xml:space="preserve"> (%)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14:paraId="1D9FB1D4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275CD5D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28.3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4C5416DE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0FE1153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42.9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3DEB6C5A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0BA89250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 w:val="0"/>
                <w:sz w:val="22"/>
                <w:szCs w:val="22"/>
              </w:rPr>
              <w:t>21.9</w:t>
            </w:r>
          </w:p>
        </w:tc>
      </w:tr>
      <w:tr w:rsidR="00244716" w:rsidRPr="00244716" w14:paraId="1B0BA7EE" w14:textId="77777777" w:rsidTr="005851F6">
        <w:trPr>
          <w:gridAfter w:val="1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27C281C5" w14:textId="75A0E483" w:rsidR="009C1863" w:rsidRPr="00244716" w:rsidRDefault="009C18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OLFIRI + aflibercept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BF92FAA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1A68970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28.3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CF3711D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2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247672A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21.4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284D7307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3E4292EF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53.1</w:t>
            </w:r>
          </w:p>
        </w:tc>
      </w:tr>
      <w:tr w:rsidR="00244716" w:rsidRPr="00244716" w14:paraId="084039DC" w14:textId="77777777" w:rsidTr="005851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2936056B" w14:textId="386B5D11" w:rsidR="009C1863" w:rsidRPr="00244716" w:rsidRDefault="009C18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egorafenib beyond PD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14:paraId="187A96F1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1FD5074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4.3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5E042EC2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182A04A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7.1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6B4C3296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653DA06C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.1</w:t>
            </w:r>
          </w:p>
        </w:tc>
      </w:tr>
      <w:tr w:rsidR="00244716" w:rsidRPr="00244716" w14:paraId="037D87DF" w14:textId="77777777" w:rsidTr="005851F6">
        <w:trPr>
          <w:gridAfter w:val="1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22F8729B" w14:textId="09DE292D" w:rsidR="009C1863" w:rsidRPr="00244716" w:rsidRDefault="009C18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ther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0517B4D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0F40E64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4.3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DD8EEDD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6507AA3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0.0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487D9DD9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161D777C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6.2</w:t>
            </w:r>
          </w:p>
        </w:tc>
      </w:tr>
      <w:tr w:rsidR="00244716" w:rsidRPr="00244716" w14:paraId="7918B99F" w14:textId="77777777" w:rsidTr="005851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01D235DB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Fourth line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14:paraId="7868BCBD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51DA8FA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3DE87B94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AD9A0CE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29FAAF9E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112FFD65" w14:textId="77777777" w:rsidR="009C1863" w:rsidRPr="00244716" w:rsidRDefault="009C1863" w:rsidP="00585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</w:tc>
      </w:tr>
      <w:tr w:rsidR="00244716" w:rsidRPr="00244716" w14:paraId="17FFD96E" w14:textId="77777777" w:rsidTr="005851F6">
        <w:trPr>
          <w:gridAfter w:val="1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4495EFDD" w14:textId="2ADE4837" w:rsidR="008530DD" w:rsidRPr="00244716" w:rsidRDefault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o treatment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71FC8BA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9646070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65.2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AD46C80" w14:textId="69C6BE5E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2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2532CBD" w14:textId="02587C71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78.6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1BE81804" w14:textId="0847161F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31EE24A0" w14:textId="66DC961E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59.4</w:t>
            </w:r>
          </w:p>
        </w:tc>
      </w:tr>
      <w:tr w:rsidR="00244716" w:rsidRPr="00244716" w14:paraId="4B3E03BB" w14:textId="77777777" w:rsidTr="005851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4D45197E" w14:textId="2C85278B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Trifluridine-tipiracile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14:paraId="6EEFCA04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025F418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6.1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4B11DAEA" w14:textId="0DE5A646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7082492" w14:textId="30BF114B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4.3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5E6FA391" w14:textId="092544AE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7BE2EA28" w14:textId="25D2B23A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1.2</w:t>
            </w:r>
          </w:p>
        </w:tc>
      </w:tr>
      <w:tr w:rsidR="00244716" w:rsidRPr="00244716" w14:paraId="2F976F7F" w14:textId="77777777" w:rsidTr="005851F6">
        <w:trPr>
          <w:gridAfter w:val="1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2521F8DF" w14:textId="0B4AD6DE" w:rsidR="008530DD" w:rsidRPr="00244716" w:rsidRDefault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OLFOX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35557FC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C1D1147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4.3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22C8326" w14:textId="2D5499FF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0AFFEAE" w14:textId="43D791B8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1ACA23B1" w14:textId="0FB97C71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57C805E8" w14:textId="2A7527D1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6.3</w:t>
            </w:r>
          </w:p>
        </w:tc>
      </w:tr>
      <w:tr w:rsidR="00244716" w:rsidRPr="00244716" w14:paraId="7EA70BA6" w14:textId="77777777" w:rsidTr="005851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5F9D2949" w14:textId="5121AE2E" w:rsidR="008530DD" w:rsidRPr="00244716" w:rsidRDefault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ther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14:paraId="2B45C0AB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DFD3039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4.3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652FB4D9" w14:textId="73534669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7239E73C" w14:textId="76DC0899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7.1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3268D30C" w14:textId="06501188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7A753CB6" w14:textId="1DB26281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.1</w:t>
            </w:r>
          </w:p>
        </w:tc>
      </w:tr>
      <w:tr w:rsidR="00244716" w:rsidRPr="00244716" w14:paraId="75490043" w14:textId="77777777" w:rsidTr="005851F6">
        <w:trPr>
          <w:gridAfter w:val="1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6976D11E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Fifth line</w:t>
            </w:r>
          </w:p>
        </w:tc>
        <w:tc>
          <w:tcPr>
            <w:tcW w:w="69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E4168CF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E5E78CE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94D6C1A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A38DF42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72D9E18E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2BAF0B15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</w:tc>
      </w:tr>
      <w:tr w:rsidR="00244716" w:rsidRPr="00244716" w14:paraId="063F195B" w14:textId="77777777" w:rsidTr="005851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0C9C102A" w14:textId="14240902" w:rsidR="008530DD" w:rsidRPr="00244716" w:rsidRDefault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o treatment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14:paraId="5A24DE9E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37D388D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91.3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05EF5B4F" w14:textId="588972F3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A8E9042" w14:textId="577402F3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85.7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5A411468" w14:textId="1981D7DE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0DB8D138" w14:textId="199D8029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93.7</w:t>
            </w:r>
          </w:p>
        </w:tc>
      </w:tr>
      <w:tr w:rsidR="00244716" w:rsidRPr="00244716" w14:paraId="436F9FD6" w14:textId="77777777" w:rsidTr="005851F6">
        <w:trPr>
          <w:gridAfter w:val="1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3DBC5A87" w14:textId="457A5397" w:rsidR="008530DD" w:rsidRPr="00244716" w:rsidRDefault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Trifluridine-tipiracile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DE9B5CB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9F03B43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.2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01E3F65" w14:textId="2457A1B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372FF87" w14:textId="4B0886A3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7.14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6DC19EDA" w14:textId="2D4D3C92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447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37F815F8" w14:textId="79133A83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0.0</w:t>
            </w:r>
          </w:p>
        </w:tc>
      </w:tr>
      <w:tr w:rsidR="00244716" w:rsidRPr="00244716" w14:paraId="59D51C7B" w14:textId="77777777" w:rsidTr="005851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2C53BF4B" w14:textId="00E594BC" w:rsidR="008530DD" w:rsidRPr="00244716" w:rsidRDefault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FOLFOX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14:paraId="23DE5EF7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4EDDE7B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4.3</w:t>
            </w:r>
          </w:p>
        </w:tc>
        <w:tc>
          <w:tcPr>
            <w:tcW w:w="1042" w:type="dxa"/>
            <w:tcBorders>
              <w:left w:val="single" w:sz="4" w:space="0" w:color="auto"/>
            </w:tcBorders>
          </w:tcPr>
          <w:p w14:paraId="547CE9BA" w14:textId="53582134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71F64A1" w14:textId="21AC1350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6A644914" w14:textId="499C9E48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2454873E" w14:textId="41F5A031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6.3</w:t>
            </w:r>
          </w:p>
        </w:tc>
      </w:tr>
      <w:tr w:rsidR="00244716" w:rsidRPr="00244716" w14:paraId="0BF6D0DD" w14:textId="77777777" w:rsidTr="005851F6">
        <w:trPr>
          <w:gridAfter w:val="1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  <w:tcBorders>
              <w:right w:val="single" w:sz="4" w:space="0" w:color="auto"/>
            </w:tcBorders>
          </w:tcPr>
          <w:p w14:paraId="5FB2750C" w14:textId="0287B1B7" w:rsidR="008530DD" w:rsidRPr="00244716" w:rsidRDefault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ther, n</w:t>
            </w:r>
            <w:r w:rsidR="00327B4D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.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9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C412972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ADFDD52" w14:textId="77777777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2.1</w:t>
            </w:r>
          </w:p>
        </w:tc>
        <w:tc>
          <w:tcPr>
            <w:tcW w:w="104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93A63A4" w14:textId="6FD8E7F9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00D3DAE" w14:textId="415951D0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7.14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14:paraId="37041168" w14:textId="33245B50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29" w:type="dxa"/>
          </w:tcPr>
          <w:p w14:paraId="321C8A6A" w14:textId="0607285A" w:rsidR="008530DD" w:rsidRPr="00244716" w:rsidRDefault="008530DD" w:rsidP="00853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0.0</w:t>
            </w:r>
          </w:p>
        </w:tc>
      </w:tr>
      <w:tr w:rsidR="00244716" w:rsidRPr="00C35E9C" w14:paraId="14B56170" w14:textId="77777777" w:rsidTr="005851F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1" w:type="dxa"/>
            <w:gridSpan w:val="8"/>
          </w:tcPr>
          <w:p w14:paraId="16B76549" w14:textId="4B010E43" w:rsidR="009C1863" w:rsidRPr="00244716" w:rsidRDefault="001629CF" w:rsidP="0069029D">
            <w:pPr>
              <w:spacing w:line="276" w:lineRule="auto"/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PD</w:t>
            </w:r>
            <w:r w:rsidR="00C61DA4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= </w:t>
            </w:r>
            <w:r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rogressive disease</w:t>
            </w:r>
            <w:r w:rsidR="00F05CB8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; </w:t>
            </w:r>
            <w:r w:rsidR="00F05CB8" w:rsidRPr="00244716">
              <w:rPr>
                <w:rFonts w:ascii="Arial" w:eastAsia="Arial" w:hAnsi="Arial" w:cs="Arial"/>
                <w:b w:val="0"/>
                <w:sz w:val="21"/>
                <w:szCs w:val="21"/>
                <w:lang w:val="en-US"/>
              </w:rPr>
              <w:t xml:space="preserve">Long </w:t>
            </w:r>
            <w:r w:rsidR="0013632C" w:rsidRPr="00244716"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>benefiters</w:t>
            </w:r>
            <w:r w:rsidR="0013632C" w:rsidRPr="00244716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F05CB8" w:rsidRPr="00244716">
              <w:rPr>
                <w:rFonts w:ascii="Arial" w:eastAsia="Arial" w:hAnsi="Arial" w:cs="Arial"/>
                <w:b w:val="0"/>
                <w:bCs w:val="0"/>
                <w:sz w:val="21"/>
                <w:szCs w:val="21"/>
                <w:lang w:val="en-US"/>
              </w:rPr>
              <w:t xml:space="preserve">(&gt;6 months progression-free); Poor </w:t>
            </w:r>
            <w:r w:rsidR="0013632C" w:rsidRPr="00244716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enefiters</w:t>
            </w:r>
            <w:r w:rsidR="0013632C" w:rsidRPr="00244716">
              <w:rPr>
                <w:rFonts w:ascii="Arial" w:eastAsia="Arial" w:hAnsi="Arial" w:cs="Arial"/>
                <w:b w:val="0"/>
                <w:bCs w:val="0"/>
                <w:sz w:val="21"/>
                <w:szCs w:val="21"/>
                <w:lang w:val="en-US"/>
              </w:rPr>
              <w:t xml:space="preserve"> </w:t>
            </w:r>
            <w:r w:rsidR="00F05CB8" w:rsidRPr="00244716">
              <w:rPr>
                <w:rFonts w:ascii="Arial" w:eastAsia="Arial" w:hAnsi="Arial" w:cs="Arial"/>
                <w:b w:val="0"/>
                <w:bCs w:val="0"/>
                <w:sz w:val="21"/>
                <w:szCs w:val="21"/>
                <w:lang w:val="en-US"/>
              </w:rPr>
              <w:t>(&lt;6 months progression-free</w:t>
            </w:r>
            <w:r w:rsidR="00F05CB8" w:rsidRPr="00244716">
              <w:rPr>
                <w:rFonts w:ascii="Arial" w:eastAsia="Arial" w:hAnsi="Arial" w:cs="Arial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</w:tr>
    </w:tbl>
    <w:p w14:paraId="131F11D1" w14:textId="77777777" w:rsidR="007E1C48" w:rsidRPr="00244716" w:rsidRDefault="007E1C48" w:rsidP="00343F32">
      <w:pPr>
        <w:rPr>
          <w:rFonts w:ascii="Arial" w:hAnsi="Arial" w:cs="Arial"/>
          <w:lang w:val="en-US"/>
        </w:rPr>
      </w:pPr>
    </w:p>
    <w:p w14:paraId="4479B3A7" w14:textId="31B2C427" w:rsidR="007E1C48" w:rsidRPr="00244716" w:rsidRDefault="007E1C48" w:rsidP="00343F32">
      <w:pPr>
        <w:rPr>
          <w:rFonts w:ascii="Arial" w:hAnsi="Arial" w:cs="Arial"/>
          <w:b/>
          <w:bCs/>
          <w:lang w:val="en-US"/>
        </w:rPr>
      </w:pPr>
    </w:p>
    <w:sectPr w:rsidR="007E1C48" w:rsidRPr="00244716" w:rsidSect="00E666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C7482" w14:textId="77777777" w:rsidR="005A3DD2" w:rsidRDefault="005A3DD2" w:rsidP="00E66669">
      <w:r>
        <w:separator/>
      </w:r>
    </w:p>
  </w:endnote>
  <w:endnote w:type="continuationSeparator" w:id="0">
    <w:p w14:paraId="56A0A080" w14:textId="77777777" w:rsidR="005A3DD2" w:rsidRDefault="005A3DD2" w:rsidP="00E66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861361244"/>
      <w:docPartObj>
        <w:docPartGallery w:val="Page Numbers (Bottom of Page)"/>
        <w:docPartUnique/>
      </w:docPartObj>
    </w:sdtPr>
    <w:sdtContent>
      <w:p w14:paraId="40389E3F" w14:textId="5C911EA7" w:rsidR="008045CD" w:rsidRDefault="008045CD" w:rsidP="00E82B1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AFB27F4" w14:textId="77777777" w:rsidR="008045CD" w:rsidRDefault="008045CD" w:rsidP="004B533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66036029"/>
      <w:docPartObj>
        <w:docPartGallery w:val="Page Numbers (Bottom of Page)"/>
        <w:docPartUnique/>
      </w:docPartObj>
    </w:sdtPr>
    <w:sdtContent>
      <w:p w14:paraId="2414BAE9" w14:textId="47EC62B9" w:rsidR="008045CD" w:rsidRDefault="008045CD" w:rsidP="00E82B1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993F1A">
          <w:rPr>
            <w:rStyle w:val="Numeropagina"/>
            <w:noProof/>
          </w:rPr>
          <w:t>7</w:t>
        </w:r>
        <w:r>
          <w:rPr>
            <w:rStyle w:val="Numeropagina"/>
          </w:rPr>
          <w:fldChar w:fldCharType="end"/>
        </w:r>
      </w:p>
    </w:sdtContent>
  </w:sdt>
  <w:p w14:paraId="556879C7" w14:textId="77777777" w:rsidR="008045CD" w:rsidRDefault="008045CD" w:rsidP="004B533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3B40B" w14:textId="77777777" w:rsidR="005A3DD2" w:rsidRDefault="005A3DD2" w:rsidP="00E66669">
      <w:r>
        <w:separator/>
      </w:r>
    </w:p>
  </w:footnote>
  <w:footnote w:type="continuationSeparator" w:id="0">
    <w:p w14:paraId="4A2A6A1F" w14:textId="77777777" w:rsidR="005A3DD2" w:rsidRDefault="005A3DD2" w:rsidP="00E66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3DA"/>
    <w:rsid w:val="00001129"/>
    <w:rsid w:val="00013CAB"/>
    <w:rsid w:val="00035B7F"/>
    <w:rsid w:val="000576E1"/>
    <w:rsid w:val="00076371"/>
    <w:rsid w:val="000854B0"/>
    <w:rsid w:val="00093839"/>
    <w:rsid w:val="00094CEF"/>
    <w:rsid w:val="000A2A68"/>
    <w:rsid w:val="000E5941"/>
    <w:rsid w:val="000F59A5"/>
    <w:rsid w:val="001111C3"/>
    <w:rsid w:val="0013632C"/>
    <w:rsid w:val="001629CF"/>
    <w:rsid w:val="00195AC5"/>
    <w:rsid w:val="001C1925"/>
    <w:rsid w:val="00202EB4"/>
    <w:rsid w:val="00235FF4"/>
    <w:rsid w:val="00237787"/>
    <w:rsid w:val="00244716"/>
    <w:rsid w:val="00251077"/>
    <w:rsid w:val="00271D1A"/>
    <w:rsid w:val="002F68EF"/>
    <w:rsid w:val="00320EBF"/>
    <w:rsid w:val="00327B4D"/>
    <w:rsid w:val="00343F32"/>
    <w:rsid w:val="003565E9"/>
    <w:rsid w:val="00356CC4"/>
    <w:rsid w:val="00396726"/>
    <w:rsid w:val="003E3894"/>
    <w:rsid w:val="003F2D62"/>
    <w:rsid w:val="003F44A2"/>
    <w:rsid w:val="004823DA"/>
    <w:rsid w:val="004928B7"/>
    <w:rsid w:val="004B533A"/>
    <w:rsid w:val="004C6982"/>
    <w:rsid w:val="004E319F"/>
    <w:rsid w:val="004F7BAA"/>
    <w:rsid w:val="00501FFB"/>
    <w:rsid w:val="00544A78"/>
    <w:rsid w:val="0055251E"/>
    <w:rsid w:val="00572111"/>
    <w:rsid w:val="005851F6"/>
    <w:rsid w:val="005931EB"/>
    <w:rsid w:val="005A3DD2"/>
    <w:rsid w:val="005A74A1"/>
    <w:rsid w:val="005B1AAF"/>
    <w:rsid w:val="005B45D6"/>
    <w:rsid w:val="005D471E"/>
    <w:rsid w:val="005D6B4B"/>
    <w:rsid w:val="00616904"/>
    <w:rsid w:val="00617455"/>
    <w:rsid w:val="006337BF"/>
    <w:rsid w:val="00636612"/>
    <w:rsid w:val="00663863"/>
    <w:rsid w:val="006742FE"/>
    <w:rsid w:val="0069029D"/>
    <w:rsid w:val="006D009E"/>
    <w:rsid w:val="006D6FD8"/>
    <w:rsid w:val="006E281C"/>
    <w:rsid w:val="007534F7"/>
    <w:rsid w:val="007546FC"/>
    <w:rsid w:val="007724DB"/>
    <w:rsid w:val="007B0DF4"/>
    <w:rsid w:val="007B4497"/>
    <w:rsid w:val="007B5894"/>
    <w:rsid w:val="007D6454"/>
    <w:rsid w:val="007E1C48"/>
    <w:rsid w:val="007E6642"/>
    <w:rsid w:val="007F6043"/>
    <w:rsid w:val="008045CD"/>
    <w:rsid w:val="008464F3"/>
    <w:rsid w:val="008530DD"/>
    <w:rsid w:val="00886E08"/>
    <w:rsid w:val="008939E6"/>
    <w:rsid w:val="008E2357"/>
    <w:rsid w:val="008F22DC"/>
    <w:rsid w:val="00923046"/>
    <w:rsid w:val="009336C7"/>
    <w:rsid w:val="009374AA"/>
    <w:rsid w:val="00973CD0"/>
    <w:rsid w:val="00977A3D"/>
    <w:rsid w:val="009920C8"/>
    <w:rsid w:val="00993F1A"/>
    <w:rsid w:val="009B1E5B"/>
    <w:rsid w:val="009B7BE0"/>
    <w:rsid w:val="009C1863"/>
    <w:rsid w:val="009D0339"/>
    <w:rsid w:val="009D672E"/>
    <w:rsid w:val="009E7E18"/>
    <w:rsid w:val="00A04CA2"/>
    <w:rsid w:val="00A13BCC"/>
    <w:rsid w:val="00AB1D35"/>
    <w:rsid w:val="00AB61AF"/>
    <w:rsid w:val="00B04C1B"/>
    <w:rsid w:val="00B12CA4"/>
    <w:rsid w:val="00B2021A"/>
    <w:rsid w:val="00B240B0"/>
    <w:rsid w:val="00B6027D"/>
    <w:rsid w:val="00B724C5"/>
    <w:rsid w:val="00BB0B9D"/>
    <w:rsid w:val="00BB1A9E"/>
    <w:rsid w:val="00BD332F"/>
    <w:rsid w:val="00C03343"/>
    <w:rsid w:val="00C35E9C"/>
    <w:rsid w:val="00C61A97"/>
    <w:rsid w:val="00C61DA4"/>
    <w:rsid w:val="00C80F1E"/>
    <w:rsid w:val="00CB2AB6"/>
    <w:rsid w:val="00CB6763"/>
    <w:rsid w:val="00CC70ED"/>
    <w:rsid w:val="00D001AC"/>
    <w:rsid w:val="00D1427E"/>
    <w:rsid w:val="00D35D99"/>
    <w:rsid w:val="00D721D2"/>
    <w:rsid w:val="00DA6C05"/>
    <w:rsid w:val="00E24856"/>
    <w:rsid w:val="00E278DF"/>
    <w:rsid w:val="00E66669"/>
    <w:rsid w:val="00E7531D"/>
    <w:rsid w:val="00E82B11"/>
    <w:rsid w:val="00ED64C9"/>
    <w:rsid w:val="00F05CB8"/>
    <w:rsid w:val="00F125A3"/>
    <w:rsid w:val="00F2289F"/>
    <w:rsid w:val="00F24468"/>
    <w:rsid w:val="00F4780B"/>
    <w:rsid w:val="00F65A19"/>
    <w:rsid w:val="00F96717"/>
    <w:rsid w:val="00F96E74"/>
    <w:rsid w:val="00FC55BB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2479F"/>
  <w15:chartTrackingRefBased/>
  <w15:docId w15:val="{FF0A567F-FB6C-DC40-AF0C-AE354D3B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3F32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4823DA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482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5525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E66669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6669"/>
  </w:style>
  <w:style w:type="paragraph" w:styleId="Pidipagina">
    <w:name w:val="footer"/>
    <w:basedOn w:val="Normale"/>
    <w:link w:val="PidipaginaCarattere"/>
    <w:uiPriority w:val="99"/>
    <w:unhideWhenUsed/>
    <w:rsid w:val="00E66669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6669"/>
  </w:style>
  <w:style w:type="character" w:styleId="Rimandocommento">
    <w:name w:val="annotation reference"/>
    <w:basedOn w:val="Carpredefinitoparagrafo"/>
    <w:uiPriority w:val="99"/>
    <w:semiHidden/>
    <w:unhideWhenUsed/>
    <w:rsid w:val="005851F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51F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51F6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51F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851F6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51F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51F6"/>
    <w:rPr>
      <w:rFonts w:ascii="Segoe UI" w:eastAsia="Times New Roman" w:hAnsi="Segoe UI" w:cs="Segoe UI"/>
      <w:sz w:val="18"/>
      <w:szCs w:val="18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4B533A"/>
  </w:style>
  <w:style w:type="paragraph" w:styleId="Revisione">
    <w:name w:val="Revision"/>
    <w:hidden/>
    <w:uiPriority w:val="99"/>
    <w:semiHidden/>
    <w:rsid w:val="00396726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1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6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61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7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8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D18487-D0BA-415D-ACAB-14CBFD972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820</Words>
  <Characters>10376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ardone</dc:creator>
  <cp:keywords/>
  <dc:description/>
  <cp:lastModifiedBy>Claudia Cardone</cp:lastModifiedBy>
  <cp:revision>10</cp:revision>
  <dcterms:created xsi:type="dcterms:W3CDTF">2022-10-06T18:19:00Z</dcterms:created>
  <dcterms:modified xsi:type="dcterms:W3CDTF">2022-11-18T18:44:00Z</dcterms:modified>
</cp:coreProperties>
</file>